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2C583" w14:textId="5C83FB95" w:rsidR="00102642" w:rsidRPr="00E357F3" w:rsidRDefault="008872F1" w:rsidP="0053735D">
      <w:pPr>
        <w:rPr>
          <w:rFonts w:ascii="Times New Roman" w:hAnsi="Times New Roman" w:cs="Times New Roman"/>
          <w:b/>
        </w:rPr>
      </w:pPr>
      <w:r w:rsidRPr="00E357F3">
        <w:rPr>
          <w:rFonts w:ascii="Times New Roman" w:hAnsi="Times New Roman" w:cs="Times New Roman"/>
          <w:b/>
        </w:rPr>
        <w:t>Supplementary</w:t>
      </w:r>
      <w:r w:rsidR="00DB143D" w:rsidRPr="00E357F3">
        <w:rPr>
          <w:rFonts w:ascii="Times New Roman" w:hAnsi="Times New Roman" w:cs="Times New Roman"/>
          <w:b/>
        </w:rPr>
        <w:t xml:space="preserve"> Table </w:t>
      </w:r>
      <w:r w:rsidR="0018503C" w:rsidRPr="00E357F3">
        <w:rPr>
          <w:rFonts w:ascii="Times New Roman" w:hAnsi="Times New Roman" w:cs="Times New Roman"/>
          <w:b/>
        </w:rPr>
        <w:t>S</w:t>
      </w:r>
      <w:r w:rsidR="00DB143D" w:rsidRPr="00E357F3">
        <w:rPr>
          <w:rFonts w:ascii="Times New Roman" w:hAnsi="Times New Roman" w:cs="Times New Roman"/>
          <w:b/>
        </w:rPr>
        <w:t xml:space="preserve">1: IC50 </w:t>
      </w:r>
      <w:r w:rsidR="0053735D" w:rsidRPr="00E357F3">
        <w:rPr>
          <w:rFonts w:ascii="Times New Roman" w:hAnsi="Times New Roman" w:cs="Times New Roman"/>
          <w:b/>
        </w:rPr>
        <w:t xml:space="preserve">of </w:t>
      </w:r>
      <w:r w:rsidR="00053163" w:rsidRPr="00E357F3">
        <w:rPr>
          <w:rFonts w:ascii="Times New Roman" w:hAnsi="Times New Roman" w:cs="Times New Roman"/>
          <w:b/>
        </w:rPr>
        <w:t xml:space="preserve">different </w:t>
      </w:r>
      <w:r w:rsidR="00566249" w:rsidRPr="00E357F3">
        <w:rPr>
          <w:rFonts w:ascii="Times New Roman" w:hAnsi="Times New Roman" w:cs="Times New Roman"/>
          <w:b/>
        </w:rPr>
        <w:t xml:space="preserve">GC </w:t>
      </w:r>
      <w:r w:rsidR="0053735D" w:rsidRPr="00E357F3">
        <w:rPr>
          <w:rFonts w:ascii="Times New Roman" w:hAnsi="Times New Roman" w:cs="Times New Roman"/>
          <w:b/>
        </w:rPr>
        <w:t>cell lines</w:t>
      </w:r>
      <w:r w:rsidR="00053163" w:rsidRPr="00E357F3">
        <w:rPr>
          <w:rFonts w:ascii="Times New Roman" w:hAnsi="Times New Roman" w:cs="Times New Roman"/>
          <w:b/>
        </w:rPr>
        <w:t>.</w:t>
      </w:r>
    </w:p>
    <w:p w14:paraId="778FF546" w14:textId="77777777" w:rsidR="00102642" w:rsidRPr="00F540E3" w:rsidRDefault="00102642" w:rsidP="0053735D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35"/>
        <w:gridCol w:w="2565"/>
        <w:gridCol w:w="1820"/>
        <w:gridCol w:w="1796"/>
      </w:tblGrid>
      <w:tr w:rsidR="00202BFA" w:rsidRPr="00F540E3" w14:paraId="5779CCF4" w14:textId="77777777" w:rsidTr="00E0708C">
        <w:tc>
          <w:tcPr>
            <w:tcW w:w="2335" w:type="dxa"/>
          </w:tcPr>
          <w:p w14:paraId="68C17198" w14:textId="77777777" w:rsidR="0053735D" w:rsidRPr="00F540E3" w:rsidRDefault="0053735D" w:rsidP="0053735D">
            <w:pPr>
              <w:rPr>
                <w:rFonts w:ascii="Times New Roman" w:hAnsi="Times New Roman" w:cs="Times New Roman"/>
                <w:b/>
              </w:rPr>
            </w:pPr>
            <w:bookmarkStart w:id="0" w:name="OLE_LINK2"/>
            <w:r w:rsidRPr="00F540E3">
              <w:rPr>
                <w:rFonts w:ascii="Times New Roman" w:hAnsi="Times New Roman" w:cs="Times New Roman"/>
                <w:b/>
              </w:rPr>
              <w:t>Cell lines</w:t>
            </w:r>
          </w:p>
        </w:tc>
        <w:tc>
          <w:tcPr>
            <w:tcW w:w="2565" w:type="dxa"/>
          </w:tcPr>
          <w:p w14:paraId="602FB519" w14:textId="6C9FB1C2" w:rsidR="0053735D" w:rsidRPr="00F540E3" w:rsidRDefault="0053735D" w:rsidP="0053735D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>Trastuzumab(</w:t>
            </w:r>
            <w:r w:rsidR="00E77F6C" w:rsidRPr="00F540E3">
              <w:rPr>
                <w:rFonts w:ascii="Times New Roman" w:hAnsi="Times New Roman" w:cs="Times New Roman"/>
                <w:b/>
              </w:rPr>
              <w:t>μg/ml</w:t>
            </w:r>
            <w:r w:rsidRPr="00F540E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20" w:type="dxa"/>
          </w:tcPr>
          <w:p w14:paraId="21437AF7" w14:textId="77777777" w:rsidR="0053735D" w:rsidRPr="00F540E3" w:rsidRDefault="0053735D" w:rsidP="0053735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540E3">
              <w:rPr>
                <w:rFonts w:ascii="Times New Roman" w:hAnsi="Times New Roman" w:cs="Times New Roman"/>
                <w:b/>
              </w:rPr>
              <w:t>oxemate</w:t>
            </w:r>
            <w:proofErr w:type="spellEnd"/>
            <w:r w:rsidRPr="00F540E3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F540E3">
              <w:rPr>
                <w:rFonts w:ascii="Times New Roman" w:hAnsi="Times New Roman" w:cs="Times New Roman"/>
                <w:b/>
              </w:rPr>
              <w:t>mM</w:t>
            </w:r>
            <w:proofErr w:type="spellEnd"/>
            <w:r w:rsidRPr="00F540E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96" w:type="dxa"/>
          </w:tcPr>
          <w:p w14:paraId="34D12B60" w14:textId="77777777" w:rsidR="0053735D" w:rsidRPr="00F540E3" w:rsidRDefault="00102642" w:rsidP="0053735D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>2DG(</w:t>
            </w:r>
            <w:proofErr w:type="spellStart"/>
            <w:r w:rsidRPr="00F540E3">
              <w:rPr>
                <w:rFonts w:ascii="Times New Roman" w:hAnsi="Times New Roman" w:cs="Times New Roman"/>
                <w:b/>
              </w:rPr>
              <w:t>m</w:t>
            </w:r>
            <w:r w:rsidR="0053735D" w:rsidRPr="00F540E3">
              <w:rPr>
                <w:rFonts w:ascii="Times New Roman" w:hAnsi="Times New Roman" w:cs="Times New Roman"/>
                <w:b/>
              </w:rPr>
              <w:t>M</w:t>
            </w:r>
            <w:proofErr w:type="spellEnd"/>
            <w:r w:rsidR="0053735D" w:rsidRPr="00F540E3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53735D" w:rsidRPr="00F540E3" w14:paraId="6D3744DA" w14:textId="77777777" w:rsidTr="00E0708C">
        <w:tc>
          <w:tcPr>
            <w:tcW w:w="2335" w:type="dxa"/>
          </w:tcPr>
          <w:p w14:paraId="76B886A0" w14:textId="77777777" w:rsidR="0053735D" w:rsidRPr="00F540E3" w:rsidRDefault="0053735D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NCI-N87</w:t>
            </w:r>
          </w:p>
        </w:tc>
        <w:tc>
          <w:tcPr>
            <w:tcW w:w="2565" w:type="dxa"/>
          </w:tcPr>
          <w:p w14:paraId="2011AE19" w14:textId="5A2192CD" w:rsidR="0053735D" w:rsidRPr="00F540E3" w:rsidRDefault="0053735D" w:rsidP="00DB14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</w:rPr>
              <w:t>24.40</w:t>
            </w:r>
            <w:r w:rsidR="00DB143D" w:rsidRPr="00F540E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820" w:type="dxa"/>
          </w:tcPr>
          <w:p w14:paraId="6150C63A" w14:textId="712FCB0D" w:rsidR="0053735D" w:rsidRPr="00F540E3" w:rsidRDefault="00102642" w:rsidP="00DB14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71.4</w:t>
            </w:r>
            <w:r w:rsidR="00DB143D" w:rsidRPr="00F540E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796" w:type="dxa"/>
          </w:tcPr>
          <w:p w14:paraId="72D19468" w14:textId="4E6695D6" w:rsidR="0053735D" w:rsidRPr="00F540E3" w:rsidRDefault="00102642" w:rsidP="00DB14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A040F" w:rsidRPr="00F540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821</w:t>
            </w:r>
          </w:p>
        </w:tc>
      </w:tr>
      <w:tr w:rsidR="0053735D" w:rsidRPr="00F540E3" w14:paraId="7C853125" w14:textId="77777777" w:rsidTr="00E0708C">
        <w:tc>
          <w:tcPr>
            <w:tcW w:w="2335" w:type="dxa"/>
          </w:tcPr>
          <w:p w14:paraId="7C594EC3" w14:textId="77777777" w:rsidR="0053735D" w:rsidRPr="00F540E3" w:rsidRDefault="0053735D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MKN45</w:t>
            </w:r>
          </w:p>
        </w:tc>
        <w:tc>
          <w:tcPr>
            <w:tcW w:w="2565" w:type="dxa"/>
          </w:tcPr>
          <w:p w14:paraId="092F7A84" w14:textId="63C45FBB" w:rsidR="0053735D" w:rsidRPr="00F540E3" w:rsidRDefault="002465A9" w:rsidP="002465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</w:rPr>
              <w:t>30.297</w:t>
            </w:r>
          </w:p>
        </w:tc>
        <w:tc>
          <w:tcPr>
            <w:tcW w:w="1820" w:type="dxa"/>
          </w:tcPr>
          <w:p w14:paraId="7D7BCE2D" w14:textId="5ECF8C01" w:rsidR="0053735D" w:rsidRPr="00F540E3" w:rsidRDefault="00102642" w:rsidP="00DB143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40E3">
              <w:rPr>
                <w:rFonts w:ascii="Times New Roman" w:eastAsia="Times New Roman" w:hAnsi="Times New Roman" w:cs="Times New Roman"/>
                <w:sz w:val="22"/>
                <w:szCs w:val="22"/>
              </w:rPr>
              <w:t>38.83</w:t>
            </w:r>
            <w:r w:rsidR="00DB143D" w:rsidRPr="00F540E3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96" w:type="dxa"/>
          </w:tcPr>
          <w:p w14:paraId="11A18558" w14:textId="1AE281CE" w:rsidR="0053735D" w:rsidRPr="00F540E3" w:rsidRDefault="00102642" w:rsidP="00DB14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260</w:t>
            </w:r>
          </w:p>
        </w:tc>
      </w:tr>
      <w:tr w:rsidR="0050779B" w:rsidRPr="00F540E3" w14:paraId="23B25B11" w14:textId="77777777" w:rsidTr="00E0708C">
        <w:tc>
          <w:tcPr>
            <w:tcW w:w="2335" w:type="dxa"/>
          </w:tcPr>
          <w:p w14:paraId="1CBB50C7" w14:textId="62B7BFE0" w:rsidR="0050779B" w:rsidRPr="00F540E3" w:rsidRDefault="0050779B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NCI-N87(MACC1)</w:t>
            </w:r>
          </w:p>
        </w:tc>
        <w:tc>
          <w:tcPr>
            <w:tcW w:w="2565" w:type="dxa"/>
          </w:tcPr>
          <w:p w14:paraId="5916B157" w14:textId="6BBB91CA" w:rsidR="0050779B" w:rsidRPr="00F540E3" w:rsidRDefault="00DB143D" w:rsidP="00DB14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  <w:sz w:val="22"/>
                <w:szCs w:val="22"/>
              </w:rPr>
              <w:t>50.369</w:t>
            </w:r>
          </w:p>
        </w:tc>
        <w:tc>
          <w:tcPr>
            <w:tcW w:w="1820" w:type="dxa"/>
          </w:tcPr>
          <w:p w14:paraId="569E48A5" w14:textId="77777777" w:rsidR="0050779B" w:rsidRPr="00F540E3" w:rsidRDefault="0050779B" w:rsidP="00DB1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</w:tcPr>
          <w:p w14:paraId="1155CD51" w14:textId="77777777" w:rsidR="0050779B" w:rsidRPr="00F540E3" w:rsidRDefault="0050779B" w:rsidP="00DB1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79B" w:rsidRPr="00F540E3" w14:paraId="75A482EB" w14:textId="77777777" w:rsidTr="00E0708C">
        <w:tc>
          <w:tcPr>
            <w:tcW w:w="2335" w:type="dxa"/>
          </w:tcPr>
          <w:p w14:paraId="0C5C6F53" w14:textId="2A8B447C" w:rsidR="0050779B" w:rsidRPr="00F540E3" w:rsidRDefault="0050779B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NCI-N87(vector)</w:t>
            </w:r>
          </w:p>
        </w:tc>
        <w:tc>
          <w:tcPr>
            <w:tcW w:w="2565" w:type="dxa"/>
          </w:tcPr>
          <w:p w14:paraId="512775F4" w14:textId="3B07B609" w:rsidR="0050779B" w:rsidRPr="00F540E3" w:rsidRDefault="00DB143D" w:rsidP="00DB14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  <w:sz w:val="22"/>
                <w:szCs w:val="22"/>
              </w:rPr>
              <w:t>22.051</w:t>
            </w:r>
          </w:p>
        </w:tc>
        <w:tc>
          <w:tcPr>
            <w:tcW w:w="1820" w:type="dxa"/>
          </w:tcPr>
          <w:p w14:paraId="71E4F152" w14:textId="77777777" w:rsidR="0050779B" w:rsidRPr="00F540E3" w:rsidRDefault="0050779B" w:rsidP="00DB1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</w:tcPr>
          <w:p w14:paraId="770AD544" w14:textId="77777777" w:rsidR="0050779B" w:rsidRPr="00F540E3" w:rsidRDefault="0050779B" w:rsidP="00DB1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79B" w:rsidRPr="00F540E3" w14:paraId="2F9C0AD0" w14:textId="77777777" w:rsidTr="00E0708C">
        <w:tc>
          <w:tcPr>
            <w:tcW w:w="2335" w:type="dxa"/>
          </w:tcPr>
          <w:p w14:paraId="433F5CE5" w14:textId="1255F0EE" w:rsidR="0050779B" w:rsidRPr="00F540E3" w:rsidRDefault="0050779B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NCI-N87(shMACC1)</w:t>
            </w:r>
          </w:p>
        </w:tc>
        <w:tc>
          <w:tcPr>
            <w:tcW w:w="2565" w:type="dxa"/>
          </w:tcPr>
          <w:p w14:paraId="70DB89D7" w14:textId="5BB3C62D" w:rsidR="0050779B" w:rsidRPr="00F540E3" w:rsidRDefault="00DB143D" w:rsidP="00DB143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  <w:sz w:val="22"/>
                <w:szCs w:val="22"/>
              </w:rPr>
              <w:t>12.975</w:t>
            </w:r>
          </w:p>
        </w:tc>
        <w:tc>
          <w:tcPr>
            <w:tcW w:w="1820" w:type="dxa"/>
          </w:tcPr>
          <w:p w14:paraId="3143F657" w14:textId="77777777" w:rsidR="0050779B" w:rsidRPr="00F540E3" w:rsidRDefault="0050779B" w:rsidP="00DB1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</w:tcPr>
          <w:p w14:paraId="174E3D8D" w14:textId="77777777" w:rsidR="0050779B" w:rsidRPr="00F540E3" w:rsidRDefault="0050779B" w:rsidP="00DB1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79B" w:rsidRPr="00F540E3" w14:paraId="5FA70458" w14:textId="77777777" w:rsidTr="00E0708C">
        <w:tc>
          <w:tcPr>
            <w:tcW w:w="2335" w:type="dxa"/>
          </w:tcPr>
          <w:p w14:paraId="10579712" w14:textId="31B3E5C9" w:rsidR="0050779B" w:rsidRPr="00F540E3" w:rsidRDefault="0050779B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NCI-N87(scramble)</w:t>
            </w:r>
          </w:p>
        </w:tc>
        <w:tc>
          <w:tcPr>
            <w:tcW w:w="2565" w:type="dxa"/>
          </w:tcPr>
          <w:p w14:paraId="0B4B4849" w14:textId="746D859E" w:rsidR="0050779B" w:rsidRPr="00F540E3" w:rsidRDefault="0050779B" w:rsidP="00DB143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40E3">
              <w:rPr>
                <w:rFonts w:ascii="Times New Roman" w:eastAsia="Times New Roman" w:hAnsi="Times New Roman" w:cs="Times New Roman"/>
                <w:sz w:val="22"/>
                <w:szCs w:val="22"/>
              </w:rPr>
              <w:t>21.077</w:t>
            </w:r>
          </w:p>
        </w:tc>
        <w:tc>
          <w:tcPr>
            <w:tcW w:w="1820" w:type="dxa"/>
          </w:tcPr>
          <w:p w14:paraId="6220DB94" w14:textId="77777777" w:rsidR="0050779B" w:rsidRPr="00F540E3" w:rsidRDefault="0050779B" w:rsidP="00DB1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</w:tcPr>
          <w:p w14:paraId="2194AC69" w14:textId="77777777" w:rsidR="0050779B" w:rsidRPr="00F540E3" w:rsidRDefault="0050779B" w:rsidP="00DB1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79B" w:rsidRPr="00F540E3" w14:paraId="58D11A54" w14:textId="77777777" w:rsidTr="00E0708C">
        <w:tc>
          <w:tcPr>
            <w:tcW w:w="2335" w:type="dxa"/>
          </w:tcPr>
          <w:p w14:paraId="255E99C2" w14:textId="69E774AF" w:rsidR="0050779B" w:rsidRPr="00F540E3" w:rsidRDefault="0050779B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MKN45(MACC1)</w:t>
            </w:r>
          </w:p>
        </w:tc>
        <w:tc>
          <w:tcPr>
            <w:tcW w:w="2565" w:type="dxa"/>
          </w:tcPr>
          <w:p w14:paraId="393D6FA2" w14:textId="71A87121" w:rsidR="0050779B" w:rsidRPr="00F540E3" w:rsidRDefault="002465A9" w:rsidP="002465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40E3">
              <w:rPr>
                <w:rFonts w:ascii="Times New Roman" w:eastAsia="Times New Roman" w:hAnsi="Times New Roman" w:cs="Times New Roman"/>
                <w:sz w:val="22"/>
                <w:szCs w:val="22"/>
              </w:rPr>
              <w:t>199.136</w:t>
            </w:r>
          </w:p>
        </w:tc>
        <w:tc>
          <w:tcPr>
            <w:tcW w:w="1820" w:type="dxa"/>
          </w:tcPr>
          <w:p w14:paraId="04F0709F" w14:textId="77777777" w:rsidR="0050779B" w:rsidRPr="00F540E3" w:rsidRDefault="0050779B" w:rsidP="00DB1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</w:tcPr>
          <w:p w14:paraId="171D4447" w14:textId="77777777" w:rsidR="0050779B" w:rsidRPr="00F540E3" w:rsidRDefault="0050779B" w:rsidP="00DB1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79B" w:rsidRPr="00F540E3" w14:paraId="215A9815" w14:textId="77777777" w:rsidTr="00E0708C">
        <w:tc>
          <w:tcPr>
            <w:tcW w:w="2335" w:type="dxa"/>
          </w:tcPr>
          <w:p w14:paraId="68EBEDBE" w14:textId="2EF0A370" w:rsidR="0050779B" w:rsidRPr="00F540E3" w:rsidRDefault="0050779B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MKN45(vector)</w:t>
            </w:r>
          </w:p>
        </w:tc>
        <w:tc>
          <w:tcPr>
            <w:tcW w:w="2565" w:type="dxa"/>
          </w:tcPr>
          <w:p w14:paraId="3E0C7B13" w14:textId="30117EFF" w:rsidR="0050779B" w:rsidRPr="00F540E3" w:rsidRDefault="002465A9" w:rsidP="002465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40E3">
              <w:rPr>
                <w:rFonts w:ascii="Times New Roman" w:eastAsia="Times New Roman" w:hAnsi="Times New Roman" w:cs="Times New Roman"/>
                <w:sz w:val="22"/>
                <w:szCs w:val="22"/>
              </w:rPr>
              <w:t>41.068</w:t>
            </w:r>
          </w:p>
        </w:tc>
        <w:tc>
          <w:tcPr>
            <w:tcW w:w="1820" w:type="dxa"/>
          </w:tcPr>
          <w:p w14:paraId="7FDA54B3" w14:textId="77777777" w:rsidR="0050779B" w:rsidRPr="00F540E3" w:rsidRDefault="0050779B" w:rsidP="00DB1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</w:tcPr>
          <w:p w14:paraId="75F05E32" w14:textId="77777777" w:rsidR="0050779B" w:rsidRPr="00F540E3" w:rsidRDefault="0050779B" w:rsidP="00DB1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79B" w:rsidRPr="00F540E3" w14:paraId="09FD22BF" w14:textId="77777777" w:rsidTr="00E0708C">
        <w:tc>
          <w:tcPr>
            <w:tcW w:w="2335" w:type="dxa"/>
          </w:tcPr>
          <w:p w14:paraId="2B89111B" w14:textId="6B573DC7" w:rsidR="0050779B" w:rsidRPr="00F540E3" w:rsidRDefault="0050779B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MKN45(shMACC1)</w:t>
            </w:r>
          </w:p>
        </w:tc>
        <w:tc>
          <w:tcPr>
            <w:tcW w:w="2565" w:type="dxa"/>
          </w:tcPr>
          <w:p w14:paraId="44620A7B" w14:textId="5CB34DBD" w:rsidR="0050779B" w:rsidRPr="00F540E3" w:rsidRDefault="002465A9" w:rsidP="002465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</w:rPr>
              <w:t>12.402</w:t>
            </w:r>
          </w:p>
        </w:tc>
        <w:tc>
          <w:tcPr>
            <w:tcW w:w="1820" w:type="dxa"/>
          </w:tcPr>
          <w:p w14:paraId="0038EA14" w14:textId="77777777" w:rsidR="0050779B" w:rsidRPr="00F540E3" w:rsidRDefault="0050779B" w:rsidP="00DB1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</w:tcPr>
          <w:p w14:paraId="2278A921" w14:textId="77777777" w:rsidR="0050779B" w:rsidRPr="00F540E3" w:rsidRDefault="0050779B" w:rsidP="00DB1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79B" w:rsidRPr="00F540E3" w14:paraId="5E3E3DB4" w14:textId="77777777" w:rsidTr="00E0708C">
        <w:tc>
          <w:tcPr>
            <w:tcW w:w="2335" w:type="dxa"/>
          </w:tcPr>
          <w:p w14:paraId="4F2AAD63" w14:textId="64EDEC3E" w:rsidR="0050779B" w:rsidRPr="00F540E3" w:rsidRDefault="0050779B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MKN45(scramble)</w:t>
            </w:r>
          </w:p>
        </w:tc>
        <w:tc>
          <w:tcPr>
            <w:tcW w:w="2565" w:type="dxa"/>
          </w:tcPr>
          <w:p w14:paraId="334A8B0E" w14:textId="216760CE" w:rsidR="0050779B" w:rsidRPr="00F540E3" w:rsidRDefault="002465A9" w:rsidP="002465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540E3">
              <w:rPr>
                <w:rFonts w:ascii="Times New Roman" w:eastAsia="Times New Roman" w:hAnsi="Times New Roman" w:cs="Times New Roman"/>
                <w:sz w:val="22"/>
                <w:szCs w:val="22"/>
              </w:rPr>
              <w:t>49.422</w:t>
            </w:r>
          </w:p>
        </w:tc>
        <w:tc>
          <w:tcPr>
            <w:tcW w:w="1820" w:type="dxa"/>
          </w:tcPr>
          <w:p w14:paraId="4DC554A1" w14:textId="77777777" w:rsidR="0050779B" w:rsidRPr="00F540E3" w:rsidRDefault="0050779B" w:rsidP="00DB14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</w:tcPr>
          <w:p w14:paraId="264C7556" w14:textId="77777777" w:rsidR="0050779B" w:rsidRPr="00F540E3" w:rsidRDefault="0050779B" w:rsidP="00DB14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79B" w:rsidRPr="00F540E3" w14:paraId="6FD98BE9" w14:textId="77777777" w:rsidTr="00E0708C">
        <w:tc>
          <w:tcPr>
            <w:tcW w:w="2335" w:type="dxa"/>
          </w:tcPr>
          <w:p w14:paraId="14D21DF3" w14:textId="4EEA4FFA" w:rsidR="0050779B" w:rsidRPr="00F540E3" w:rsidRDefault="0050779B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NCI-N87/TR</w:t>
            </w:r>
          </w:p>
        </w:tc>
        <w:tc>
          <w:tcPr>
            <w:tcW w:w="2565" w:type="dxa"/>
          </w:tcPr>
          <w:p w14:paraId="5BD3BAE8" w14:textId="4EE616BB" w:rsidR="0050779B" w:rsidRPr="00F540E3" w:rsidRDefault="00DB143D" w:rsidP="00DB143D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</w:rPr>
              <w:t>243.978</w:t>
            </w:r>
          </w:p>
        </w:tc>
        <w:tc>
          <w:tcPr>
            <w:tcW w:w="1820" w:type="dxa"/>
          </w:tcPr>
          <w:p w14:paraId="64B648FF" w14:textId="2891227D" w:rsidR="0050779B" w:rsidRPr="00F540E3" w:rsidRDefault="00DB143D" w:rsidP="00DB143D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  <w:sz w:val="22"/>
                <w:szCs w:val="22"/>
              </w:rPr>
              <w:t>42.228</w:t>
            </w:r>
          </w:p>
        </w:tc>
        <w:tc>
          <w:tcPr>
            <w:tcW w:w="1796" w:type="dxa"/>
          </w:tcPr>
          <w:p w14:paraId="401B3BFF" w14:textId="614E06F2" w:rsidR="0050779B" w:rsidRPr="00F540E3" w:rsidRDefault="00DB143D" w:rsidP="00DB143D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  <w:sz w:val="22"/>
                <w:szCs w:val="22"/>
              </w:rPr>
              <w:t>0.894</w:t>
            </w:r>
          </w:p>
        </w:tc>
      </w:tr>
      <w:tr w:rsidR="0050779B" w:rsidRPr="00F540E3" w14:paraId="348FF36C" w14:textId="77777777" w:rsidTr="00E0708C">
        <w:tc>
          <w:tcPr>
            <w:tcW w:w="2335" w:type="dxa"/>
          </w:tcPr>
          <w:p w14:paraId="07D96787" w14:textId="4E5A9C3C" w:rsidR="0050779B" w:rsidRPr="00F540E3" w:rsidRDefault="0050779B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MKN45/TR</w:t>
            </w:r>
          </w:p>
        </w:tc>
        <w:tc>
          <w:tcPr>
            <w:tcW w:w="2565" w:type="dxa"/>
          </w:tcPr>
          <w:p w14:paraId="3A655F83" w14:textId="1EE22CD1" w:rsidR="0050779B" w:rsidRPr="00F540E3" w:rsidRDefault="002465A9" w:rsidP="002465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</w:rPr>
              <w:t>296.258</w:t>
            </w:r>
          </w:p>
        </w:tc>
        <w:tc>
          <w:tcPr>
            <w:tcW w:w="1820" w:type="dxa"/>
          </w:tcPr>
          <w:p w14:paraId="5E0E0AA4" w14:textId="048BAADD" w:rsidR="0050779B" w:rsidRPr="00F540E3" w:rsidRDefault="00DB143D" w:rsidP="00DB143D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  <w:sz w:val="22"/>
                <w:szCs w:val="22"/>
              </w:rPr>
              <w:t>20.002</w:t>
            </w:r>
          </w:p>
        </w:tc>
        <w:tc>
          <w:tcPr>
            <w:tcW w:w="1796" w:type="dxa"/>
          </w:tcPr>
          <w:p w14:paraId="5BBB1E8D" w14:textId="1A96F16F" w:rsidR="0050779B" w:rsidRPr="00F540E3" w:rsidRDefault="00DB143D" w:rsidP="00DB143D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</w:tr>
      <w:bookmarkEnd w:id="0"/>
    </w:tbl>
    <w:p w14:paraId="1B907584" w14:textId="77777777" w:rsidR="00DB143D" w:rsidRPr="00F540E3" w:rsidRDefault="00DB143D" w:rsidP="00DB143D">
      <w:pPr>
        <w:rPr>
          <w:rFonts w:ascii="Times New Roman" w:hAnsi="Times New Roman" w:cs="Times New Roman"/>
        </w:rPr>
      </w:pPr>
    </w:p>
    <w:p w14:paraId="0FF8FF9E" w14:textId="77777777" w:rsidR="00DB143D" w:rsidRPr="00F540E3" w:rsidRDefault="00DB143D" w:rsidP="00DB143D">
      <w:pPr>
        <w:rPr>
          <w:rFonts w:ascii="Times New Roman" w:hAnsi="Times New Roman" w:cs="Times New Roman"/>
        </w:rPr>
      </w:pPr>
    </w:p>
    <w:p w14:paraId="17C9FE73" w14:textId="77777777" w:rsidR="0018503C" w:rsidRPr="00F540E3" w:rsidRDefault="0018503C" w:rsidP="00DB143D">
      <w:pPr>
        <w:rPr>
          <w:rFonts w:ascii="Times New Roman" w:hAnsi="Times New Roman" w:cs="Times New Roman"/>
          <w:b/>
        </w:rPr>
      </w:pPr>
    </w:p>
    <w:p w14:paraId="3B334E81" w14:textId="77777777" w:rsidR="0018503C" w:rsidRPr="00F540E3" w:rsidRDefault="0018503C" w:rsidP="00DB143D">
      <w:pPr>
        <w:rPr>
          <w:rFonts w:ascii="Times New Roman" w:hAnsi="Times New Roman" w:cs="Times New Roman"/>
          <w:b/>
        </w:rPr>
      </w:pPr>
    </w:p>
    <w:p w14:paraId="6F14FAD7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12E80E5B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6B7B8376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7C6F2DDD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503F7BFC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2E844066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22A75855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08F46F1A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2456F118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366BE57C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644F8FA0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5B45D533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2110EAD5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210DB709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26339CF4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2518F776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49DA33E5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5305C3B6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1F32100F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5E9EDB5A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0F51E59D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53E26A50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30155455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3D510F7B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69CBA9EA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454253BE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1C9382C8" w14:textId="77777777" w:rsidR="00E0708C" w:rsidRPr="00F540E3" w:rsidRDefault="00E0708C" w:rsidP="00DB143D">
      <w:pPr>
        <w:rPr>
          <w:rFonts w:ascii="Times New Roman" w:hAnsi="Times New Roman" w:cs="Times New Roman"/>
          <w:b/>
        </w:rPr>
      </w:pPr>
    </w:p>
    <w:p w14:paraId="4A8E33DA" w14:textId="77777777" w:rsidR="00B73DAE" w:rsidRPr="00F540E3" w:rsidRDefault="00B73DAE" w:rsidP="00DB143D">
      <w:pPr>
        <w:rPr>
          <w:rFonts w:ascii="Times New Roman" w:hAnsi="Times New Roman" w:cs="Times New Roman"/>
          <w:b/>
        </w:rPr>
      </w:pPr>
    </w:p>
    <w:p w14:paraId="42A39AFB" w14:textId="77777777" w:rsidR="00F540E3" w:rsidRDefault="00F540E3" w:rsidP="00DB143D">
      <w:pPr>
        <w:rPr>
          <w:rFonts w:ascii="Times New Roman" w:hAnsi="Times New Roman" w:cs="Times New Roman"/>
          <w:b/>
        </w:rPr>
      </w:pPr>
    </w:p>
    <w:p w14:paraId="197D7996" w14:textId="77777777" w:rsidR="00F540E3" w:rsidRDefault="00F540E3" w:rsidP="00DB143D">
      <w:pPr>
        <w:rPr>
          <w:rFonts w:ascii="Times New Roman" w:hAnsi="Times New Roman" w:cs="Times New Roman"/>
          <w:b/>
        </w:rPr>
      </w:pPr>
    </w:p>
    <w:p w14:paraId="1EED44A0" w14:textId="09FAD7BC" w:rsidR="00DB143D" w:rsidRPr="00E357F3" w:rsidRDefault="008872F1" w:rsidP="00DB143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DB143D" w:rsidRPr="00F540E3">
        <w:rPr>
          <w:rFonts w:ascii="Times New Roman" w:hAnsi="Times New Roman" w:cs="Times New Roman"/>
          <w:b/>
        </w:rPr>
        <w:t xml:space="preserve"> Table </w:t>
      </w:r>
      <w:r w:rsidR="0018503C" w:rsidRPr="00F540E3">
        <w:rPr>
          <w:rFonts w:ascii="Times New Roman" w:hAnsi="Times New Roman" w:cs="Times New Roman"/>
          <w:b/>
        </w:rPr>
        <w:t>S</w:t>
      </w:r>
      <w:r w:rsidR="00DB143D" w:rsidRPr="00F540E3">
        <w:rPr>
          <w:rFonts w:ascii="Times New Roman" w:hAnsi="Times New Roman" w:cs="Times New Roman"/>
          <w:b/>
        </w:rPr>
        <w:t xml:space="preserve">2: </w:t>
      </w:r>
      <w:r w:rsidR="00E0708C" w:rsidRPr="00E357F3">
        <w:rPr>
          <w:rFonts w:ascii="Times New Roman" w:hAnsi="Times New Roman" w:cs="Times New Roman"/>
          <w:b/>
        </w:rPr>
        <w:t xml:space="preserve">IC50 and </w:t>
      </w:r>
      <w:proofErr w:type="gramStart"/>
      <w:r w:rsidR="00E0708C" w:rsidRPr="00E357F3">
        <w:rPr>
          <w:rFonts w:ascii="Times New Roman" w:hAnsi="Times New Roman" w:cs="Times New Roman"/>
          <w:b/>
        </w:rPr>
        <w:t>RI(</w:t>
      </w:r>
      <w:proofErr w:type="gramEnd"/>
      <w:r w:rsidR="00E0708C" w:rsidRPr="00E357F3">
        <w:rPr>
          <w:rFonts w:ascii="Times New Roman" w:hAnsi="Times New Roman" w:cs="Times New Roman"/>
          <w:b/>
        </w:rPr>
        <w:t>Resistance Index)</w:t>
      </w:r>
      <w:r w:rsidR="00DB143D" w:rsidRPr="00E357F3">
        <w:rPr>
          <w:rFonts w:ascii="Times New Roman" w:hAnsi="Times New Roman" w:cs="Times New Roman"/>
          <w:b/>
        </w:rPr>
        <w:t>of MKN45 cells after treatment with trastuzumab at different inducing concentrations</w:t>
      </w:r>
      <w:r w:rsidR="00053163" w:rsidRPr="00E357F3">
        <w:rPr>
          <w:rFonts w:ascii="Times New Roman" w:hAnsi="Times New Roman" w:cs="Times New Roman"/>
          <w:b/>
        </w:rPr>
        <w:t>.</w:t>
      </w:r>
    </w:p>
    <w:p w14:paraId="5663083F" w14:textId="77777777" w:rsidR="00DB143D" w:rsidRPr="00F540E3" w:rsidRDefault="00DB143D" w:rsidP="00DB143D">
      <w:pPr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DB143D" w:rsidRPr="00F540E3" w14:paraId="1EF858A9" w14:textId="77777777" w:rsidTr="00E0708C">
        <w:tc>
          <w:tcPr>
            <w:tcW w:w="2838" w:type="dxa"/>
          </w:tcPr>
          <w:p w14:paraId="723AFD00" w14:textId="14CD0D44" w:rsidR="00DB143D" w:rsidRPr="00F540E3" w:rsidRDefault="00E0708C" w:rsidP="00DB143D">
            <w:pPr>
              <w:rPr>
                <w:rFonts w:ascii="Times New Roman" w:hAnsi="Times New Roman" w:cs="Times New Roman"/>
                <w:b/>
              </w:rPr>
            </w:pPr>
            <w:bookmarkStart w:id="1" w:name="OLE_LINK1"/>
            <w:r w:rsidRPr="00F540E3">
              <w:rPr>
                <w:rFonts w:ascii="Times New Roman" w:hAnsi="Times New Roman" w:cs="Times New Roman"/>
                <w:b/>
              </w:rPr>
              <w:t xml:space="preserve">     </w:t>
            </w:r>
            <w:r w:rsidR="00DE36A8" w:rsidRPr="00F540E3">
              <w:rPr>
                <w:rFonts w:ascii="Times New Roman" w:hAnsi="Times New Roman" w:cs="Times New Roman"/>
                <w:b/>
              </w:rPr>
              <w:t>Trastuzumab(</w:t>
            </w:r>
            <w:r w:rsidR="00AD2A68" w:rsidRPr="00F540E3">
              <w:rPr>
                <w:rFonts w:ascii="Times New Roman" w:hAnsi="Times New Roman" w:cs="Times New Roman"/>
                <w:b/>
              </w:rPr>
              <w:t>μg</w:t>
            </w:r>
            <w:r w:rsidR="00DE36A8" w:rsidRPr="00F540E3">
              <w:rPr>
                <w:rFonts w:ascii="Times New Roman" w:hAnsi="Times New Roman" w:cs="Times New Roman"/>
                <w:b/>
              </w:rPr>
              <w:t>/ml)</w:t>
            </w:r>
          </w:p>
        </w:tc>
        <w:tc>
          <w:tcPr>
            <w:tcW w:w="2839" w:type="dxa"/>
          </w:tcPr>
          <w:p w14:paraId="5C08EBF9" w14:textId="2358348A" w:rsidR="00DB143D" w:rsidRPr="00F540E3" w:rsidRDefault="00030350" w:rsidP="001850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 xml:space="preserve">   </w:t>
            </w:r>
            <w:r w:rsidR="00DE36A8" w:rsidRPr="00F540E3">
              <w:rPr>
                <w:rFonts w:ascii="Times New Roman" w:hAnsi="Times New Roman" w:cs="Times New Roman"/>
                <w:b/>
              </w:rPr>
              <w:t>IC50(</w:t>
            </w:r>
            <w:r w:rsidR="00E77F6C" w:rsidRPr="00F540E3">
              <w:rPr>
                <w:rFonts w:ascii="Times New Roman" w:hAnsi="Times New Roman" w:cs="Times New Roman"/>
                <w:b/>
              </w:rPr>
              <w:t>μg/ml</w:t>
            </w:r>
            <w:r w:rsidR="00DE36A8" w:rsidRPr="00F540E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839" w:type="dxa"/>
          </w:tcPr>
          <w:p w14:paraId="5D519CC7" w14:textId="657AF418" w:rsidR="00DB143D" w:rsidRPr="00F540E3" w:rsidRDefault="0018503C" w:rsidP="001850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>RI</w:t>
            </w:r>
          </w:p>
        </w:tc>
      </w:tr>
      <w:tr w:rsidR="00DB143D" w:rsidRPr="00F540E3" w14:paraId="482FD41D" w14:textId="77777777" w:rsidTr="00E0708C">
        <w:tc>
          <w:tcPr>
            <w:tcW w:w="2838" w:type="dxa"/>
          </w:tcPr>
          <w:p w14:paraId="1EE76F5A" w14:textId="2FA7960E" w:rsidR="00DB143D" w:rsidRPr="00F540E3" w:rsidRDefault="0018503C" w:rsidP="000303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540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9" w:type="dxa"/>
          </w:tcPr>
          <w:p w14:paraId="6F2DBECD" w14:textId="27FBCA13" w:rsidR="00DB143D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</w:rPr>
              <w:t>30.297</w:t>
            </w:r>
          </w:p>
        </w:tc>
        <w:tc>
          <w:tcPr>
            <w:tcW w:w="2839" w:type="dxa"/>
          </w:tcPr>
          <w:p w14:paraId="48FDB5AF" w14:textId="77777777" w:rsidR="00DB143D" w:rsidRPr="00F540E3" w:rsidRDefault="00DB143D" w:rsidP="000303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0350" w:rsidRPr="00F540E3" w14:paraId="6596E1A1" w14:textId="77777777" w:rsidTr="00E0708C">
        <w:tc>
          <w:tcPr>
            <w:tcW w:w="2838" w:type="dxa"/>
          </w:tcPr>
          <w:p w14:paraId="6DE938B2" w14:textId="796F6FE2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39" w:type="dxa"/>
          </w:tcPr>
          <w:p w14:paraId="2730EE8A" w14:textId="39C6A2BD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33.068</w:t>
            </w:r>
          </w:p>
        </w:tc>
        <w:tc>
          <w:tcPr>
            <w:tcW w:w="2839" w:type="dxa"/>
          </w:tcPr>
          <w:p w14:paraId="1B3BF0F0" w14:textId="49D15B74" w:rsidR="00030350" w:rsidRPr="00F540E3" w:rsidRDefault="00030350" w:rsidP="00030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.091</w:t>
            </w:r>
          </w:p>
        </w:tc>
      </w:tr>
      <w:tr w:rsidR="00030350" w:rsidRPr="00F540E3" w14:paraId="452576E1" w14:textId="77777777" w:rsidTr="00E0708C">
        <w:tc>
          <w:tcPr>
            <w:tcW w:w="2838" w:type="dxa"/>
          </w:tcPr>
          <w:p w14:paraId="685AD166" w14:textId="08B65683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39" w:type="dxa"/>
          </w:tcPr>
          <w:p w14:paraId="7F20362E" w14:textId="145E00A8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40.213</w:t>
            </w:r>
          </w:p>
        </w:tc>
        <w:tc>
          <w:tcPr>
            <w:tcW w:w="2839" w:type="dxa"/>
          </w:tcPr>
          <w:p w14:paraId="11CB73C8" w14:textId="546762A9" w:rsidR="00030350" w:rsidRPr="00F540E3" w:rsidRDefault="00030350" w:rsidP="00030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.327</w:t>
            </w:r>
          </w:p>
        </w:tc>
      </w:tr>
      <w:tr w:rsidR="00030350" w:rsidRPr="00F540E3" w14:paraId="15E40BE9" w14:textId="77777777" w:rsidTr="00E0708C">
        <w:tc>
          <w:tcPr>
            <w:tcW w:w="2838" w:type="dxa"/>
          </w:tcPr>
          <w:p w14:paraId="494E6A8F" w14:textId="5621A679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839" w:type="dxa"/>
          </w:tcPr>
          <w:p w14:paraId="605ABB1A" w14:textId="754BF842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45.466</w:t>
            </w:r>
          </w:p>
        </w:tc>
        <w:tc>
          <w:tcPr>
            <w:tcW w:w="2839" w:type="dxa"/>
          </w:tcPr>
          <w:p w14:paraId="13C8B568" w14:textId="59BAB3DF" w:rsidR="00030350" w:rsidRPr="00F540E3" w:rsidRDefault="00030350" w:rsidP="00030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.501</w:t>
            </w:r>
          </w:p>
        </w:tc>
      </w:tr>
      <w:tr w:rsidR="00030350" w:rsidRPr="00F540E3" w14:paraId="6AB3BEB2" w14:textId="77777777" w:rsidTr="00E0708C">
        <w:tc>
          <w:tcPr>
            <w:tcW w:w="2838" w:type="dxa"/>
          </w:tcPr>
          <w:p w14:paraId="68A994CD" w14:textId="63FC435A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839" w:type="dxa"/>
          </w:tcPr>
          <w:p w14:paraId="4CBE6E4A" w14:textId="4C3CAEFA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48.513</w:t>
            </w:r>
          </w:p>
        </w:tc>
        <w:tc>
          <w:tcPr>
            <w:tcW w:w="2839" w:type="dxa"/>
          </w:tcPr>
          <w:p w14:paraId="4099E35A" w14:textId="6A935F68" w:rsidR="00030350" w:rsidRPr="00F540E3" w:rsidRDefault="00030350" w:rsidP="00030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.601</w:t>
            </w:r>
          </w:p>
        </w:tc>
      </w:tr>
      <w:tr w:rsidR="00030350" w:rsidRPr="00F540E3" w14:paraId="420AA77C" w14:textId="77777777" w:rsidTr="00E0708C">
        <w:tc>
          <w:tcPr>
            <w:tcW w:w="2838" w:type="dxa"/>
          </w:tcPr>
          <w:p w14:paraId="0CA7AC0D" w14:textId="5FB0B3E7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2839" w:type="dxa"/>
          </w:tcPr>
          <w:p w14:paraId="17802C17" w14:textId="023B6F6F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51.004</w:t>
            </w:r>
          </w:p>
        </w:tc>
        <w:tc>
          <w:tcPr>
            <w:tcW w:w="2839" w:type="dxa"/>
          </w:tcPr>
          <w:p w14:paraId="2B283F21" w14:textId="32BFFA1D" w:rsidR="00030350" w:rsidRPr="00F540E3" w:rsidRDefault="00030350" w:rsidP="00030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.683</w:t>
            </w:r>
          </w:p>
        </w:tc>
      </w:tr>
      <w:tr w:rsidR="00030350" w:rsidRPr="00F540E3" w14:paraId="7251E3C3" w14:textId="77777777" w:rsidTr="00E0708C">
        <w:tc>
          <w:tcPr>
            <w:tcW w:w="2838" w:type="dxa"/>
          </w:tcPr>
          <w:p w14:paraId="2DC8195D" w14:textId="18F28774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2839" w:type="dxa"/>
          </w:tcPr>
          <w:p w14:paraId="7081CC0A" w14:textId="0D107A9E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55.814</w:t>
            </w:r>
          </w:p>
        </w:tc>
        <w:tc>
          <w:tcPr>
            <w:tcW w:w="2839" w:type="dxa"/>
          </w:tcPr>
          <w:p w14:paraId="3E7D91DF" w14:textId="09EB0281" w:rsidR="00030350" w:rsidRPr="00F540E3" w:rsidRDefault="00030350" w:rsidP="00030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.842</w:t>
            </w:r>
          </w:p>
        </w:tc>
      </w:tr>
      <w:tr w:rsidR="00030350" w:rsidRPr="00F540E3" w14:paraId="04382217" w14:textId="77777777" w:rsidTr="00E0708C">
        <w:tc>
          <w:tcPr>
            <w:tcW w:w="2838" w:type="dxa"/>
          </w:tcPr>
          <w:p w14:paraId="4A9BA22E" w14:textId="2B431B26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2839" w:type="dxa"/>
          </w:tcPr>
          <w:p w14:paraId="4FA99FBE" w14:textId="5D3F8F17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68.781</w:t>
            </w:r>
          </w:p>
        </w:tc>
        <w:tc>
          <w:tcPr>
            <w:tcW w:w="2839" w:type="dxa"/>
          </w:tcPr>
          <w:p w14:paraId="39621E7B" w14:textId="17CBCBC8" w:rsidR="00030350" w:rsidRPr="00F540E3" w:rsidRDefault="00030350" w:rsidP="00030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2.270</w:t>
            </w:r>
          </w:p>
        </w:tc>
      </w:tr>
      <w:tr w:rsidR="00030350" w:rsidRPr="00F540E3" w14:paraId="04616CCB" w14:textId="77777777" w:rsidTr="00E0708C">
        <w:tc>
          <w:tcPr>
            <w:tcW w:w="2838" w:type="dxa"/>
          </w:tcPr>
          <w:p w14:paraId="788071D1" w14:textId="48754883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2839" w:type="dxa"/>
          </w:tcPr>
          <w:p w14:paraId="729B583B" w14:textId="2E720AB8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134.019</w:t>
            </w:r>
          </w:p>
        </w:tc>
        <w:tc>
          <w:tcPr>
            <w:tcW w:w="2839" w:type="dxa"/>
          </w:tcPr>
          <w:p w14:paraId="4C94D2A2" w14:textId="6BDB7C67" w:rsidR="00030350" w:rsidRPr="00F540E3" w:rsidRDefault="00030350" w:rsidP="00030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4.424</w:t>
            </w:r>
          </w:p>
        </w:tc>
      </w:tr>
      <w:tr w:rsidR="00030350" w:rsidRPr="00F540E3" w14:paraId="66012E88" w14:textId="77777777" w:rsidTr="00E0708C">
        <w:tc>
          <w:tcPr>
            <w:tcW w:w="2838" w:type="dxa"/>
          </w:tcPr>
          <w:p w14:paraId="2897565A" w14:textId="7B5F7FEE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1600</w:t>
            </w:r>
          </w:p>
        </w:tc>
        <w:tc>
          <w:tcPr>
            <w:tcW w:w="2839" w:type="dxa"/>
          </w:tcPr>
          <w:p w14:paraId="50D893C9" w14:textId="6811FB0D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198.028</w:t>
            </w:r>
          </w:p>
        </w:tc>
        <w:tc>
          <w:tcPr>
            <w:tcW w:w="2839" w:type="dxa"/>
          </w:tcPr>
          <w:p w14:paraId="1FAA5EBD" w14:textId="5E4078D9" w:rsidR="00030350" w:rsidRPr="00F540E3" w:rsidRDefault="00030350" w:rsidP="00030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6.536</w:t>
            </w:r>
          </w:p>
        </w:tc>
      </w:tr>
      <w:tr w:rsidR="00030350" w:rsidRPr="00F540E3" w14:paraId="71E6373A" w14:textId="77777777" w:rsidTr="00E0708C">
        <w:tc>
          <w:tcPr>
            <w:tcW w:w="2838" w:type="dxa"/>
          </w:tcPr>
          <w:p w14:paraId="6009D8CA" w14:textId="19BBB5D7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839" w:type="dxa"/>
          </w:tcPr>
          <w:p w14:paraId="74CEAD79" w14:textId="14D90322" w:rsidR="00030350" w:rsidRPr="00F540E3" w:rsidRDefault="00030350" w:rsidP="000303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</w:rPr>
              <w:t>236.700</w:t>
            </w:r>
          </w:p>
        </w:tc>
        <w:tc>
          <w:tcPr>
            <w:tcW w:w="2839" w:type="dxa"/>
          </w:tcPr>
          <w:p w14:paraId="37E1F0F8" w14:textId="5A5598ED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7.813</w:t>
            </w:r>
          </w:p>
        </w:tc>
      </w:tr>
      <w:tr w:rsidR="00030350" w:rsidRPr="00F540E3" w14:paraId="3ABD84E7" w14:textId="77777777" w:rsidTr="00E0708C">
        <w:trPr>
          <w:trHeight w:val="51"/>
        </w:trPr>
        <w:tc>
          <w:tcPr>
            <w:tcW w:w="2838" w:type="dxa"/>
          </w:tcPr>
          <w:p w14:paraId="7427656C" w14:textId="13A070B5" w:rsidR="00030350" w:rsidRPr="00F540E3" w:rsidRDefault="00030350" w:rsidP="00030350">
            <w:pPr>
              <w:jc w:val="center"/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2839" w:type="dxa"/>
          </w:tcPr>
          <w:p w14:paraId="266ACE62" w14:textId="4FBA0581" w:rsidR="00030350" w:rsidRPr="00F540E3" w:rsidRDefault="00030350" w:rsidP="000303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</w:rPr>
              <w:t>296.258</w:t>
            </w:r>
          </w:p>
        </w:tc>
        <w:tc>
          <w:tcPr>
            <w:tcW w:w="2839" w:type="dxa"/>
          </w:tcPr>
          <w:p w14:paraId="6A7C39AD" w14:textId="20D8B136" w:rsidR="00030350" w:rsidRPr="00F540E3" w:rsidRDefault="00030350" w:rsidP="00030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9.778</w:t>
            </w:r>
          </w:p>
        </w:tc>
      </w:tr>
      <w:bookmarkEnd w:id="1"/>
    </w:tbl>
    <w:p w14:paraId="777E8A32" w14:textId="77777777" w:rsidR="00DB143D" w:rsidRPr="00F540E3" w:rsidRDefault="00DB143D" w:rsidP="00DB143D">
      <w:pPr>
        <w:rPr>
          <w:rFonts w:ascii="Times New Roman" w:hAnsi="Times New Roman" w:cs="Times New Roman"/>
          <w:b/>
        </w:rPr>
      </w:pPr>
    </w:p>
    <w:p w14:paraId="7E074211" w14:textId="77777777" w:rsidR="00DB143D" w:rsidRPr="00F540E3" w:rsidRDefault="00DB143D" w:rsidP="00DB143D">
      <w:pPr>
        <w:rPr>
          <w:rFonts w:ascii="Times New Roman" w:hAnsi="Times New Roman" w:cs="Times New Roman"/>
        </w:rPr>
      </w:pPr>
    </w:p>
    <w:p w14:paraId="4408DC68" w14:textId="77777777" w:rsidR="00DB143D" w:rsidRPr="00F540E3" w:rsidRDefault="00DB143D" w:rsidP="0053735D">
      <w:pPr>
        <w:rPr>
          <w:rFonts w:ascii="Times New Roman" w:hAnsi="Times New Roman" w:cs="Times New Roman"/>
        </w:rPr>
      </w:pPr>
    </w:p>
    <w:p w14:paraId="22FC4F42" w14:textId="77777777" w:rsidR="00DB143D" w:rsidRPr="00F540E3" w:rsidRDefault="00DB143D" w:rsidP="0053735D">
      <w:pPr>
        <w:rPr>
          <w:rFonts w:ascii="Times New Roman" w:hAnsi="Times New Roman" w:cs="Times New Roman"/>
        </w:rPr>
      </w:pPr>
    </w:p>
    <w:p w14:paraId="447969C6" w14:textId="77777777" w:rsidR="00DB143D" w:rsidRPr="00F540E3" w:rsidRDefault="00DB143D" w:rsidP="0053735D">
      <w:pPr>
        <w:rPr>
          <w:rFonts w:ascii="Times New Roman" w:hAnsi="Times New Roman" w:cs="Times New Roman"/>
        </w:rPr>
      </w:pPr>
    </w:p>
    <w:p w14:paraId="432417C1" w14:textId="77777777" w:rsidR="0018503C" w:rsidRPr="00F540E3" w:rsidRDefault="0018503C" w:rsidP="0053735D">
      <w:pPr>
        <w:rPr>
          <w:rFonts w:ascii="Times New Roman" w:hAnsi="Times New Roman" w:cs="Times New Roman"/>
        </w:rPr>
      </w:pPr>
    </w:p>
    <w:p w14:paraId="5AB01B42" w14:textId="77777777" w:rsidR="0018503C" w:rsidRPr="00F540E3" w:rsidRDefault="0018503C" w:rsidP="0053735D">
      <w:pPr>
        <w:rPr>
          <w:rFonts w:ascii="Times New Roman" w:hAnsi="Times New Roman" w:cs="Times New Roman"/>
        </w:rPr>
      </w:pPr>
    </w:p>
    <w:p w14:paraId="422BA8C5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1FF65CEB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4957648F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38B99CD7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43C2A43F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1D23CAF2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012D7963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48968BC7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527D2FB4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279BEC9A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23D08C1D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129C08E8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070E73FE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5084843B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06D1A4AD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33A74123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327AAFB6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27B3A459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31128C24" w14:textId="77777777" w:rsidR="0018503C" w:rsidRPr="00F540E3" w:rsidRDefault="0018503C" w:rsidP="0053735D">
      <w:pPr>
        <w:rPr>
          <w:rFonts w:ascii="Times New Roman" w:hAnsi="Times New Roman" w:cs="Times New Roman"/>
        </w:rPr>
      </w:pPr>
    </w:p>
    <w:p w14:paraId="2F9720C3" w14:textId="77777777" w:rsidR="0018503C" w:rsidRPr="00F540E3" w:rsidRDefault="0018503C" w:rsidP="0053735D">
      <w:pPr>
        <w:rPr>
          <w:rFonts w:ascii="Times New Roman" w:hAnsi="Times New Roman" w:cs="Times New Roman"/>
        </w:rPr>
      </w:pPr>
    </w:p>
    <w:p w14:paraId="53D0B0F4" w14:textId="77777777" w:rsidR="0018503C" w:rsidRPr="00F540E3" w:rsidRDefault="0018503C" w:rsidP="0053735D">
      <w:pPr>
        <w:rPr>
          <w:rFonts w:ascii="Times New Roman" w:hAnsi="Times New Roman" w:cs="Times New Roman"/>
        </w:rPr>
      </w:pPr>
    </w:p>
    <w:p w14:paraId="082171DC" w14:textId="77777777" w:rsidR="0018503C" w:rsidRPr="00F540E3" w:rsidRDefault="0018503C" w:rsidP="0053735D">
      <w:pPr>
        <w:rPr>
          <w:rFonts w:ascii="Times New Roman" w:hAnsi="Times New Roman" w:cs="Times New Roman"/>
        </w:rPr>
      </w:pPr>
    </w:p>
    <w:p w14:paraId="0619CA02" w14:textId="77777777" w:rsidR="0018503C" w:rsidRPr="00F540E3" w:rsidRDefault="0018503C" w:rsidP="0053735D">
      <w:pPr>
        <w:rPr>
          <w:rFonts w:ascii="Times New Roman" w:hAnsi="Times New Roman" w:cs="Times New Roman"/>
        </w:rPr>
      </w:pPr>
    </w:p>
    <w:p w14:paraId="26677456" w14:textId="77777777" w:rsidR="0018503C" w:rsidRPr="00F540E3" w:rsidRDefault="0018503C" w:rsidP="0053735D">
      <w:pPr>
        <w:rPr>
          <w:rFonts w:ascii="Times New Roman" w:hAnsi="Times New Roman" w:cs="Times New Roman"/>
        </w:rPr>
      </w:pPr>
    </w:p>
    <w:p w14:paraId="7DAE2044" w14:textId="77777777" w:rsidR="00F540E3" w:rsidRDefault="00F540E3" w:rsidP="0053735D">
      <w:pPr>
        <w:rPr>
          <w:rFonts w:ascii="Times New Roman" w:hAnsi="Times New Roman" w:cs="Times New Roman"/>
          <w:b/>
        </w:rPr>
      </w:pPr>
    </w:p>
    <w:p w14:paraId="1C18DA6D" w14:textId="77777777" w:rsidR="00F540E3" w:rsidRDefault="00F540E3" w:rsidP="0053735D">
      <w:pPr>
        <w:rPr>
          <w:rFonts w:ascii="Times New Roman" w:hAnsi="Times New Roman" w:cs="Times New Roman"/>
          <w:b/>
        </w:rPr>
      </w:pPr>
    </w:p>
    <w:p w14:paraId="55BA1592" w14:textId="24AD5EB3" w:rsidR="0053735D" w:rsidRPr="00F540E3" w:rsidRDefault="008872F1" w:rsidP="005373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18503C" w:rsidRPr="00F540E3">
        <w:rPr>
          <w:rFonts w:ascii="Times New Roman" w:hAnsi="Times New Roman" w:cs="Times New Roman"/>
          <w:b/>
        </w:rPr>
        <w:t xml:space="preserve"> Table S3</w:t>
      </w:r>
      <w:r w:rsidR="0018503C" w:rsidRPr="00AD2A68">
        <w:rPr>
          <w:rFonts w:ascii="Times New Roman" w:hAnsi="Times New Roman" w:cs="Times New Roman"/>
          <w:b/>
        </w:rPr>
        <w:t xml:space="preserve">: </w:t>
      </w:r>
      <w:r w:rsidR="00AD2A68" w:rsidRPr="00AD2A68">
        <w:rPr>
          <w:rFonts w:ascii="Times New Roman" w:hAnsi="Times New Roman" w:cs="Times New Roman"/>
          <w:b/>
        </w:rPr>
        <w:t>Fa</w:t>
      </w:r>
      <w:r w:rsidR="00E357F3" w:rsidRPr="00AD2A68">
        <w:rPr>
          <w:rFonts w:ascii="Times New Roman" w:hAnsi="Times New Roman" w:cs="Times New Roman"/>
          <w:b/>
        </w:rPr>
        <w:t xml:space="preserve"> and </w:t>
      </w:r>
      <w:r w:rsidR="005E71D6" w:rsidRPr="00AD2A68">
        <w:rPr>
          <w:rFonts w:ascii="Times New Roman" w:hAnsi="Times New Roman" w:cs="Times New Roman"/>
          <w:b/>
          <w:i/>
        </w:rPr>
        <w:t>CI</w:t>
      </w:r>
      <w:r w:rsidR="00AD2A68">
        <w:rPr>
          <w:rFonts w:ascii="Times New Roman" w:hAnsi="Times New Roman" w:cs="Times New Roman"/>
          <w:b/>
        </w:rPr>
        <w:t xml:space="preserve"> for </w:t>
      </w:r>
      <w:proofErr w:type="spellStart"/>
      <w:r w:rsidR="00AD2A68">
        <w:rPr>
          <w:rFonts w:ascii="Times New Roman" w:hAnsi="Times New Roman" w:cs="Times New Roman"/>
          <w:b/>
        </w:rPr>
        <w:t>trastuzumab</w:t>
      </w:r>
      <w:proofErr w:type="spellEnd"/>
      <w:r w:rsidR="00AD2A68">
        <w:rPr>
          <w:rFonts w:ascii="Times New Roman" w:hAnsi="Times New Roman" w:cs="Times New Roman"/>
          <w:b/>
        </w:rPr>
        <w:t xml:space="preserve"> and </w:t>
      </w:r>
      <w:proofErr w:type="spellStart"/>
      <w:r w:rsidR="00AD2A68">
        <w:rPr>
          <w:rFonts w:ascii="Times New Roman" w:hAnsi="Times New Roman" w:cs="Times New Roman"/>
          <w:b/>
        </w:rPr>
        <w:t>g</w:t>
      </w:r>
      <w:r w:rsidR="002B380E" w:rsidRPr="00AD2A68">
        <w:rPr>
          <w:rFonts w:ascii="Times New Roman" w:hAnsi="Times New Roman" w:cs="Times New Roman"/>
          <w:b/>
        </w:rPr>
        <w:t>lucolysis</w:t>
      </w:r>
      <w:proofErr w:type="spellEnd"/>
      <w:r w:rsidR="002B380E" w:rsidRPr="00AD2A68">
        <w:rPr>
          <w:rFonts w:ascii="Times New Roman" w:hAnsi="Times New Roman" w:cs="Times New Roman"/>
          <w:b/>
        </w:rPr>
        <w:t xml:space="preserve"> inhibitor combinations</w:t>
      </w:r>
      <w:r w:rsidR="00AD2A68" w:rsidRPr="00AD2A68">
        <w:rPr>
          <w:rFonts w:ascii="Times New Roman" w:hAnsi="Times New Roman" w:cs="Times New Roman"/>
          <w:b/>
        </w:rPr>
        <w:t xml:space="preserve"> on inhibition of cell viability.</w:t>
      </w:r>
    </w:p>
    <w:p w14:paraId="04F37C33" w14:textId="77777777" w:rsidR="00E972C9" w:rsidRPr="00F540E3" w:rsidRDefault="00E972C9" w:rsidP="0053735D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E972C9" w:rsidRPr="00F540E3" w14:paraId="7DE58678" w14:textId="77777777" w:rsidTr="00E0708C">
        <w:tc>
          <w:tcPr>
            <w:tcW w:w="2838" w:type="dxa"/>
          </w:tcPr>
          <w:p w14:paraId="28E4D17F" w14:textId="66EB8385" w:rsidR="00E972C9" w:rsidRPr="00F540E3" w:rsidRDefault="00E972C9" w:rsidP="0053735D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 xml:space="preserve">Range of CI    </w:t>
            </w:r>
          </w:p>
        </w:tc>
        <w:tc>
          <w:tcPr>
            <w:tcW w:w="2839" w:type="dxa"/>
          </w:tcPr>
          <w:p w14:paraId="6D45CF7F" w14:textId="74217F86" w:rsidR="00E972C9" w:rsidRPr="00F540E3" w:rsidRDefault="00E972C9" w:rsidP="00DB14C5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2839" w:type="dxa"/>
          </w:tcPr>
          <w:p w14:paraId="2A363D97" w14:textId="44261B56" w:rsidR="00E972C9" w:rsidRPr="00F540E3" w:rsidRDefault="00E972C9" w:rsidP="0053735D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E972C9" w:rsidRPr="00F540E3" w14:paraId="33E3771C" w14:textId="77777777" w:rsidTr="00E0708C">
        <w:tc>
          <w:tcPr>
            <w:tcW w:w="2838" w:type="dxa"/>
          </w:tcPr>
          <w:p w14:paraId="6964A7C5" w14:textId="0BF06EB9" w:rsidR="00E972C9" w:rsidRPr="00F540E3" w:rsidRDefault="00E972C9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2839" w:type="dxa"/>
          </w:tcPr>
          <w:p w14:paraId="55852C46" w14:textId="28E37042" w:rsidR="00E972C9" w:rsidRPr="00F540E3" w:rsidRDefault="00E972C9" w:rsidP="00DB14C5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＋＋＋＋＋</w:t>
            </w:r>
          </w:p>
        </w:tc>
        <w:tc>
          <w:tcPr>
            <w:tcW w:w="2839" w:type="dxa"/>
          </w:tcPr>
          <w:p w14:paraId="71004EFF" w14:textId="12482162" w:rsidR="00E972C9" w:rsidRPr="00F540E3" w:rsidRDefault="00DB14C5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Very strong synergism</w:t>
            </w:r>
          </w:p>
        </w:tc>
      </w:tr>
      <w:tr w:rsidR="00E972C9" w:rsidRPr="00F540E3" w14:paraId="3A3D227F" w14:textId="77777777" w:rsidTr="00E0708C">
        <w:tc>
          <w:tcPr>
            <w:tcW w:w="2838" w:type="dxa"/>
          </w:tcPr>
          <w:p w14:paraId="385D4B5C" w14:textId="21D4598B" w:rsidR="00E972C9" w:rsidRPr="00F540E3" w:rsidRDefault="00E972C9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0.1-0.3</w:t>
            </w:r>
          </w:p>
        </w:tc>
        <w:tc>
          <w:tcPr>
            <w:tcW w:w="2839" w:type="dxa"/>
          </w:tcPr>
          <w:p w14:paraId="6E20C842" w14:textId="5C584B6D" w:rsidR="00E972C9" w:rsidRPr="00F540E3" w:rsidRDefault="00E972C9" w:rsidP="00DB14C5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＋＋＋＋</w:t>
            </w:r>
          </w:p>
        </w:tc>
        <w:tc>
          <w:tcPr>
            <w:tcW w:w="2839" w:type="dxa"/>
          </w:tcPr>
          <w:p w14:paraId="7AAF82E2" w14:textId="743565EB" w:rsidR="00E972C9" w:rsidRPr="00F540E3" w:rsidRDefault="00DB14C5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Strong synergism</w:t>
            </w:r>
          </w:p>
        </w:tc>
      </w:tr>
      <w:tr w:rsidR="00E972C9" w:rsidRPr="00F540E3" w14:paraId="4A7B42C3" w14:textId="77777777" w:rsidTr="00E0708C">
        <w:tc>
          <w:tcPr>
            <w:tcW w:w="2838" w:type="dxa"/>
          </w:tcPr>
          <w:p w14:paraId="5661287E" w14:textId="6A7BF506" w:rsidR="00E972C9" w:rsidRPr="00F540E3" w:rsidRDefault="00E972C9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0.3-0.7</w:t>
            </w:r>
          </w:p>
        </w:tc>
        <w:tc>
          <w:tcPr>
            <w:tcW w:w="2839" w:type="dxa"/>
          </w:tcPr>
          <w:p w14:paraId="685B591D" w14:textId="501652D9" w:rsidR="00E972C9" w:rsidRPr="00F540E3" w:rsidRDefault="00E972C9" w:rsidP="00DB14C5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＋＋＋</w:t>
            </w:r>
          </w:p>
        </w:tc>
        <w:tc>
          <w:tcPr>
            <w:tcW w:w="2839" w:type="dxa"/>
          </w:tcPr>
          <w:p w14:paraId="1376AA98" w14:textId="1614FA4D" w:rsidR="00E972C9" w:rsidRPr="00F540E3" w:rsidRDefault="00DB14C5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Synergism</w:t>
            </w:r>
          </w:p>
        </w:tc>
      </w:tr>
      <w:tr w:rsidR="00E972C9" w:rsidRPr="00F540E3" w14:paraId="3C865EB9" w14:textId="77777777" w:rsidTr="00E0708C">
        <w:tc>
          <w:tcPr>
            <w:tcW w:w="2838" w:type="dxa"/>
          </w:tcPr>
          <w:p w14:paraId="75BD1FDC" w14:textId="3073C49E" w:rsidR="00E972C9" w:rsidRPr="00F540E3" w:rsidRDefault="00E972C9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0.7-0.85</w:t>
            </w:r>
          </w:p>
        </w:tc>
        <w:tc>
          <w:tcPr>
            <w:tcW w:w="2839" w:type="dxa"/>
          </w:tcPr>
          <w:p w14:paraId="737C1FC6" w14:textId="12D2DFAE" w:rsidR="00E972C9" w:rsidRPr="00F540E3" w:rsidRDefault="00E972C9" w:rsidP="00DB14C5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＋＋</w:t>
            </w:r>
          </w:p>
        </w:tc>
        <w:tc>
          <w:tcPr>
            <w:tcW w:w="2839" w:type="dxa"/>
          </w:tcPr>
          <w:p w14:paraId="7BDBDBA6" w14:textId="660734CF" w:rsidR="00E972C9" w:rsidRPr="00F540E3" w:rsidRDefault="00DB14C5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Moderate synergism</w:t>
            </w:r>
          </w:p>
        </w:tc>
      </w:tr>
      <w:tr w:rsidR="00E972C9" w:rsidRPr="00F540E3" w14:paraId="38C28361" w14:textId="77777777" w:rsidTr="00E0708C">
        <w:tc>
          <w:tcPr>
            <w:tcW w:w="2838" w:type="dxa"/>
          </w:tcPr>
          <w:p w14:paraId="09ECBCF2" w14:textId="644AA847" w:rsidR="00E972C9" w:rsidRPr="00F540E3" w:rsidRDefault="00E972C9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0.85-0.90</w:t>
            </w:r>
          </w:p>
        </w:tc>
        <w:tc>
          <w:tcPr>
            <w:tcW w:w="2839" w:type="dxa"/>
          </w:tcPr>
          <w:p w14:paraId="5A194C4E" w14:textId="21159DEB" w:rsidR="00E972C9" w:rsidRPr="00F540E3" w:rsidRDefault="00E972C9" w:rsidP="00DB14C5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＋</w:t>
            </w:r>
          </w:p>
        </w:tc>
        <w:tc>
          <w:tcPr>
            <w:tcW w:w="2839" w:type="dxa"/>
          </w:tcPr>
          <w:p w14:paraId="1791359D" w14:textId="37FB9319" w:rsidR="00E972C9" w:rsidRPr="00F540E3" w:rsidRDefault="00DB14C5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Slight synergism</w:t>
            </w:r>
          </w:p>
        </w:tc>
      </w:tr>
      <w:tr w:rsidR="00E972C9" w:rsidRPr="00F540E3" w14:paraId="68A52F77" w14:textId="77777777" w:rsidTr="00E0708C">
        <w:tc>
          <w:tcPr>
            <w:tcW w:w="2838" w:type="dxa"/>
          </w:tcPr>
          <w:p w14:paraId="1936F4AF" w14:textId="1F26A58E" w:rsidR="00E972C9" w:rsidRPr="00F540E3" w:rsidRDefault="00E972C9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0.90-1.10</w:t>
            </w:r>
          </w:p>
        </w:tc>
        <w:tc>
          <w:tcPr>
            <w:tcW w:w="2839" w:type="dxa"/>
          </w:tcPr>
          <w:p w14:paraId="6C55AC3F" w14:textId="0731529F" w:rsidR="00E972C9" w:rsidRPr="00F540E3" w:rsidRDefault="00E972C9" w:rsidP="00DB14C5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2839" w:type="dxa"/>
          </w:tcPr>
          <w:p w14:paraId="2DBDE273" w14:textId="4946E7CB" w:rsidR="00E972C9" w:rsidRPr="00F540E3" w:rsidRDefault="00DB14C5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Nearly additive</w:t>
            </w:r>
          </w:p>
        </w:tc>
      </w:tr>
      <w:tr w:rsidR="00E972C9" w:rsidRPr="00F540E3" w14:paraId="0AD711F5" w14:textId="77777777" w:rsidTr="00E0708C">
        <w:tc>
          <w:tcPr>
            <w:tcW w:w="2838" w:type="dxa"/>
          </w:tcPr>
          <w:p w14:paraId="241AD255" w14:textId="28A9F26F" w:rsidR="00E972C9" w:rsidRPr="00F540E3" w:rsidRDefault="00E972C9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1.10-1.20</w:t>
            </w:r>
          </w:p>
        </w:tc>
        <w:tc>
          <w:tcPr>
            <w:tcW w:w="2839" w:type="dxa"/>
          </w:tcPr>
          <w:p w14:paraId="3403C226" w14:textId="112807B0" w:rsidR="00E972C9" w:rsidRPr="00F540E3" w:rsidRDefault="00DB14C5" w:rsidP="00DB14C5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－</w:t>
            </w:r>
          </w:p>
        </w:tc>
        <w:tc>
          <w:tcPr>
            <w:tcW w:w="2839" w:type="dxa"/>
          </w:tcPr>
          <w:p w14:paraId="0F3BF949" w14:textId="40373C0D" w:rsidR="00E972C9" w:rsidRPr="00F540E3" w:rsidRDefault="00DB14C5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Slight antagonism</w:t>
            </w:r>
          </w:p>
        </w:tc>
      </w:tr>
      <w:tr w:rsidR="00E972C9" w:rsidRPr="00F540E3" w14:paraId="1D521B12" w14:textId="77777777" w:rsidTr="00E0708C">
        <w:tc>
          <w:tcPr>
            <w:tcW w:w="2838" w:type="dxa"/>
          </w:tcPr>
          <w:p w14:paraId="77D88C76" w14:textId="1AC6487F" w:rsidR="00E972C9" w:rsidRPr="00F540E3" w:rsidRDefault="00E972C9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1.20-1.45</w:t>
            </w:r>
          </w:p>
        </w:tc>
        <w:tc>
          <w:tcPr>
            <w:tcW w:w="2839" w:type="dxa"/>
          </w:tcPr>
          <w:p w14:paraId="49918E5E" w14:textId="2D0C30A6" w:rsidR="00E972C9" w:rsidRPr="00F540E3" w:rsidRDefault="00DB14C5" w:rsidP="00DB14C5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－－</w:t>
            </w:r>
          </w:p>
        </w:tc>
        <w:tc>
          <w:tcPr>
            <w:tcW w:w="2839" w:type="dxa"/>
          </w:tcPr>
          <w:p w14:paraId="700F7D98" w14:textId="53D3CCF2" w:rsidR="00E972C9" w:rsidRPr="00F540E3" w:rsidRDefault="00DB14C5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Moderate antagonism</w:t>
            </w:r>
          </w:p>
        </w:tc>
      </w:tr>
      <w:tr w:rsidR="00E972C9" w:rsidRPr="00F540E3" w14:paraId="2AF7E6DB" w14:textId="77777777" w:rsidTr="00E0708C">
        <w:tc>
          <w:tcPr>
            <w:tcW w:w="2838" w:type="dxa"/>
          </w:tcPr>
          <w:p w14:paraId="71E535E9" w14:textId="43D7DE25" w:rsidR="00E972C9" w:rsidRPr="00F540E3" w:rsidRDefault="00E972C9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1.45-3.3</w:t>
            </w:r>
          </w:p>
        </w:tc>
        <w:tc>
          <w:tcPr>
            <w:tcW w:w="2839" w:type="dxa"/>
          </w:tcPr>
          <w:p w14:paraId="01522A94" w14:textId="29D6E698" w:rsidR="00E972C9" w:rsidRPr="00F540E3" w:rsidRDefault="00DB14C5" w:rsidP="00DB14C5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－－－</w:t>
            </w:r>
          </w:p>
        </w:tc>
        <w:tc>
          <w:tcPr>
            <w:tcW w:w="2839" w:type="dxa"/>
          </w:tcPr>
          <w:p w14:paraId="483817DA" w14:textId="08D15D87" w:rsidR="00E972C9" w:rsidRPr="00F540E3" w:rsidRDefault="00DB14C5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Antagonism</w:t>
            </w:r>
          </w:p>
        </w:tc>
      </w:tr>
      <w:tr w:rsidR="00E972C9" w:rsidRPr="00F540E3" w14:paraId="213E52A6" w14:textId="77777777" w:rsidTr="00E0708C">
        <w:tc>
          <w:tcPr>
            <w:tcW w:w="2838" w:type="dxa"/>
          </w:tcPr>
          <w:p w14:paraId="03602AA4" w14:textId="4B71F926" w:rsidR="00E972C9" w:rsidRPr="00F540E3" w:rsidRDefault="00E972C9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3,3-10</w:t>
            </w:r>
          </w:p>
        </w:tc>
        <w:tc>
          <w:tcPr>
            <w:tcW w:w="2839" w:type="dxa"/>
          </w:tcPr>
          <w:p w14:paraId="1B508935" w14:textId="67BCD529" w:rsidR="00E972C9" w:rsidRPr="00F540E3" w:rsidRDefault="00DB14C5" w:rsidP="00DB14C5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－－－－</w:t>
            </w:r>
          </w:p>
        </w:tc>
        <w:tc>
          <w:tcPr>
            <w:tcW w:w="2839" w:type="dxa"/>
          </w:tcPr>
          <w:p w14:paraId="7BAC6F7F" w14:textId="3B1CF37D" w:rsidR="00E972C9" w:rsidRPr="00F540E3" w:rsidRDefault="00DB14C5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Strong antagonism</w:t>
            </w:r>
          </w:p>
        </w:tc>
      </w:tr>
      <w:tr w:rsidR="00E972C9" w:rsidRPr="00F540E3" w14:paraId="1BCD5ADE" w14:textId="77777777" w:rsidTr="00E0708C">
        <w:tc>
          <w:tcPr>
            <w:tcW w:w="2838" w:type="dxa"/>
          </w:tcPr>
          <w:p w14:paraId="6EF5795A" w14:textId="6E6FFA1F" w:rsidR="00E972C9" w:rsidRPr="00F540E3" w:rsidRDefault="00E972C9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2839" w:type="dxa"/>
          </w:tcPr>
          <w:p w14:paraId="5A3D63BC" w14:textId="2E3DDD96" w:rsidR="00E972C9" w:rsidRPr="00F540E3" w:rsidRDefault="00DB14C5" w:rsidP="00DB14C5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－－－－－</w:t>
            </w:r>
          </w:p>
        </w:tc>
        <w:tc>
          <w:tcPr>
            <w:tcW w:w="2839" w:type="dxa"/>
          </w:tcPr>
          <w:p w14:paraId="00280ED3" w14:textId="2FBC7758" w:rsidR="00E972C9" w:rsidRPr="00F540E3" w:rsidRDefault="00DB14C5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Very strong antagonism</w:t>
            </w:r>
          </w:p>
        </w:tc>
      </w:tr>
    </w:tbl>
    <w:p w14:paraId="255E615B" w14:textId="1C249415" w:rsidR="001F13C9" w:rsidRPr="00E357F3" w:rsidRDefault="008872F1" w:rsidP="00E357F3">
      <w:pPr>
        <w:jc w:val="both"/>
        <w:rPr>
          <w:rFonts w:ascii="Times New Roman" w:hAnsi="Times New Roman" w:cs="Times New Roman"/>
          <w:sz w:val="20"/>
          <w:szCs w:val="20"/>
        </w:rPr>
      </w:pPr>
      <w:r w:rsidRPr="00E357F3">
        <w:rPr>
          <w:rFonts w:ascii="Times New Roman" w:hAnsi="Times New Roman" w:cs="Times New Roman"/>
          <w:sz w:val="20"/>
          <w:szCs w:val="20"/>
        </w:rPr>
        <w:t>Supplementary</w:t>
      </w:r>
      <w:r w:rsidR="00E0708C" w:rsidRPr="00E357F3">
        <w:rPr>
          <w:rFonts w:ascii="Times New Roman" w:hAnsi="Times New Roman" w:cs="Times New Roman"/>
          <w:sz w:val="20"/>
          <w:szCs w:val="20"/>
        </w:rPr>
        <w:t xml:space="preserve"> Table S3-</w:t>
      </w:r>
      <w:proofErr w:type="gramStart"/>
      <w:r w:rsidR="00E0708C" w:rsidRPr="00E357F3">
        <w:rPr>
          <w:rFonts w:ascii="Times New Roman" w:hAnsi="Times New Roman" w:cs="Times New Roman"/>
          <w:sz w:val="20"/>
          <w:szCs w:val="20"/>
        </w:rPr>
        <w:t>1</w:t>
      </w:r>
      <w:r w:rsidR="00E357F3">
        <w:rPr>
          <w:rFonts w:ascii="Times New Roman" w:hAnsi="Times New Roman" w:cs="Times New Roman"/>
          <w:sz w:val="20"/>
          <w:szCs w:val="20"/>
        </w:rPr>
        <w:t>:Symbol</w:t>
      </w:r>
      <w:proofErr w:type="gramEnd"/>
      <w:r w:rsidR="00E357F3">
        <w:rPr>
          <w:rFonts w:ascii="Times New Roman" w:hAnsi="Times New Roman" w:cs="Times New Roman"/>
          <w:sz w:val="20"/>
          <w:szCs w:val="20"/>
        </w:rPr>
        <w:t xml:space="preserve"> and description of  Combination index(</w:t>
      </w:r>
      <w:r w:rsidR="00E357F3" w:rsidRPr="00E357F3">
        <w:rPr>
          <w:rFonts w:ascii="Times New Roman" w:hAnsi="Times New Roman" w:cs="Times New Roman"/>
          <w:i/>
          <w:sz w:val="20"/>
          <w:szCs w:val="20"/>
        </w:rPr>
        <w:t>CI</w:t>
      </w:r>
      <w:r w:rsidR="00E357F3">
        <w:rPr>
          <w:rFonts w:ascii="Times New Roman" w:hAnsi="Times New Roman" w:cs="Times New Roman"/>
          <w:sz w:val="20"/>
          <w:szCs w:val="20"/>
        </w:rPr>
        <w:t>).</w:t>
      </w:r>
    </w:p>
    <w:p w14:paraId="351D6956" w14:textId="77777777" w:rsidR="00E0708C" w:rsidRPr="00F540E3" w:rsidRDefault="00E0708C" w:rsidP="00E0708C">
      <w:pPr>
        <w:pStyle w:val="a6"/>
        <w:rPr>
          <w:rFonts w:ascii="Times New Roman" w:hAnsi="Times New Roman" w:cs="Times New Roman"/>
          <w:sz w:val="20"/>
          <w:szCs w:val="20"/>
        </w:rPr>
      </w:pPr>
    </w:p>
    <w:p w14:paraId="30C999FB" w14:textId="77777777" w:rsidR="001F13C9" w:rsidRPr="00F540E3" w:rsidRDefault="001F13C9" w:rsidP="0053735D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35"/>
        <w:gridCol w:w="1875"/>
        <w:gridCol w:w="1560"/>
        <w:gridCol w:w="1701"/>
        <w:gridCol w:w="1745"/>
      </w:tblGrid>
      <w:tr w:rsidR="00E619C4" w:rsidRPr="00F540E3" w14:paraId="52F011AE" w14:textId="77777777" w:rsidTr="00E0708C">
        <w:tc>
          <w:tcPr>
            <w:tcW w:w="1635" w:type="dxa"/>
          </w:tcPr>
          <w:p w14:paraId="7A0C3805" w14:textId="77777777" w:rsidR="00E619C4" w:rsidRPr="00F540E3" w:rsidRDefault="00E619C4" w:rsidP="0053735D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>Cell lines</w:t>
            </w:r>
          </w:p>
        </w:tc>
        <w:tc>
          <w:tcPr>
            <w:tcW w:w="1875" w:type="dxa"/>
          </w:tcPr>
          <w:p w14:paraId="5DEC3756" w14:textId="77777777" w:rsidR="006D42A3" w:rsidRPr="00F540E3" w:rsidRDefault="00E619C4" w:rsidP="006D42A3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>Trastuzumab</w:t>
            </w:r>
          </w:p>
          <w:p w14:paraId="41CE0B35" w14:textId="228C0C8D" w:rsidR="00E619C4" w:rsidRPr="00F540E3" w:rsidRDefault="006D42A3" w:rsidP="006D42A3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 xml:space="preserve">    </w:t>
            </w:r>
            <w:r w:rsidR="00E619C4" w:rsidRPr="00F540E3">
              <w:rPr>
                <w:rFonts w:ascii="Times New Roman" w:hAnsi="Times New Roman" w:cs="Times New Roman"/>
                <w:b/>
              </w:rPr>
              <w:t>(</w:t>
            </w:r>
            <w:r w:rsidR="00E77F6C" w:rsidRPr="00F540E3">
              <w:rPr>
                <w:rFonts w:ascii="Times New Roman" w:hAnsi="Times New Roman" w:cs="Times New Roman"/>
                <w:b/>
              </w:rPr>
              <w:t>μg/ml</w:t>
            </w:r>
            <w:r w:rsidR="00E619C4" w:rsidRPr="00F540E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60" w:type="dxa"/>
          </w:tcPr>
          <w:p w14:paraId="150E4029" w14:textId="06BEBED1" w:rsidR="006D42A3" w:rsidRPr="00F540E3" w:rsidRDefault="006D42A3" w:rsidP="006D42A3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 xml:space="preserve">    </w:t>
            </w:r>
            <w:proofErr w:type="spellStart"/>
            <w:r w:rsidR="00E619C4" w:rsidRPr="00F540E3">
              <w:rPr>
                <w:rFonts w:ascii="Times New Roman" w:hAnsi="Times New Roman" w:cs="Times New Roman"/>
                <w:b/>
              </w:rPr>
              <w:t>Oxemate</w:t>
            </w:r>
            <w:proofErr w:type="spellEnd"/>
          </w:p>
          <w:p w14:paraId="1890BF9B" w14:textId="1670F6F4" w:rsidR="00E619C4" w:rsidRPr="00F540E3" w:rsidRDefault="006D42A3" w:rsidP="006D42A3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 xml:space="preserve">       </w:t>
            </w:r>
            <w:r w:rsidR="00E619C4" w:rsidRPr="00F540E3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E619C4" w:rsidRPr="00F540E3">
              <w:rPr>
                <w:rFonts w:ascii="Times New Roman" w:hAnsi="Times New Roman" w:cs="Times New Roman"/>
                <w:b/>
              </w:rPr>
              <w:t>mM</w:t>
            </w:r>
            <w:proofErr w:type="spellEnd"/>
            <w:r w:rsidR="00E619C4" w:rsidRPr="00F540E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01" w:type="dxa"/>
          </w:tcPr>
          <w:p w14:paraId="04135E80" w14:textId="5EAB1909" w:rsidR="00E619C4" w:rsidRPr="00F540E3" w:rsidRDefault="006D42A3" w:rsidP="006D42A3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 xml:space="preserve">           </w:t>
            </w:r>
            <w:r w:rsidR="00E619C4" w:rsidRPr="00F540E3">
              <w:rPr>
                <w:rFonts w:ascii="Times New Roman" w:hAnsi="Times New Roman" w:cs="Times New Roman"/>
                <w:b/>
              </w:rPr>
              <w:t>Fa</w:t>
            </w:r>
          </w:p>
        </w:tc>
        <w:tc>
          <w:tcPr>
            <w:tcW w:w="1745" w:type="dxa"/>
          </w:tcPr>
          <w:p w14:paraId="761D0906" w14:textId="64EC688D" w:rsidR="00E619C4" w:rsidRPr="00F540E3" w:rsidRDefault="006D42A3" w:rsidP="0053735D">
            <w:pPr>
              <w:rPr>
                <w:rFonts w:ascii="Times New Roman" w:hAnsi="Times New Roman" w:cs="Times New Roman"/>
                <w:b/>
                <w:i/>
              </w:rPr>
            </w:pPr>
            <w:r w:rsidRPr="00F540E3">
              <w:rPr>
                <w:rFonts w:ascii="Times New Roman" w:hAnsi="Times New Roman" w:cs="Times New Roman"/>
                <w:b/>
              </w:rPr>
              <w:t xml:space="preserve">           </w:t>
            </w:r>
            <w:r w:rsidR="00E619C4" w:rsidRPr="00F540E3">
              <w:rPr>
                <w:rFonts w:ascii="Times New Roman" w:hAnsi="Times New Roman" w:cs="Times New Roman"/>
                <w:b/>
                <w:i/>
              </w:rPr>
              <w:t>CI</w:t>
            </w:r>
          </w:p>
        </w:tc>
      </w:tr>
      <w:tr w:rsidR="00E619C4" w:rsidRPr="00F540E3" w14:paraId="25AB2B6F" w14:textId="77777777" w:rsidTr="00E0708C">
        <w:tc>
          <w:tcPr>
            <w:tcW w:w="1635" w:type="dxa"/>
          </w:tcPr>
          <w:p w14:paraId="5EE32CA1" w14:textId="77777777" w:rsidR="00E619C4" w:rsidRPr="00F540E3" w:rsidRDefault="00E619C4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NCI/N87</w:t>
            </w:r>
          </w:p>
        </w:tc>
        <w:tc>
          <w:tcPr>
            <w:tcW w:w="1875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619C4" w:rsidRPr="00F540E3" w14:paraId="05492EF8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41652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2.5</w:t>
                  </w:r>
                </w:p>
              </w:tc>
            </w:tr>
            <w:tr w:rsidR="00E619C4" w:rsidRPr="00F540E3" w14:paraId="632871D2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B9823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</w:tr>
            <w:tr w:rsidR="00E619C4" w:rsidRPr="00F540E3" w14:paraId="160649D3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36FD7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</w:tr>
            <w:tr w:rsidR="00E619C4" w:rsidRPr="00F540E3" w14:paraId="745CBC75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AD868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20</w:t>
                  </w:r>
                </w:p>
              </w:tc>
            </w:tr>
            <w:tr w:rsidR="00E619C4" w:rsidRPr="00F540E3" w14:paraId="15F98AD8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6DAED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40</w:t>
                  </w:r>
                </w:p>
              </w:tc>
            </w:tr>
          </w:tbl>
          <w:p w14:paraId="215044A8" w14:textId="77777777" w:rsidR="00E619C4" w:rsidRPr="00F540E3" w:rsidRDefault="00E619C4" w:rsidP="006D4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tbl>
            <w:tblPr>
              <w:tblW w:w="1320" w:type="dxa"/>
              <w:tblLook w:val="04A0" w:firstRow="1" w:lastRow="0" w:firstColumn="1" w:lastColumn="0" w:noHBand="0" w:noVBand="1"/>
            </w:tblPr>
            <w:tblGrid>
              <w:gridCol w:w="1320"/>
            </w:tblGrid>
            <w:tr w:rsidR="00E619C4" w:rsidRPr="00F540E3" w14:paraId="3F0B3D80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69FC0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</w:p>
              </w:tc>
            </w:tr>
            <w:tr w:rsidR="00E619C4" w:rsidRPr="00F540E3" w14:paraId="0510B08F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32C8C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12.5</w:t>
                  </w:r>
                </w:p>
              </w:tc>
            </w:tr>
            <w:tr w:rsidR="00E619C4" w:rsidRPr="00F540E3" w14:paraId="22AA1D53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20C2D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25</w:t>
                  </w:r>
                </w:p>
              </w:tc>
            </w:tr>
            <w:tr w:rsidR="00E619C4" w:rsidRPr="00F540E3" w14:paraId="235DCC8A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3C01B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50</w:t>
                  </w:r>
                </w:p>
              </w:tc>
            </w:tr>
            <w:tr w:rsidR="00E619C4" w:rsidRPr="00F540E3" w14:paraId="23479735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C8001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100</w:t>
                  </w:r>
                </w:p>
              </w:tc>
            </w:tr>
          </w:tbl>
          <w:p w14:paraId="0C8094DD" w14:textId="77777777" w:rsidR="00E619C4" w:rsidRPr="00F540E3" w:rsidRDefault="00E619C4" w:rsidP="006D4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5FD0A65" w14:textId="77777777" w:rsidR="00F84EE5" w:rsidRPr="00F540E3" w:rsidRDefault="002A040F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195605</w:t>
            </w:r>
          </w:p>
          <w:p w14:paraId="7A2F261F" w14:textId="77777777" w:rsidR="002A040F" w:rsidRPr="00F540E3" w:rsidRDefault="002A040F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12071</w:t>
            </w:r>
          </w:p>
          <w:p w14:paraId="252A0439" w14:textId="77777777" w:rsidR="002A040F" w:rsidRPr="00F540E3" w:rsidRDefault="002A040F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511762</w:t>
            </w:r>
          </w:p>
          <w:p w14:paraId="74BF7A79" w14:textId="77777777" w:rsidR="002A040F" w:rsidRPr="00F540E3" w:rsidRDefault="002A040F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35893</w:t>
            </w:r>
          </w:p>
          <w:p w14:paraId="3BDB9623" w14:textId="799C3387" w:rsidR="002A040F" w:rsidRPr="00F540E3" w:rsidRDefault="002A040F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034</w:t>
            </w:r>
          </w:p>
        </w:tc>
        <w:tc>
          <w:tcPr>
            <w:tcW w:w="1745" w:type="dxa"/>
          </w:tcPr>
          <w:p w14:paraId="7871B1FC" w14:textId="77777777" w:rsidR="00F84EE5" w:rsidRPr="00F540E3" w:rsidRDefault="002A040F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  <w:p w14:paraId="11E590E2" w14:textId="77777777" w:rsidR="002A040F" w:rsidRPr="00F540E3" w:rsidRDefault="002A040F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  <w:p w14:paraId="6043B85B" w14:textId="77777777" w:rsidR="002A040F" w:rsidRPr="00F540E3" w:rsidRDefault="002A040F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  <w:p w14:paraId="3E53AC10" w14:textId="77777777" w:rsidR="002A040F" w:rsidRPr="00F540E3" w:rsidRDefault="002A040F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984</w:t>
            </w:r>
          </w:p>
          <w:p w14:paraId="721B8ADD" w14:textId="3CD765EB" w:rsidR="002A040F" w:rsidRPr="00F540E3" w:rsidRDefault="002A040F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75</w:t>
            </w:r>
          </w:p>
        </w:tc>
      </w:tr>
      <w:tr w:rsidR="00E619C4" w:rsidRPr="00F540E3" w14:paraId="54399B4E" w14:textId="77777777" w:rsidTr="00E0708C">
        <w:tc>
          <w:tcPr>
            <w:tcW w:w="1635" w:type="dxa"/>
          </w:tcPr>
          <w:p w14:paraId="32AE1193" w14:textId="2AFCBC7A" w:rsidR="00E619C4" w:rsidRPr="00F540E3" w:rsidRDefault="00E619C4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MKN45</w:t>
            </w:r>
          </w:p>
        </w:tc>
        <w:tc>
          <w:tcPr>
            <w:tcW w:w="1875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619C4" w:rsidRPr="00F540E3" w14:paraId="1DB6F0D9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4FC7B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2.5</w:t>
                  </w:r>
                </w:p>
              </w:tc>
            </w:tr>
            <w:tr w:rsidR="00E619C4" w:rsidRPr="00F540E3" w14:paraId="273AB2C2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27978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</w:tr>
            <w:tr w:rsidR="00E619C4" w:rsidRPr="00F540E3" w14:paraId="1F57BB94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87EDE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</w:tr>
            <w:tr w:rsidR="00E619C4" w:rsidRPr="00F540E3" w14:paraId="0D9C63B8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3E7B3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20</w:t>
                  </w:r>
                </w:p>
              </w:tc>
            </w:tr>
            <w:tr w:rsidR="00E619C4" w:rsidRPr="00F540E3" w14:paraId="7718CC46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A4B55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40</w:t>
                  </w:r>
                </w:p>
              </w:tc>
            </w:tr>
          </w:tbl>
          <w:p w14:paraId="0D6195D0" w14:textId="77777777" w:rsidR="00E619C4" w:rsidRPr="00F540E3" w:rsidRDefault="00E619C4" w:rsidP="006D4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tbl>
            <w:tblPr>
              <w:tblW w:w="1320" w:type="dxa"/>
              <w:tblLook w:val="04A0" w:firstRow="1" w:lastRow="0" w:firstColumn="1" w:lastColumn="0" w:noHBand="0" w:noVBand="1"/>
            </w:tblPr>
            <w:tblGrid>
              <w:gridCol w:w="1320"/>
            </w:tblGrid>
            <w:tr w:rsidR="00E619C4" w:rsidRPr="00F540E3" w14:paraId="37B9AEA5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D141E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</w:p>
              </w:tc>
            </w:tr>
            <w:tr w:rsidR="00E619C4" w:rsidRPr="00F540E3" w14:paraId="350DC1E1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DD192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12.5</w:t>
                  </w:r>
                </w:p>
              </w:tc>
            </w:tr>
            <w:tr w:rsidR="00E619C4" w:rsidRPr="00F540E3" w14:paraId="31CF0198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3A788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25</w:t>
                  </w:r>
                </w:p>
              </w:tc>
            </w:tr>
            <w:tr w:rsidR="00E619C4" w:rsidRPr="00F540E3" w14:paraId="6FA9D16E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D015A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50</w:t>
                  </w:r>
                </w:p>
              </w:tc>
            </w:tr>
            <w:tr w:rsidR="00E619C4" w:rsidRPr="00F540E3" w14:paraId="4B9A72A1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44CFD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100</w:t>
                  </w:r>
                </w:p>
              </w:tc>
            </w:tr>
          </w:tbl>
          <w:p w14:paraId="7F2C79D4" w14:textId="77777777" w:rsidR="00E619C4" w:rsidRPr="00F540E3" w:rsidRDefault="00E619C4" w:rsidP="006D4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2DBDB6C" w14:textId="3115E669" w:rsidR="00F84EE5" w:rsidRPr="00F540E3" w:rsidRDefault="007102F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4391</w:t>
            </w:r>
          </w:p>
          <w:p w14:paraId="654EC475" w14:textId="029841E0" w:rsidR="006D42A3" w:rsidRPr="00F540E3" w:rsidRDefault="007102F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49011</w:t>
            </w:r>
          </w:p>
          <w:p w14:paraId="65FEF6D8" w14:textId="4BE0DFBF" w:rsidR="006D42A3" w:rsidRPr="00F540E3" w:rsidRDefault="007102F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578911</w:t>
            </w:r>
          </w:p>
          <w:p w14:paraId="0F91391C" w14:textId="19AAB61E" w:rsidR="006D42A3" w:rsidRPr="00F540E3" w:rsidRDefault="007102F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94223</w:t>
            </w:r>
          </w:p>
          <w:p w14:paraId="684AB712" w14:textId="77D11D2C" w:rsidR="006D42A3" w:rsidRPr="00F540E3" w:rsidRDefault="007102F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79133</w:t>
            </w:r>
          </w:p>
        </w:tc>
        <w:tc>
          <w:tcPr>
            <w:tcW w:w="1745" w:type="dxa"/>
          </w:tcPr>
          <w:p w14:paraId="0A987D75" w14:textId="7C4BEA96" w:rsidR="00F84EE5" w:rsidRPr="00F540E3" w:rsidRDefault="007102F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  <w:p w14:paraId="1B5A7E34" w14:textId="74472D33" w:rsidR="006D42A3" w:rsidRPr="00F540E3" w:rsidRDefault="007102F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  <w:p w14:paraId="4805D3CD" w14:textId="6AD9FABF" w:rsidR="006D42A3" w:rsidRPr="00F540E3" w:rsidRDefault="007102F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  <w:p w14:paraId="39D56E02" w14:textId="7F40236D" w:rsidR="006D42A3" w:rsidRPr="00F540E3" w:rsidRDefault="007102F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95</w:t>
            </w:r>
          </w:p>
          <w:p w14:paraId="155E0D86" w14:textId="2C93299A" w:rsidR="006D42A3" w:rsidRPr="00F540E3" w:rsidRDefault="007102F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97</w:t>
            </w:r>
          </w:p>
        </w:tc>
      </w:tr>
      <w:tr w:rsidR="00E619C4" w:rsidRPr="00F540E3" w14:paraId="79D1D58D" w14:textId="77777777" w:rsidTr="00E0708C">
        <w:tc>
          <w:tcPr>
            <w:tcW w:w="1635" w:type="dxa"/>
          </w:tcPr>
          <w:p w14:paraId="4107E012" w14:textId="4BEA1A51" w:rsidR="00E619C4" w:rsidRPr="00F540E3" w:rsidRDefault="00E619C4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NCIN87/TR</w:t>
            </w:r>
          </w:p>
        </w:tc>
        <w:tc>
          <w:tcPr>
            <w:tcW w:w="1875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619C4" w:rsidRPr="00F540E3" w14:paraId="3B355826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BD91F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40</w:t>
                  </w:r>
                </w:p>
              </w:tc>
            </w:tr>
            <w:tr w:rsidR="00E619C4" w:rsidRPr="00F540E3" w14:paraId="360B1D62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37423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80</w:t>
                  </w:r>
                </w:p>
              </w:tc>
            </w:tr>
            <w:tr w:rsidR="00E619C4" w:rsidRPr="00F540E3" w14:paraId="51E1DBD9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31B0E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160</w:t>
                  </w:r>
                </w:p>
              </w:tc>
            </w:tr>
            <w:tr w:rsidR="00E619C4" w:rsidRPr="00F540E3" w14:paraId="283FE721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C0605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320</w:t>
                  </w:r>
                </w:p>
              </w:tc>
            </w:tr>
            <w:tr w:rsidR="00E619C4" w:rsidRPr="00F540E3" w14:paraId="302D11DC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29363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640</w:t>
                  </w:r>
                </w:p>
              </w:tc>
            </w:tr>
          </w:tbl>
          <w:p w14:paraId="4C12F70B" w14:textId="77777777" w:rsidR="00E619C4" w:rsidRPr="00F540E3" w:rsidRDefault="00E619C4" w:rsidP="006D4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tbl>
            <w:tblPr>
              <w:tblW w:w="1320" w:type="dxa"/>
              <w:tblLook w:val="04A0" w:firstRow="1" w:lastRow="0" w:firstColumn="1" w:lastColumn="0" w:noHBand="0" w:noVBand="1"/>
            </w:tblPr>
            <w:tblGrid>
              <w:gridCol w:w="1320"/>
            </w:tblGrid>
            <w:tr w:rsidR="00E619C4" w:rsidRPr="00F540E3" w14:paraId="1AFCF03E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C3DD6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</w:p>
              </w:tc>
            </w:tr>
            <w:tr w:rsidR="00E619C4" w:rsidRPr="00F540E3" w14:paraId="378019E4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94885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12.5</w:t>
                  </w:r>
                </w:p>
              </w:tc>
            </w:tr>
            <w:tr w:rsidR="00E619C4" w:rsidRPr="00F540E3" w14:paraId="42A20961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E182B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25</w:t>
                  </w:r>
                </w:p>
              </w:tc>
            </w:tr>
            <w:tr w:rsidR="00E619C4" w:rsidRPr="00F540E3" w14:paraId="2E5C0FE3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EAD52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50</w:t>
                  </w:r>
                </w:p>
              </w:tc>
            </w:tr>
            <w:tr w:rsidR="00E619C4" w:rsidRPr="00F540E3" w14:paraId="7B60122E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A3CED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100</w:t>
                  </w:r>
                </w:p>
              </w:tc>
            </w:tr>
          </w:tbl>
          <w:p w14:paraId="2FA676DB" w14:textId="77777777" w:rsidR="00E619C4" w:rsidRPr="00F540E3" w:rsidRDefault="00E619C4" w:rsidP="006D4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B851AC2" w14:textId="18C7552A" w:rsidR="00F84EE5" w:rsidRPr="00F540E3" w:rsidRDefault="006D42A3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4398</w:t>
            </w:r>
          </w:p>
          <w:p w14:paraId="7451E629" w14:textId="77777777" w:rsidR="006D42A3" w:rsidRPr="00F540E3" w:rsidRDefault="006D42A3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592877</w:t>
            </w:r>
          </w:p>
          <w:p w14:paraId="0BEBB19D" w14:textId="77777777" w:rsidR="006D42A3" w:rsidRPr="00F540E3" w:rsidRDefault="006D42A3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6349</w:t>
            </w:r>
          </w:p>
          <w:p w14:paraId="45B471D9" w14:textId="77777777" w:rsidR="006D42A3" w:rsidRPr="00F540E3" w:rsidRDefault="006D42A3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1749</w:t>
            </w:r>
          </w:p>
          <w:p w14:paraId="202A8B0C" w14:textId="75D80C5D" w:rsidR="006D42A3" w:rsidRPr="00F540E3" w:rsidRDefault="006D42A3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900283</w:t>
            </w:r>
          </w:p>
        </w:tc>
        <w:tc>
          <w:tcPr>
            <w:tcW w:w="1745" w:type="dxa"/>
          </w:tcPr>
          <w:p w14:paraId="6CAE54C7" w14:textId="77777777" w:rsidR="00F84EE5" w:rsidRPr="00F540E3" w:rsidRDefault="006D42A3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17</w:t>
            </w:r>
          </w:p>
          <w:p w14:paraId="0900606C" w14:textId="77777777" w:rsidR="006D42A3" w:rsidRPr="00F540E3" w:rsidRDefault="006D42A3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253</w:t>
            </w:r>
          </w:p>
          <w:p w14:paraId="37DEC076" w14:textId="77777777" w:rsidR="006D42A3" w:rsidRPr="00F540E3" w:rsidRDefault="006D42A3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  <w:p w14:paraId="0CBE3454" w14:textId="77777777" w:rsidR="006D42A3" w:rsidRPr="00F540E3" w:rsidRDefault="006D42A3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  <w:p w14:paraId="1B251CE2" w14:textId="6FE1A4B3" w:rsidR="006D42A3" w:rsidRPr="00F540E3" w:rsidRDefault="006D42A3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</w:tr>
      <w:tr w:rsidR="00E619C4" w:rsidRPr="00F540E3" w14:paraId="2E457A49" w14:textId="77777777" w:rsidTr="00E0708C">
        <w:tc>
          <w:tcPr>
            <w:tcW w:w="1635" w:type="dxa"/>
          </w:tcPr>
          <w:p w14:paraId="01FA7F0F" w14:textId="77EA3AE0" w:rsidR="00E619C4" w:rsidRPr="00F540E3" w:rsidRDefault="00E619C4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MKN45/TR</w:t>
            </w:r>
          </w:p>
        </w:tc>
        <w:tc>
          <w:tcPr>
            <w:tcW w:w="1875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619C4" w:rsidRPr="00F540E3" w14:paraId="63C7901E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9073E" w14:textId="1E822624" w:rsidR="00E619C4" w:rsidRPr="00F540E3" w:rsidRDefault="001260C2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</w:tr>
            <w:tr w:rsidR="00E619C4" w:rsidRPr="00F540E3" w14:paraId="2437B3C8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0C162" w14:textId="294A4EC7" w:rsidR="00E619C4" w:rsidRPr="00F540E3" w:rsidRDefault="001260C2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</w:tr>
            <w:tr w:rsidR="00E619C4" w:rsidRPr="00F540E3" w14:paraId="6BAF2901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8B7C8" w14:textId="36D2DA23" w:rsidR="00E619C4" w:rsidRPr="00F540E3" w:rsidRDefault="001260C2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20</w:t>
                  </w:r>
                </w:p>
              </w:tc>
            </w:tr>
            <w:tr w:rsidR="00E619C4" w:rsidRPr="00F540E3" w14:paraId="537CB7E9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4F1CA" w14:textId="7DE92E10" w:rsidR="00E619C4" w:rsidRPr="00F540E3" w:rsidRDefault="001260C2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40</w:t>
                  </w:r>
                </w:p>
              </w:tc>
            </w:tr>
            <w:tr w:rsidR="00E619C4" w:rsidRPr="00F540E3" w14:paraId="3C4D6192" w14:textId="77777777" w:rsidTr="00E619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84434" w14:textId="0E029522" w:rsidR="00E619C4" w:rsidRPr="00F540E3" w:rsidRDefault="001260C2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80</w:t>
                  </w:r>
                </w:p>
              </w:tc>
            </w:tr>
          </w:tbl>
          <w:p w14:paraId="7FA5006B" w14:textId="77777777" w:rsidR="00E619C4" w:rsidRPr="00F540E3" w:rsidRDefault="00E619C4" w:rsidP="006D4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tbl>
            <w:tblPr>
              <w:tblW w:w="1320" w:type="dxa"/>
              <w:tblLook w:val="04A0" w:firstRow="1" w:lastRow="0" w:firstColumn="1" w:lastColumn="0" w:noHBand="0" w:noVBand="1"/>
            </w:tblPr>
            <w:tblGrid>
              <w:gridCol w:w="1320"/>
            </w:tblGrid>
            <w:tr w:rsidR="00E619C4" w:rsidRPr="00F540E3" w14:paraId="4A967112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DF5AA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</w:p>
              </w:tc>
            </w:tr>
            <w:tr w:rsidR="00E619C4" w:rsidRPr="00F540E3" w14:paraId="2E00FC54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C9230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12.5</w:t>
                  </w:r>
                </w:p>
              </w:tc>
            </w:tr>
            <w:tr w:rsidR="00E619C4" w:rsidRPr="00F540E3" w14:paraId="12C4EF08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CE187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25</w:t>
                  </w:r>
                </w:p>
              </w:tc>
            </w:tr>
            <w:tr w:rsidR="00E619C4" w:rsidRPr="00F540E3" w14:paraId="73EE18C9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2CA78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50</w:t>
                  </w:r>
                </w:p>
              </w:tc>
            </w:tr>
            <w:tr w:rsidR="00E619C4" w:rsidRPr="00F540E3" w14:paraId="131CD8D3" w14:textId="77777777" w:rsidTr="00E619C4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9C3E5" w14:textId="77777777" w:rsidR="00E619C4" w:rsidRPr="00F540E3" w:rsidRDefault="00E619C4" w:rsidP="006D42A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100</w:t>
                  </w:r>
                </w:p>
              </w:tc>
            </w:tr>
          </w:tbl>
          <w:p w14:paraId="54B6C5B5" w14:textId="77777777" w:rsidR="00E619C4" w:rsidRPr="00F540E3" w:rsidRDefault="00E619C4" w:rsidP="006D42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45CAC75" w14:textId="065BF009" w:rsidR="00F84EE5" w:rsidRPr="00F540E3" w:rsidRDefault="007102F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84017</w:t>
            </w:r>
          </w:p>
          <w:p w14:paraId="620A37AD" w14:textId="71C4B011" w:rsidR="006D42A3" w:rsidRPr="00F540E3" w:rsidRDefault="007102F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13197</w:t>
            </w:r>
          </w:p>
          <w:p w14:paraId="49077A2D" w14:textId="16A295AD" w:rsidR="006D42A3" w:rsidRPr="00F540E3" w:rsidRDefault="007102F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23053</w:t>
            </w:r>
          </w:p>
          <w:p w14:paraId="3BCA0413" w14:textId="2F5ADE5D" w:rsidR="006D42A3" w:rsidRPr="00F540E3" w:rsidRDefault="007102F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74097</w:t>
            </w:r>
          </w:p>
          <w:p w14:paraId="02CB8D4B" w14:textId="5F281BF7" w:rsidR="006D42A3" w:rsidRPr="00F540E3" w:rsidRDefault="007102F4" w:rsidP="007102F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931307</w:t>
            </w:r>
          </w:p>
        </w:tc>
        <w:tc>
          <w:tcPr>
            <w:tcW w:w="1745" w:type="dxa"/>
          </w:tcPr>
          <w:p w14:paraId="76198AD6" w14:textId="7D7B7108" w:rsidR="00F84EE5" w:rsidRPr="00F540E3" w:rsidRDefault="00C55F4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84</w:t>
            </w:r>
          </w:p>
          <w:p w14:paraId="323CE852" w14:textId="7EE5895D" w:rsidR="006D42A3" w:rsidRPr="00F540E3" w:rsidRDefault="00C55F4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80</w:t>
            </w:r>
          </w:p>
          <w:p w14:paraId="2D008EC7" w14:textId="451AA57B" w:rsidR="006D42A3" w:rsidRPr="00F540E3" w:rsidRDefault="00C55F4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61</w:t>
            </w:r>
          </w:p>
          <w:p w14:paraId="7D015F4F" w14:textId="204CD97D" w:rsidR="006D42A3" w:rsidRPr="00F540E3" w:rsidRDefault="00C55F4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56</w:t>
            </w:r>
          </w:p>
          <w:p w14:paraId="55F8363C" w14:textId="1F930BFA" w:rsidR="006D42A3" w:rsidRPr="00F540E3" w:rsidRDefault="00C55F44" w:rsidP="00E03B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79</w:t>
            </w:r>
          </w:p>
        </w:tc>
      </w:tr>
    </w:tbl>
    <w:p w14:paraId="0A251094" w14:textId="3B1943CB" w:rsidR="00E0708C" w:rsidRPr="00E357F3" w:rsidRDefault="008872F1" w:rsidP="00E357F3">
      <w:pPr>
        <w:jc w:val="both"/>
        <w:rPr>
          <w:rFonts w:ascii="Times New Roman" w:hAnsi="Times New Roman" w:cs="Times New Roman"/>
          <w:sz w:val="20"/>
          <w:szCs w:val="20"/>
        </w:rPr>
      </w:pPr>
      <w:r w:rsidRPr="00E357F3">
        <w:rPr>
          <w:rFonts w:ascii="Times New Roman" w:hAnsi="Times New Roman" w:cs="Times New Roman"/>
          <w:sz w:val="20"/>
          <w:szCs w:val="20"/>
        </w:rPr>
        <w:t>Supplementary</w:t>
      </w:r>
      <w:r w:rsidR="00E0708C" w:rsidRPr="00E357F3">
        <w:rPr>
          <w:rFonts w:ascii="Times New Roman" w:hAnsi="Times New Roman" w:cs="Times New Roman"/>
          <w:sz w:val="20"/>
          <w:szCs w:val="20"/>
        </w:rPr>
        <w:t xml:space="preserve"> Table S3-2</w:t>
      </w:r>
      <w:r w:rsidR="00E357F3" w:rsidRPr="00E357F3">
        <w:rPr>
          <w:rFonts w:ascii="Times New Roman" w:hAnsi="Times New Roman" w:cs="Times New Roman"/>
          <w:sz w:val="20"/>
          <w:szCs w:val="20"/>
        </w:rPr>
        <w:t>:</w:t>
      </w:r>
      <w:r w:rsidR="001A64ED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_GoBack"/>
      <w:bookmarkEnd w:id="2"/>
      <w:r w:rsidR="00E357F3" w:rsidRPr="00E357F3">
        <w:rPr>
          <w:rFonts w:ascii="Times New Roman" w:hAnsi="Times New Roman" w:cs="Times New Roman"/>
          <w:sz w:val="20"/>
          <w:szCs w:val="20"/>
        </w:rPr>
        <w:t xml:space="preserve">Complete values for Fractions affected (Fa) </w:t>
      </w:r>
      <w:r w:rsidR="00AD2A68">
        <w:rPr>
          <w:rFonts w:ascii="Times New Roman" w:hAnsi="Times New Roman" w:cs="Times New Roman"/>
          <w:sz w:val="20"/>
          <w:szCs w:val="20"/>
        </w:rPr>
        <w:t xml:space="preserve">and Combination index (CI) for </w:t>
      </w:r>
      <w:proofErr w:type="spellStart"/>
      <w:r w:rsidR="00AD2A68">
        <w:rPr>
          <w:rFonts w:ascii="Times New Roman" w:hAnsi="Times New Roman" w:cs="Times New Roman"/>
          <w:sz w:val="20"/>
          <w:szCs w:val="20"/>
        </w:rPr>
        <w:t>t</w:t>
      </w:r>
      <w:r w:rsidR="00E357F3" w:rsidRPr="00E357F3">
        <w:rPr>
          <w:rFonts w:ascii="Times New Roman" w:hAnsi="Times New Roman" w:cs="Times New Roman"/>
          <w:sz w:val="20"/>
          <w:szCs w:val="20"/>
        </w:rPr>
        <w:t>rastuzumab</w:t>
      </w:r>
      <w:proofErr w:type="spellEnd"/>
      <w:r w:rsidR="00E357F3" w:rsidRPr="00E357F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E357F3">
        <w:rPr>
          <w:rFonts w:ascii="Times New Roman" w:hAnsi="Times New Roman" w:cs="Times New Roman"/>
          <w:sz w:val="20"/>
          <w:szCs w:val="20"/>
        </w:rPr>
        <w:t>oxamate</w:t>
      </w:r>
      <w:proofErr w:type="spellEnd"/>
      <w:r w:rsidR="00E357F3" w:rsidRPr="00E357F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E357F3" w:rsidRPr="00E357F3">
        <w:rPr>
          <w:rFonts w:ascii="Times New Roman" w:hAnsi="Times New Roman" w:cs="Times New Roman"/>
          <w:sz w:val="20"/>
          <w:szCs w:val="20"/>
        </w:rPr>
        <w:t>combinations(</w:t>
      </w:r>
      <w:proofErr w:type="gramEnd"/>
      <w:r w:rsidR="00E357F3" w:rsidRPr="00E357F3">
        <w:rPr>
          <w:rFonts w:ascii="Times New Roman" w:hAnsi="Times New Roman" w:cs="Times New Roman"/>
          <w:sz w:val="20"/>
          <w:szCs w:val="20"/>
        </w:rPr>
        <w:t xml:space="preserve">inhibitions of cell viability).Calculations by </w:t>
      </w:r>
      <w:proofErr w:type="spellStart"/>
      <w:r w:rsidR="00E357F3" w:rsidRPr="00E357F3">
        <w:rPr>
          <w:rFonts w:ascii="Times New Roman" w:hAnsi="Times New Roman" w:cs="Times New Roman"/>
          <w:sz w:val="20"/>
          <w:szCs w:val="20"/>
        </w:rPr>
        <w:t>CalcuSyn</w:t>
      </w:r>
      <w:proofErr w:type="spellEnd"/>
      <w:r w:rsidR="00E357F3" w:rsidRPr="00E357F3">
        <w:rPr>
          <w:rFonts w:ascii="Times New Roman" w:hAnsi="Times New Roman" w:cs="Times New Roman"/>
          <w:sz w:val="20"/>
          <w:szCs w:val="20"/>
        </w:rPr>
        <w:t xml:space="preserve"> software using the method of Chou and </w:t>
      </w:r>
      <w:proofErr w:type="spellStart"/>
      <w:r w:rsidR="00E357F3" w:rsidRPr="00E357F3">
        <w:rPr>
          <w:rFonts w:ascii="Times New Roman" w:hAnsi="Times New Roman" w:cs="Times New Roman"/>
          <w:sz w:val="20"/>
          <w:szCs w:val="20"/>
        </w:rPr>
        <w:t>Taladay</w:t>
      </w:r>
      <w:proofErr w:type="spellEnd"/>
      <w:r w:rsidR="00E357F3" w:rsidRPr="00E357F3">
        <w:rPr>
          <w:rFonts w:ascii="Times New Roman" w:hAnsi="Times New Roman" w:cs="Times New Roman"/>
          <w:sz w:val="20"/>
          <w:szCs w:val="20"/>
        </w:rPr>
        <w:t>.</w:t>
      </w:r>
    </w:p>
    <w:p w14:paraId="25B548CA" w14:textId="77777777" w:rsidR="00E619C4" w:rsidRPr="00F540E3" w:rsidRDefault="00E619C4" w:rsidP="0053735D">
      <w:pPr>
        <w:rPr>
          <w:rFonts w:ascii="Times New Roman" w:hAnsi="Times New Roman" w:cs="Times New Roman"/>
        </w:rPr>
      </w:pPr>
    </w:p>
    <w:p w14:paraId="0ADDE5F5" w14:textId="77777777" w:rsidR="002B380E" w:rsidRPr="00F540E3" w:rsidRDefault="002B380E" w:rsidP="0053735D">
      <w:pPr>
        <w:rPr>
          <w:rFonts w:ascii="Times New Roman" w:hAnsi="Times New Roman" w:cs="Times New Roman"/>
        </w:rPr>
      </w:pPr>
    </w:p>
    <w:p w14:paraId="31B4ABE5" w14:textId="77777777" w:rsidR="00E0708C" w:rsidRPr="00F540E3" w:rsidRDefault="00E0708C" w:rsidP="0053735D">
      <w:pPr>
        <w:rPr>
          <w:rFonts w:ascii="Times New Roman" w:hAnsi="Times New Roman" w:cs="Times New Roman"/>
        </w:rPr>
      </w:pPr>
    </w:p>
    <w:p w14:paraId="7122A2D2" w14:textId="77777777" w:rsidR="002B380E" w:rsidRPr="00F540E3" w:rsidRDefault="002B380E" w:rsidP="0053735D">
      <w:pPr>
        <w:rPr>
          <w:rFonts w:ascii="Times New Roman" w:hAnsi="Times New Roman" w:cs="Times New Roman"/>
        </w:rPr>
      </w:pPr>
    </w:p>
    <w:p w14:paraId="32CC6F27" w14:textId="77777777" w:rsidR="00F9306E" w:rsidRPr="00F540E3" w:rsidRDefault="00F9306E" w:rsidP="0053735D">
      <w:pPr>
        <w:rPr>
          <w:rFonts w:ascii="Times New Roman" w:hAnsi="Times New Roman" w:cs="Times New Roman"/>
        </w:rPr>
      </w:pPr>
    </w:p>
    <w:tbl>
      <w:tblPr>
        <w:tblStyle w:val="a3"/>
        <w:tblW w:w="8472" w:type="dxa"/>
        <w:tblLook w:val="04A0" w:firstRow="1" w:lastRow="0" w:firstColumn="1" w:lastColumn="0" w:noHBand="0" w:noVBand="1"/>
      </w:tblPr>
      <w:tblGrid>
        <w:gridCol w:w="1598"/>
        <w:gridCol w:w="2054"/>
        <w:gridCol w:w="1701"/>
        <w:gridCol w:w="1893"/>
        <w:gridCol w:w="1226"/>
      </w:tblGrid>
      <w:tr w:rsidR="00211954" w:rsidRPr="00F540E3" w14:paraId="7DC5A6AC" w14:textId="77777777" w:rsidTr="00E0708C">
        <w:tc>
          <w:tcPr>
            <w:tcW w:w="1598" w:type="dxa"/>
          </w:tcPr>
          <w:p w14:paraId="36B644E6" w14:textId="77777777" w:rsidR="00E619C4" w:rsidRPr="00F540E3" w:rsidRDefault="00E619C4" w:rsidP="0053735D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>Cell lines</w:t>
            </w:r>
          </w:p>
        </w:tc>
        <w:tc>
          <w:tcPr>
            <w:tcW w:w="2054" w:type="dxa"/>
          </w:tcPr>
          <w:p w14:paraId="47149CEA" w14:textId="77777777" w:rsidR="00211954" w:rsidRPr="00F540E3" w:rsidRDefault="00E619C4" w:rsidP="0081414E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>Trastuzumab</w:t>
            </w:r>
          </w:p>
          <w:p w14:paraId="097E0B64" w14:textId="1FFB3066" w:rsidR="00E619C4" w:rsidRPr="00F540E3" w:rsidRDefault="00211954" w:rsidP="0081414E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 xml:space="preserve">     </w:t>
            </w:r>
            <w:r w:rsidR="00E619C4" w:rsidRPr="00F540E3">
              <w:rPr>
                <w:rFonts w:ascii="Times New Roman" w:hAnsi="Times New Roman" w:cs="Times New Roman"/>
                <w:b/>
              </w:rPr>
              <w:t>(</w:t>
            </w:r>
            <w:r w:rsidR="00E77F6C" w:rsidRPr="00F540E3">
              <w:rPr>
                <w:rFonts w:ascii="Times New Roman" w:hAnsi="Times New Roman" w:cs="Times New Roman"/>
                <w:b/>
              </w:rPr>
              <w:t>μg/ml</w:t>
            </w:r>
            <w:r w:rsidR="00E619C4" w:rsidRPr="00F540E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01" w:type="dxa"/>
          </w:tcPr>
          <w:p w14:paraId="4DDF9F9A" w14:textId="77777777" w:rsidR="00211954" w:rsidRPr="00F540E3" w:rsidRDefault="00E619C4" w:rsidP="0053735D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>2DG</w:t>
            </w:r>
          </w:p>
          <w:p w14:paraId="4387BB04" w14:textId="16FAB103" w:rsidR="00E619C4" w:rsidRPr="00F540E3" w:rsidRDefault="00E619C4" w:rsidP="0053735D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F540E3">
              <w:rPr>
                <w:rFonts w:ascii="Times New Roman" w:hAnsi="Times New Roman" w:cs="Times New Roman"/>
                <w:b/>
              </w:rPr>
              <w:t>mM</w:t>
            </w:r>
            <w:proofErr w:type="spellEnd"/>
            <w:r w:rsidRPr="00F540E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93" w:type="dxa"/>
          </w:tcPr>
          <w:p w14:paraId="491E716D" w14:textId="481603CE" w:rsidR="00E619C4" w:rsidRPr="00F540E3" w:rsidRDefault="00211954" w:rsidP="0053735D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 xml:space="preserve">      </w:t>
            </w:r>
            <w:r w:rsidR="00E619C4" w:rsidRPr="00F540E3">
              <w:rPr>
                <w:rFonts w:ascii="Times New Roman" w:hAnsi="Times New Roman" w:cs="Times New Roman"/>
                <w:b/>
              </w:rPr>
              <w:t>Fa</w:t>
            </w:r>
          </w:p>
        </w:tc>
        <w:tc>
          <w:tcPr>
            <w:tcW w:w="1226" w:type="dxa"/>
          </w:tcPr>
          <w:p w14:paraId="2FF24ECC" w14:textId="0F9CDC57" w:rsidR="00E619C4" w:rsidRPr="00F540E3" w:rsidRDefault="00211954" w:rsidP="0053735D">
            <w:pPr>
              <w:rPr>
                <w:rFonts w:ascii="Times New Roman" w:hAnsi="Times New Roman" w:cs="Times New Roman"/>
                <w:b/>
                <w:i/>
              </w:rPr>
            </w:pPr>
            <w:r w:rsidRPr="00F540E3">
              <w:rPr>
                <w:rFonts w:ascii="Times New Roman" w:hAnsi="Times New Roman" w:cs="Times New Roman"/>
                <w:b/>
              </w:rPr>
              <w:t xml:space="preserve">  </w:t>
            </w:r>
            <w:r w:rsidR="00E619C4" w:rsidRPr="00F540E3">
              <w:rPr>
                <w:rFonts w:ascii="Times New Roman" w:hAnsi="Times New Roman" w:cs="Times New Roman"/>
                <w:b/>
                <w:i/>
              </w:rPr>
              <w:t>CI</w:t>
            </w:r>
          </w:p>
        </w:tc>
      </w:tr>
      <w:tr w:rsidR="00211954" w:rsidRPr="00F540E3" w14:paraId="14B7DF7F" w14:textId="77777777" w:rsidTr="00E0708C">
        <w:tc>
          <w:tcPr>
            <w:tcW w:w="1598" w:type="dxa"/>
          </w:tcPr>
          <w:p w14:paraId="22980807" w14:textId="77777777" w:rsidR="00E619C4" w:rsidRPr="00F540E3" w:rsidRDefault="00E619C4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NCI/N87</w:t>
            </w:r>
          </w:p>
        </w:tc>
        <w:tc>
          <w:tcPr>
            <w:tcW w:w="2054" w:type="dxa"/>
          </w:tcPr>
          <w:tbl>
            <w:tblPr>
              <w:tblW w:w="1320" w:type="dxa"/>
              <w:tblLook w:val="04A0" w:firstRow="1" w:lastRow="0" w:firstColumn="1" w:lastColumn="0" w:noHBand="0" w:noVBand="1"/>
            </w:tblPr>
            <w:tblGrid>
              <w:gridCol w:w="1320"/>
            </w:tblGrid>
            <w:tr w:rsidR="0081414E" w:rsidRPr="00F540E3" w14:paraId="5350D1DB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047D8" w14:textId="77777777" w:rsidR="0081414E" w:rsidRPr="00F540E3" w:rsidRDefault="0081414E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2.5</w:t>
                  </w:r>
                </w:p>
              </w:tc>
            </w:tr>
            <w:tr w:rsidR="0081414E" w:rsidRPr="00F540E3" w14:paraId="45497910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F94B9" w14:textId="77777777" w:rsidR="0081414E" w:rsidRPr="00F540E3" w:rsidRDefault="0081414E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5</w:t>
                  </w:r>
                </w:p>
              </w:tc>
            </w:tr>
            <w:tr w:rsidR="0081414E" w:rsidRPr="00F540E3" w14:paraId="20818BA9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63E52" w14:textId="77777777" w:rsidR="0081414E" w:rsidRPr="00F540E3" w:rsidRDefault="0081414E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10</w:t>
                  </w:r>
                </w:p>
              </w:tc>
            </w:tr>
            <w:tr w:rsidR="0081414E" w:rsidRPr="00F540E3" w14:paraId="7BF82504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78AE4" w14:textId="77777777" w:rsidR="0081414E" w:rsidRPr="00F540E3" w:rsidRDefault="0081414E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20</w:t>
                  </w:r>
                </w:p>
              </w:tc>
            </w:tr>
            <w:tr w:rsidR="0081414E" w:rsidRPr="00F540E3" w14:paraId="16BF0E8B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102A3" w14:textId="77777777" w:rsidR="0081414E" w:rsidRPr="00F540E3" w:rsidRDefault="0081414E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40</w:t>
                  </w:r>
                </w:p>
              </w:tc>
            </w:tr>
          </w:tbl>
          <w:p w14:paraId="3D78AB9E" w14:textId="77777777" w:rsidR="00E619C4" w:rsidRPr="00F540E3" w:rsidRDefault="00E619C4" w:rsidP="00211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tbl>
            <w:tblPr>
              <w:tblW w:w="1320" w:type="dxa"/>
              <w:tblLook w:val="04A0" w:firstRow="1" w:lastRow="0" w:firstColumn="1" w:lastColumn="0" w:noHBand="0" w:noVBand="1"/>
            </w:tblPr>
            <w:tblGrid>
              <w:gridCol w:w="1320"/>
            </w:tblGrid>
            <w:tr w:rsidR="0081414E" w:rsidRPr="00F540E3" w14:paraId="6AC78730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F9B59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0.1</w:t>
                  </w:r>
                </w:p>
              </w:tc>
            </w:tr>
            <w:tr w:rsidR="0081414E" w:rsidRPr="00F540E3" w14:paraId="4A9D24CC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A1ED3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0.2</w:t>
                  </w:r>
                </w:p>
              </w:tc>
            </w:tr>
            <w:tr w:rsidR="0081414E" w:rsidRPr="00F540E3" w14:paraId="605E43FE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97D08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0.4</w:t>
                  </w:r>
                </w:p>
              </w:tc>
            </w:tr>
            <w:tr w:rsidR="0081414E" w:rsidRPr="00F540E3" w14:paraId="4ACB5B70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347EF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0.8</w:t>
                  </w:r>
                </w:p>
              </w:tc>
            </w:tr>
            <w:tr w:rsidR="0081414E" w:rsidRPr="00F540E3" w14:paraId="1D03AB9F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FB9B1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1.6</w:t>
                  </w:r>
                </w:p>
              </w:tc>
            </w:tr>
          </w:tbl>
          <w:p w14:paraId="595C9348" w14:textId="77777777" w:rsidR="00E619C4" w:rsidRPr="00F540E3" w:rsidRDefault="00E619C4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3" w:type="dxa"/>
          </w:tcPr>
          <w:p w14:paraId="7CED2B96" w14:textId="77777777" w:rsidR="00E619C4" w:rsidRPr="00F540E3" w:rsidRDefault="002A040F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198939</w:t>
            </w:r>
          </w:p>
          <w:p w14:paraId="7E535C76" w14:textId="77777777" w:rsidR="002A040F" w:rsidRPr="00F540E3" w:rsidRDefault="002A040F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12071</w:t>
            </w:r>
          </w:p>
          <w:p w14:paraId="5FC547C6" w14:textId="77777777" w:rsidR="002A040F" w:rsidRPr="00F540E3" w:rsidRDefault="002A040F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511762</w:t>
            </w:r>
          </w:p>
          <w:p w14:paraId="1A0F02B7" w14:textId="77777777" w:rsidR="002A040F" w:rsidRPr="00F540E3" w:rsidRDefault="002A040F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35893</w:t>
            </w:r>
          </w:p>
          <w:p w14:paraId="4F8B048D" w14:textId="76F1AE8B" w:rsidR="002A040F" w:rsidRPr="00F540E3" w:rsidRDefault="002A040F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034</w:t>
            </w:r>
          </w:p>
        </w:tc>
        <w:tc>
          <w:tcPr>
            <w:tcW w:w="1226" w:type="dxa"/>
          </w:tcPr>
          <w:p w14:paraId="30C1F472" w14:textId="77777777" w:rsidR="00E619C4" w:rsidRPr="00F540E3" w:rsidRDefault="002A040F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93</w:t>
            </w:r>
          </w:p>
          <w:p w14:paraId="6AF700A1" w14:textId="77777777" w:rsidR="002A040F" w:rsidRPr="00F540E3" w:rsidRDefault="002A040F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70</w:t>
            </w:r>
          </w:p>
          <w:p w14:paraId="4EEBD3B9" w14:textId="77777777" w:rsidR="002A040F" w:rsidRPr="00F540E3" w:rsidRDefault="002A040F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  <w:p w14:paraId="7E76858D" w14:textId="77777777" w:rsidR="002A040F" w:rsidRPr="00F540E3" w:rsidRDefault="002A040F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930</w:t>
            </w:r>
          </w:p>
          <w:p w14:paraId="233A756F" w14:textId="0F4F1E69" w:rsidR="002A040F" w:rsidRPr="00F540E3" w:rsidRDefault="002A040F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24</w:t>
            </w:r>
          </w:p>
        </w:tc>
      </w:tr>
      <w:tr w:rsidR="00E619C4" w:rsidRPr="00F540E3" w14:paraId="4D820B63" w14:textId="77777777" w:rsidTr="00E0708C">
        <w:tc>
          <w:tcPr>
            <w:tcW w:w="1598" w:type="dxa"/>
          </w:tcPr>
          <w:p w14:paraId="6D05B924" w14:textId="23EE7D71" w:rsidR="00E619C4" w:rsidRPr="00F540E3" w:rsidRDefault="00E619C4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MKN45</w:t>
            </w:r>
          </w:p>
        </w:tc>
        <w:tc>
          <w:tcPr>
            <w:tcW w:w="2054" w:type="dxa"/>
          </w:tcPr>
          <w:tbl>
            <w:tblPr>
              <w:tblW w:w="1320" w:type="dxa"/>
              <w:tblLook w:val="04A0" w:firstRow="1" w:lastRow="0" w:firstColumn="1" w:lastColumn="0" w:noHBand="0" w:noVBand="1"/>
            </w:tblPr>
            <w:tblGrid>
              <w:gridCol w:w="1320"/>
            </w:tblGrid>
            <w:tr w:rsidR="0081414E" w:rsidRPr="00F540E3" w14:paraId="0D257EBC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DDD08" w14:textId="77777777" w:rsidR="0081414E" w:rsidRPr="00F540E3" w:rsidRDefault="0081414E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2.5</w:t>
                  </w:r>
                </w:p>
              </w:tc>
            </w:tr>
            <w:tr w:rsidR="0081414E" w:rsidRPr="00F540E3" w14:paraId="0D6DE4C7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BAB77" w14:textId="77777777" w:rsidR="0081414E" w:rsidRPr="00F540E3" w:rsidRDefault="0081414E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5</w:t>
                  </w:r>
                </w:p>
              </w:tc>
            </w:tr>
            <w:tr w:rsidR="0081414E" w:rsidRPr="00F540E3" w14:paraId="10F9B79F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E532D" w14:textId="77777777" w:rsidR="0081414E" w:rsidRPr="00F540E3" w:rsidRDefault="0081414E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10</w:t>
                  </w:r>
                </w:p>
              </w:tc>
            </w:tr>
            <w:tr w:rsidR="0081414E" w:rsidRPr="00F540E3" w14:paraId="1F1A529B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6132C" w14:textId="77777777" w:rsidR="0081414E" w:rsidRPr="00F540E3" w:rsidRDefault="0081414E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20</w:t>
                  </w:r>
                </w:p>
              </w:tc>
            </w:tr>
            <w:tr w:rsidR="0081414E" w:rsidRPr="00F540E3" w14:paraId="58B0BC9E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FD30F" w14:textId="77777777" w:rsidR="0081414E" w:rsidRPr="00F540E3" w:rsidRDefault="0081414E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40</w:t>
                  </w:r>
                </w:p>
              </w:tc>
            </w:tr>
          </w:tbl>
          <w:p w14:paraId="0F9C8827" w14:textId="77777777" w:rsidR="00E619C4" w:rsidRPr="00F540E3" w:rsidRDefault="00E619C4" w:rsidP="00211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tbl>
            <w:tblPr>
              <w:tblW w:w="1320" w:type="dxa"/>
              <w:tblLook w:val="04A0" w:firstRow="1" w:lastRow="0" w:firstColumn="1" w:lastColumn="0" w:noHBand="0" w:noVBand="1"/>
            </w:tblPr>
            <w:tblGrid>
              <w:gridCol w:w="1320"/>
            </w:tblGrid>
            <w:tr w:rsidR="0081414E" w:rsidRPr="00F540E3" w14:paraId="1354C6CD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B18D6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0.1</w:t>
                  </w:r>
                </w:p>
              </w:tc>
            </w:tr>
            <w:tr w:rsidR="0081414E" w:rsidRPr="00F540E3" w14:paraId="6A824658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B6018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0.2</w:t>
                  </w:r>
                </w:p>
              </w:tc>
            </w:tr>
            <w:tr w:rsidR="0081414E" w:rsidRPr="00F540E3" w14:paraId="59F685F9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17EB4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0.4</w:t>
                  </w:r>
                </w:p>
              </w:tc>
            </w:tr>
            <w:tr w:rsidR="0081414E" w:rsidRPr="00F540E3" w14:paraId="4CE81D4C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E7F57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0.8</w:t>
                  </w:r>
                </w:p>
              </w:tc>
            </w:tr>
            <w:tr w:rsidR="0081414E" w:rsidRPr="00F540E3" w14:paraId="6FB5EF08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8CDA3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1.6</w:t>
                  </w:r>
                </w:p>
              </w:tc>
            </w:tr>
          </w:tbl>
          <w:p w14:paraId="031FED34" w14:textId="77777777" w:rsidR="00E619C4" w:rsidRPr="00F540E3" w:rsidRDefault="00E619C4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3" w:type="dxa"/>
          </w:tcPr>
          <w:p w14:paraId="7888F194" w14:textId="14123BAD" w:rsidR="00E619C4" w:rsidRPr="00F540E3" w:rsidRDefault="001260C2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94853</w:t>
            </w:r>
          </w:p>
          <w:p w14:paraId="3988BB6E" w14:textId="71A98A59" w:rsidR="00361085" w:rsidRPr="00F540E3" w:rsidRDefault="001260C2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546283</w:t>
            </w:r>
          </w:p>
          <w:p w14:paraId="71BEAAF2" w14:textId="375CC0CC" w:rsidR="00361085" w:rsidRPr="00F540E3" w:rsidRDefault="002A040F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60C2" w:rsidRPr="00F540E3">
              <w:rPr>
                <w:rFonts w:ascii="Times New Roman" w:eastAsia="Times New Roman" w:hAnsi="Times New Roman" w:cs="Times New Roman"/>
                <w:color w:val="000000"/>
              </w:rPr>
              <w:t>723593</w:t>
            </w:r>
          </w:p>
          <w:p w14:paraId="3219B7AE" w14:textId="1AE5180D" w:rsidR="00361085" w:rsidRPr="00F540E3" w:rsidRDefault="001260C2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99474</w:t>
            </w:r>
          </w:p>
          <w:p w14:paraId="7ADB9DBB" w14:textId="7FDD14F3" w:rsidR="00361085" w:rsidRPr="00F540E3" w:rsidRDefault="001260C2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93725</w:t>
            </w:r>
          </w:p>
        </w:tc>
        <w:tc>
          <w:tcPr>
            <w:tcW w:w="1226" w:type="dxa"/>
          </w:tcPr>
          <w:p w14:paraId="6E66A160" w14:textId="5744B7BE" w:rsidR="00E619C4" w:rsidRPr="00F540E3" w:rsidRDefault="001260C2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36</w:t>
            </w:r>
          </w:p>
          <w:p w14:paraId="17D2A941" w14:textId="642F0BAC" w:rsidR="00361085" w:rsidRPr="00F540E3" w:rsidRDefault="001260C2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  <w:p w14:paraId="1D5651EC" w14:textId="4E576BA9" w:rsidR="00361085" w:rsidRPr="00F540E3" w:rsidRDefault="001260C2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55</w:t>
            </w:r>
          </w:p>
          <w:p w14:paraId="4FCBED7A" w14:textId="062715BF" w:rsidR="00361085" w:rsidRPr="00F540E3" w:rsidRDefault="001260C2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58</w:t>
            </w:r>
          </w:p>
          <w:p w14:paraId="563F17D4" w14:textId="4B4940E8" w:rsidR="00361085" w:rsidRPr="00F540E3" w:rsidRDefault="001260C2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</w:tr>
      <w:tr w:rsidR="00211954" w:rsidRPr="00F540E3" w14:paraId="2C4502C7" w14:textId="77777777" w:rsidTr="00E0708C">
        <w:tc>
          <w:tcPr>
            <w:tcW w:w="1598" w:type="dxa"/>
          </w:tcPr>
          <w:p w14:paraId="10FBB9F9" w14:textId="5D624DBD" w:rsidR="00E619C4" w:rsidRPr="00F540E3" w:rsidRDefault="00E619C4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NCIN87/TR</w:t>
            </w:r>
          </w:p>
        </w:tc>
        <w:tc>
          <w:tcPr>
            <w:tcW w:w="2054" w:type="dxa"/>
          </w:tcPr>
          <w:tbl>
            <w:tblPr>
              <w:tblW w:w="1320" w:type="dxa"/>
              <w:tblLook w:val="04A0" w:firstRow="1" w:lastRow="0" w:firstColumn="1" w:lastColumn="0" w:noHBand="0" w:noVBand="1"/>
            </w:tblPr>
            <w:tblGrid>
              <w:gridCol w:w="1320"/>
            </w:tblGrid>
            <w:tr w:rsidR="0081414E" w:rsidRPr="00F540E3" w14:paraId="10445E29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9E8CA" w14:textId="77777777" w:rsidR="0081414E" w:rsidRPr="00F540E3" w:rsidRDefault="0081414E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40</w:t>
                  </w:r>
                </w:p>
              </w:tc>
            </w:tr>
            <w:tr w:rsidR="0081414E" w:rsidRPr="00F540E3" w14:paraId="1CFDA0DC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CF707" w14:textId="77777777" w:rsidR="0081414E" w:rsidRPr="00F540E3" w:rsidRDefault="0081414E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80</w:t>
                  </w:r>
                </w:p>
              </w:tc>
            </w:tr>
            <w:tr w:rsidR="0081414E" w:rsidRPr="00F540E3" w14:paraId="274EB796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0DF2E" w14:textId="77777777" w:rsidR="0081414E" w:rsidRPr="00F540E3" w:rsidRDefault="0081414E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160</w:t>
                  </w:r>
                </w:p>
              </w:tc>
            </w:tr>
            <w:tr w:rsidR="0081414E" w:rsidRPr="00F540E3" w14:paraId="362D9A20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5C119" w14:textId="77777777" w:rsidR="0081414E" w:rsidRPr="00F540E3" w:rsidRDefault="0081414E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320</w:t>
                  </w:r>
                </w:p>
              </w:tc>
            </w:tr>
            <w:tr w:rsidR="0081414E" w:rsidRPr="00F540E3" w14:paraId="261029BD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E8064" w14:textId="77777777" w:rsidR="0081414E" w:rsidRPr="00F540E3" w:rsidRDefault="0081414E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640</w:t>
                  </w:r>
                </w:p>
              </w:tc>
            </w:tr>
          </w:tbl>
          <w:p w14:paraId="241A333E" w14:textId="77777777" w:rsidR="00E619C4" w:rsidRPr="00F540E3" w:rsidRDefault="00E619C4" w:rsidP="00211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tbl>
            <w:tblPr>
              <w:tblW w:w="1320" w:type="dxa"/>
              <w:tblLook w:val="04A0" w:firstRow="1" w:lastRow="0" w:firstColumn="1" w:lastColumn="0" w:noHBand="0" w:noVBand="1"/>
            </w:tblPr>
            <w:tblGrid>
              <w:gridCol w:w="1320"/>
            </w:tblGrid>
            <w:tr w:rsidR="0081414E" w:rsidRPr="00F540E3" w14:paraId="6D16DC59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9E730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0.1</w:t>
                  </w:r>
                </w:p>
              </w:tc>
            </w:tr>
            <w:tr w:rsidR="0081414E" w:rsidRPr="00F540E3" w14:paraId="077C3774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04037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0.2</w:t>
                  </w:r>
                </w:p>
              </w:tc>
            </w:tr>
            <w:tr w:rsidR="0081414E" w:rsidRPr="00F540E3" w14:paraId="0C26D9FE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81CD4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0.4</w:t>
                  </w:r>
                </w:p>
              </w:tc>
            </w:tr>
            <w:tr w:rsidR="0081414E" w:rsidRPr="00F540E3" w14:paraId="28020FBD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5AB1B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0.8</w:t>
                  </w:r>
                </w:p>
              </w:tc>
            </w:tr>
            <w:tr w:rsidR="0081414E" w:rsidRPr="00F540E3" w14:paraId="3367F907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292D5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1.6</w:t>
                  </w:r>
                </w:p>
              </w:tc>
            </w:tr>
          </w:tbl>
          <w:p w14:paraId="1C2C8454" w14:textId="77777777" w:rsidR="00E619C4" w:rsidRPr="00F540E3" w:rsidRDefault="00E619C4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3" w:type="dxa"/>
          </w:tcPr>
          <w:p w14:paraId="6FA761EB" w14:textId="77777777" w:rsidR="00E619C4" w:rsidRPr="00F540E3" w:rsidRDefault="002A040F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5705</w:t>
            </w:r>
          </w:p>
          <w:p w14:paraId="3C9D2265" w14:textId="77777777" w:rsidR="002A040F" w:rsidRPr="00F540E3" w:rsidRDefault="002A040F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65883</w:t>
            </w:r>
          </w:p>
          <w:p w14:paraId="13CB89F8" w14:textId="77777777" w:rsidR="002A040F" w:rsidRPr="00F540E3" w:rsidRDefault="002A040F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57472</w:t>
            </w:r>
          </w:p>
          <w:p w14:paraId="697A4747" w14:textId="77777777" w:rsidR="002A040F" w:rsidRPr="00F540E3" w:rsidRDefault="002A040F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7065</w:t>
            </w:r>
          </w:p>
          <w:p w14:paraId="72DD43D5" w14:textId="0265B7FA" w:rsidR="002A040F" w:rsidRPr="00F540E3" w:rsidRDefault="002A040F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93183</w:t>
            </w:r>
          </w:p>
        </w:tc>
        <w:tc>
          <w:tcPr>
            <w:tcW w:w="1226" w:type="dxa"/>
          </w:tcPr>
          <w:p w14:paraId="134F93B1" w14:textId="77777777" w:rsidR="00E619C4" w:rsidRPr="00F540E3" w:rsidRDefault="002A040F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  <w:p w14:paraId="6177543E" w14:textId="77777777" w:rsidR="002A040F" w:rsidRPr="00F540E3" w:rsidRDefault="002A040F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39</w:t>
            </w:r>
          </w:p>
          <w:p w14:paraId="0829FE57" w14:textId="77777777" w:rsidR="002A040F" w:rsidRPr="00F540E3" w:rsidRDefault="002A040F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05</w:t>
            </w:r>
          </w:p>
          <w:p w14:paraId="2F861EDB" w14:textId="77777777" w:rsidR="002A040F" w:rsidRPr="00F540E3" w:rsidRDefault="002A040F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</w:p>
          <w:p w14:paraId="2D8040DC" w14:textId="7707990E" w:rsidR="002A040F" w:rsidRPr="00F540E3" w:rsidRDefault="002A040F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89</w:t>
            </w:r>
          </w:p>
        </w:tc>
      </w:tr>
      <w:tr w:rsidR="00E619C4" w:rsidRPr="00F540E3" w14:paraId="04ABCF7F" w14:textId="77777777" w:rsidTr="00E0708C">
        <w:tc>
          <w:tcPr>
            <w:tcW w:w="1598" w:type="dxa"/>
          </w:tcPr>
          <w:p w14:paraId="6E885160" w14:textId="475A875B" w:rsidR="00E619C4" w:rsidRPr="00F540E3" w:rsidRDefault="00E619C4" w:rsidP="0053735D">
            <w:pPr>
              <w:rPr>
                <w:rFonts w:ascii="Times New Roman" w:hAnsi="Times New Roman" w:cs="Times New Roman"/>
              </w:rPr>
            </w:pPr>
            <w:r w:rsidRPr="00F540E3">
              <w:rPr>
                <w:rFonts w:ascii="Times New Roman" w:hAnsi="Times New Roman" w:cs="Times New Roman"/>
              </w:rPr>
              <w:t>MKN45/TR</w:t>
            </w:r>
          </w:p>
        </w:tc>
        <w:tc>
          <w:tcPr>
            <w:tcW w:w="2054" w:type="dxa"/>
          </w:tcPr>
          <w:tbl>
            <w:tblPr>
              <w:tblW w:w="1320" w:type="dxa"/>
              <w:tblLook w:val="04A0" w:firstRow="1" w:lastRow="0" w:firstColumn="1" w:lastColumn="0" w:noHBand="0" w:noVBand="1"/>
            </w:tblPr>
            <w:tblGrid>
              <w:gridCol w:w="1320"/>
            </w:tblGrid>
            <w:tr w:rsidR="0081414E" w:rsidRPr="00F540E3" w14:paraId="12192F5B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51A92" w14:textId="2A6834AF" w:rsidR="0081414E" w:rsidRPr="00F540E3" w:rsidRDefault="001260C2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5</w:t>
                  </w:r>
                </w:p>
              </w:tc>
            </w:tr>
            <w:tr w:rsidR="0081414E" w:rsidRPr="00F540E3" w14:paraId="39AD8CED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A6124" w14:textId="4BB72AC8" w:rsidR="0081414E" w:rsidRPr="00F540E3" w:rsidRDefault="001260C2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10</w:t>
                  </w:r>
                </w:p>
              </w:tc>
            </w:tr>
            <w:tr w:rsidR="0081414E" w:rsidRPr="00F540E3" w14:paraId="0751FC50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43AD6" w14:textId="599A8790" w:rsidR="0081414E" w:rsidRPr="00F540E3" w:rsidRDefault="001260C2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20</w:t>
                  </w:r>
                </w:p>
              </w:tc>
            </w:tr>
            <w:tr w:rsidR="0081414E" w:rsidRPr="00F540E3" w14:paraId="65E99FB8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930FF" w14:textId="3ED8BCF5" w:rsidR="0081414E" w:rsidRPr="00F540E3" w:rsidRDefault="001260C2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40</w:t>
                  </w:r>
                </w:p>
              </w:tc>
            </w:tr>
            <w:tr w:rsidR="0081414E" w:rsidRPr="00F540E3" w14:paraId="1BBCFB12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14410" w14:textId="75A0267C" w:rsidR="0081414E" w:rsidRPr="00F540E3" w:rsidRDefault="001260C2" w:rsidP="00211954">
                  <w:pPr>
                    <w:jc w:val="center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80</w:t>
                  </w:r>
                </w:p>
              </w:tc>
            </w:tr>
          </w:tbl>
          <w:p w14:paraId="7EA6BBD8" w14:textId="77777777" w:rsidR="00E619C4" w:rsidRPr="00F540E3" w:rsidRDefault="00E619C4" w:rsidP="002119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tbl>
            <w:tblPr>
              <w:tblW w:w="1320" w:type="dxa"/>
              <w:tblLook w:val="04A0" w:firstRow="1" w:lastRow="0" w:firstColumn="1" w:lastColumn="0" w:noHBand="0" w:noVBand="1"/>
            </w:tblPr>
            <w:tblGrid>
              <w:gridCol w:w="1320"/>
            </w:tblGrid>
            <w:tr w:rsidR="0081414E" w:rsidRPr="00F540E3" w14:paraId="13066EC7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E0805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0.1</w:t>
                  </w:r>
                </w:p>
              </w:tc>
            </w:tr>
            <w:tr w:rsidR="0081414E" w:rsidRPr="00F540E3" w14:paraId="0AB12556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47C4A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0.2</w:t>
                  </w:r>
                </w:p>
              </w:tc>
            </w:tr>
            <w:tr w:rsidR="0081414E" w:rsidRPr="00F540E3" w14:paraId="097D9FBE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210DC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0.4</w:t>
                  </w:r>
                </w:p>
              </w:tc>
            </w:tr>
            <w:tr w:rsidR="0081414E" w:rsidRPr="00F540E3" w14:paraId="67F55AEE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5EB01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0.8</w:t>
                  </w:r>
                </w:p>
              </w:tc>
            </w:tr>
            <w:tr w:rsidR="0081414E" w:rsidRPr="00F540E3" w14:paraId="1AE41CF0" w14:textId="77777777" w:rsidTr="0081414E">
              <w:trPr>
                <w:trHeight w:val="300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E46EF" w14:textId="77777777" w:rsidR="0081414E" w:rsidRPr="00F540E3" w:rsidRDefault="0081414E" w:rsidP="0021195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F540E3">
                    <w:rPr>
                      <w:rFonts w:ascii="Times New Roman" w:eastAsia="Times New Roman" w:hAnsi="Times New Roman" w:cs="Times New Roman"/>
                      <w:color w:val="000000"/>
                    </w:rPr>
                    <w:t>1.6</w:t>
                  </w:r>
                </w:p>
              </w:tc>
            </w:tr>
          </w:tbl>
          <w:p w14:paraId="5D8143EE" w14:textId="77777777" w:rsidR="00E619C4" w:rsidRPr="00F540E3" w:rsidRDefault="00E619C4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3" w:type="dxa"/>
          </w:tcPr>
          <w:p w14:paraId="2D8B16F1" w14:textId="00D9974E" w:rsidR="00361085" w:rsidRPr="00F540E3" w:rsidRDefault="001260C2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26964</w:t>
            </w:r>
          </w:p>
          <w:p w14:paraId="18A375CD" w14:textId="087CF537" w:rsidR="002A040F" w:rsidRPr="00F540E3" w:rsidRDefault="001260C2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13853</w:t>
            </w:r>
          </w:p>
          <w:p w14:paraId="3DCD29B9" w14:textId="44BF35B1" w:rsidR="002A040F" w:rsidRPr="00F540E3" w:rsidRDefault="001260C2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55027</w:t>
            </w:r>
          </w:p>
          <w:p w14:paraId="13F52AA7" w14:textId="7FA27697" w:rsidR="002A040F" w:rsidRPr="00F540E3" w:rsidRDefault="001260C2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7962</w:t>
            </w:r>
          </w:p>
          <w:p w14:paraId="4317E20B" w14:textId="74989CEA" w:rsidR="002A040F" w:rsidRPr="00F540E3" w:rsidRDefault="001260C2" w:rsidP="002119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67555</w:t>
            </w:r>
          </w:p>
        </w:tc>
        <w:tc>
          <w:tcPr>
            <w:tcW w:w="1226" w:type="dxa"/>
          </w:tcPr>
          <w:p w14:paraId="30E5A544" w14:textId="381B3D6F" w:rsidR="00361085" w:rsidRPr="00F540E3" w:rsidRDefault="001260C2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240</w:t>
            </w:r>
          </w:p>
          <w:p w14:paraId="64A0BD42" w14:textId="7EA35033" w:rsidR="002A040F" w:rsidRPr="00F540E3" w:rsidRDefault="001260C2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162</w:t>
            </w:r>
          </w:p>
          <w:p w14:paraId="04E39E76" w14:textId="2F283FB0" w:rsidR="002A040F" w:rsidRPr="00F540E3" w:rsidRDefault="001260C2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  <w:p w14:paraId="3C90E3B1" w14:textId="08C072AF" w:rsidR="002A040F" w:rsidRPr="00F540E3" w:rsidRDefault="001260C2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  <w:p w14:paraId="06479F02" w14:textId="420BAF3B" w:rsidR="002A040F" w:rsidRPr="00F540E3" w:rsidRDefault="001260C2" w:rsidP="005373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</w:tbl>
    <w:p w14:paraId="3D7BDFB7" w14:textId="4DAFF4CB" w:rsidR="00AD2A68" w:rsidRPr="00E357F3" w:rsidRDefault="00AD2A68" w:rsidP="00AD2A68">
      <w:pPr>
        <w:jc w:val="both"/>
        <w:rPr>
          <w:rFonts w:ascii="Times New Roman" w:hAnsi="Times New Roman" w:cs="Times New Roman"/>
          <w:sz w:val="20"/>
          <w:szCs w:val="20"/>
        </w:rPr>
      </w:pPr>
      <w:r w:rsidRPr="00E357F3">
        <w:rPr>
          <w:rFonts w:ascii="Times New Roman" w:hAnsi="Times New Roman" w:cs="Times New Roman"/>
          <w:sz w:val="20"/>
          <w:szCs w:val="20"/>
        </w:rPr>
        <w:t>Supplementary Table S</w:t>
      </w:r>
      <w:r>
        <w:rPr>
          <w:rFonts w:ascii="Times New Roman" w:hAnsi="Times New Roman" w:cs="Times New Roman"/>
          <w:sz w:val="20"/>
          <w:szCs w:val="20"/>
        </w:rPr>
        <w:t>3-</w:t>
      </w:r>
      <w:proofErr w:type="gramStart"/>
      <w:r>
        <w:rPr>
          <w:rFonts w:ascii="Times New Roman" w:hAnsi="Times New Roman" w:cs="Times New Roman"/>
          <w:sz w:val="20"/>
          <w:szCs w:val="20"/>
        </w:rPr>
        <w:t>3</w:t>
      </w:r>
      <w:r w:rsidRPr="00E357F3">
        <w:rPr>
          <w:rFonts w:ascii="Times New Roman" w:hAnsi="Times New Roman" w:cs="Times New Roman"/>
          <w:sz w:val="20"/>
          <w:szCs w:val="20"/>
        </w:rPr>
        <w:t>:Complete</w:t>
      </w:r>
      <w:proofErr w:type="gramEnd"/>
      <w:r w:rsidRPr="00E357F3">
        <w:rPr>
          <w:rFonts w:ascii="Times New Roman" w:hAnsi="Times New Roman" w:cs="Times New Roman"/>
          <w:sz w:val="20"/>
          <w:szCs w:val="20"/>
        </w:rPr>
        <w:t xml:space="preserve"> values for Fractions affected (Fa) </w:t>
      </w:r>
      <w:r>
        <w:rPr>
          <w:rFonts w:ascii="Times New Roman" w:hAnsi="Times New Roman" w:cs="Times New Roman"/>
          <w:sz w:val="20"/>
          <w:szCs w:val="20"/>
        </w:rPr>
        <w:t>and Combination index (CI) for t</w:t>
      </w:r>
      <w:r w:rsidRPr="00E357F3">
        <w:rPr>
          <w:rFonts w:ascii="Times New Roman" w:hAnsi="Times New Roman" w:cs="Times New Roman"/>
          <w:sz w:val="20"/>
          <w:szCs w:val="20"/>
        </w:rPr>
        <w:t xml:space="preserve">rastuzumab and </w:t>
      </w:r>
      <w:r>
        <w:rPr>
          <w:rFonts w:ascii="Times New Roman" w:hAnsi="Times New Roman" w:cs="Times New Roman"/>
          <w:sz w:val="20"/>
          <w:szCs w:val="20"/>
        </w:rPr>
        <w:t>2DG</w:t>
      </w:r>
      <w:r w:rsidRPr="00E357F3">
        <w:rPr>
          <w:rFonts w:ascii="Times New Roman" w:hAnsi="Times New Roman" w:cs="Times New Roman"/>
          <w:sz w:val="20"/>
          <w:szCs w:val="20"/>
        </w:rPr>
        <w:t xml:space="preserve"> combinations(inhibitions of cell viability).Calculations by </w:t>
      </w:r>
      <w:proofErr w:type="spellStart"/>
      <w:r w:rsidRPr="00E357F3">
        <w:rPr>
          <w:rFonts w:ascii="Times New Roman" w:hAnsi="Times New Roman" w:cs="Times New Roman"/>
          <w:sz w:val="20"/>
          <w:szCs w:val="20"/>
        </w:rPr>
        <w:t>CalcuSyn</w:t>
      </w:r>
      <w:proofErr w:type="spellEnd"/>
      <w:r w:rsidRPr="00E357F3">
        <w:rPr>
          <w:rFonts w:ascii="Times New Roman" w:hAnsi="Times New Roman" w:cs="Times New Roman"/>
          <w:sz w:val="20"/>
          <w:szCs w:val="20"/>
        </w:rPr>
        <w:t xml:space="preserve"> software using the method of Chou and </w:t>
      </w:r>
      <w:proofErr w:type="spellStart"/>
      <w:r w:rsidRPr="00E357F3">
        <w:rPr>
          <w:rFonts w:ascii="Times New Roman" w:hAnsi="Times New Roman" w:cs="Times New Roman"/>
          <w:sz w:val="20"/>
          <w:szCs w:val="20"/>
        </w:rPr>
        <w:t>Taladay</w:t>
      </w:r>
      <w:proofErr w:type="spellEnd"/>
      <w:r w:rsidRPr="00E357F3">
        <w:rPr>
          <w:rFonts w:ascii="Times New Roman" w:hAnsi="Times New Roman" w:cs="Times New Roman"/>
          <w:sz w:val="20"/>
          <w:szCs w:val="20"/>
        </w:rPr>
        <w:t>.</w:t>
      </w:r>
    </w:p>
    <w:p w14:paraId="4D2290CC" w14:textId="77777777" w:rsidR="00E0708C" w:rsidRPr="00F540E3" w:rsidRDefault="00E0708C" w:rsidP="00E0708C">
      <w:pPr>
        <w:pStyle w:val="a6"/>
        <w:rPr>
          <w:rFonts w:ascii="Times New Roman" w:hAnsi="Times New Roman" w:cs="Times New Roman"/>
          <w:sz w:val="20"/>
          <w:szCs w:val="20"/>
        </w:rPr>
      </w:pPr>
    </w:p>
    <w:p w14:paraId="4E43DE5A" w14:textId="1D7BD8F1" w:rsidR="00E619C4" w:rsidRPr="00F540E3" w:rsidRDefault="00E619C4" w:rsidP="00E03BB3">
      <w:pPr>
        <w:jc w:val="right"/>
        <w:rPr>
          <w:rFonts w:ascii="Times New Roman" w:hAnsi="Times New Roman" w:cs="Times New Roman"/>
        </w:rPr>
      </w:pPr>
    </w:p>
    <w:p w14:paraId="6A8EAAB9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7E3867ED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54F7DE71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441D6BE5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37C0F7AC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00EA6644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3B61FDF1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3957EC15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7D08A549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4FB9E28C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2934E69C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6D7FA8AA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55767239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3C08E746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3C9D37DB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767494B6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717A073F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7174E2E9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2C31FB8F" w14:textId="77777777" w:rsidR="00E03BB3" w:rsidRPr="00F540E3" w:rsidRDefault="00E03BB3" w:rsidP="00E03BB3">
      <w:pPr>
        <w:jc w:val="right"/>
        <w:rPr>
          <w:rFonts w:ascii="Times New Roman" w:hAnsi="Times New Roman" w:cs="Times New Roman"/>
        </w:rPr>
      </w:pPr>
    </w:p>
    <w:p w14:paraId="58CD52DD" w14:textId="77777777" w:rsidR="002B380E" w:rsidRPr="00F540E3" w:rsidRDefault="002B380E" w:rsidP="00E03BB3">
      <w:pPr>
        <w:rPr>
          <w:rFonts w:ascii="Times New Roman" w:hAnsi="Times New Roman" w:cs="Times New Roman"/>
        </w:rPr>
      </w:pPr>
    </w:p>
    <w:p w14:paraId="57F0DCCC" w14:textId="77777777" w:rsidR="002B380E" w:rsidRPr="00F540E3" w:rsidRDefault="002B380E" w:rsidP="00E03BB3">
      <w:pPr>
        <w:rPr>
          <w:rFonts w:ascii="Times New Roman" w:hAnsi="Times New Roman" w:cs="Times New Roman"/>
        </w:rPr>
      </w:pPr>
    </w:p>
    <w:p w14:paraId="6F34E998" w14:textId="421BADDA" w:rsidR="00AD2A68" w:rsidRPr="00F540E3" w:rsidRDefault="008872F1" w:rsidP="00AD2A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2B380E" w:rsidRPr="00F540E3">
        <w:rPr>
          <w:rFonts w:ascii="Times New Roman" w:hAnsi="Times New Roman" w:cs="Times New Roman"/>
          <w:b/>
        </w:rPr>
        <w:t xml:space="preserve"> Table S4: </w:t>
      </w:r>
      <w:r w:rsidR="00AD2A68" w:rsidRPr="00AD2A68">
        <w:rPr>
          <w:rFonts w:ascii="Times New Roman" w:hAnsi="Times New Roman" w:cs="Times New Roman"/>
          <w:b/>
        </w:rPr>
        <w:t xml:space="preserve">Fa and </w:t>
      </w:r>
      <w:r w:rsidR="00AD2A68" w:rsidRPr="00AD2A68">
        <w:rPr>
          <w:rFonts w:ascii="Times New Roman" w:hAnsi="Times New Roman" w:cs="Times New Roman"/>
          <w:b/>
          <w:i/>
        </w:rPr>
        <w:t>CI</w:t>
      </w:r>
      <w:r w:rsidR="00AD2A68">
        <w:rPr>
          <w:rFonts w:ascii="Times New Roman" w:hAnsi="Times New Roman" w:cs="Times New Roman"/>
          <w:b/>
        </w:rPr>
        <w:t xml:space="preserve"> for </w:t>
      </w:r>
      <w:proofErr w:type="spellStart"/>
      <w:r w:rsidR="00AD2A68">
        <w:rPr>
          <w:rFonts w:ascii="Times New Roman" w:hAnsi="Times New Roman" w:cs="Times New Roman"/>
          <w:b/>
        </w:rPr>
        <w:t>trastuzumab</w:t>
      </w:r>
      <w:proofErr w:type="spellEnd"/>
      <w:r w:rsidR="00AD2A68">
        <w:rPr>
          <w:rFonts w:ascii="Times New Roman" w:hAnsi="Times New Roman" w:cs="Times New Roman"/>
          <w:b/>
        </w:rPr>
        <w:t xml:space="preserve"> and </w:t>
      </w:r>
      <w:proofErr w:type="spellStart"/>
      <w:r w:rsidR="00AD2A68">
        <w:rPr>
          <w:rFonts w:ascii="Times New Roman" w:hAnsi="Times New Roman" w:cs="Times New Roman"/>
          <w:b/>
        </w:rPr>
        <w:t>g</w:t>
      </w:r>
      <w:r w:rsidR="00AD2A68" w:rsidRPr="00AD2A68">
        <w:rPr>
          <w:rFonts w:ascii="Times New Roman" w:hAnsi="Times New Roman" w:cs="Times New Roman"/>
          <w:b/>
        </w:rPr>
        <w:t>lucolysis</w:t>
      </w:r>
      <w:proofErr w:type="spellEnd"/>
      <w:r w:rsidR="00AD2A68" w:rsidRPr="00AD2A68">
        <w:rPr>
          <w:rFonts w:ascii="Times New Roman" w:hAnsi="Times New Roman" w:cs="Times New Roman"/>
          <w:b/>
        </w:rPr>
        <w:t xml:space="preserve"> inhibitor combinations on inhibition of </w:t>
      </w:r>
      <w:r w:rsidR="00AD2A68">
        <w:rPr>
          <w:rFonts w:ascii="Times New Roman" w:hAnsi="Times New Roman" w:cs="Times New Roman"/>
          <w:b/>
        </w:rPr>
        <w:t>glucose uptake</w:t>
      </w:r>
      <w:r w:rsidR="00AD2A68" w:rsidRPr="00AD2A68">
        <w:rPr>
          <w:rFonts w:ascii="Times New Roman" w:hAnsi="Times New Roman" w:cs="Times New Roman"/>
          <w:b/>
        </w:rPr>
        <w:t>.</w:t>
      </w:r>
    </w:p>
    <w:p w14:paraId="745DA992" w14:textId="77777777" w:rsidR="00BF4905" w:rsidRPr="00F540E3" w:rsidRDefault="00BF4905" w:rsidP="002B380E">
      <w:pPr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35"/>
        <w:gridCol w:w="1875"/>
        <w:gridCol w:w="1560"/>
        <w:gridCol w:w="2268"/>
        <w:gridCol w:w="1178"/>
      </w:tblGrid>
      <w:tr w:rsidR="00BF4905" w:rsidRPr="00F540E3" w14:paraId="58524DA5" w14:textId="77777777" w:rsidTr="00E0708C">
        <w:tc>
          <w:tcPr>
            <w:tcW w:w="1635" w:type="dxa"/>
          </w:tcPr>
          <w:p w14:paraId="587573E0" w14:textId="77777777" w:rsidR="00BF4905" w:rsidRPr="00F540E3" w:rsidRDefault="00BF4905" w:rsidP="00E972C9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>Cell lines</w:t>
            </w:r>
          </w:p>
        </w:tc>
        <w:tc>
          <w:tcPr>
            <w:tcW w:w="1875" w:type="dxa"/>
          </w:tcPr>
          <w:p w14:paraId="2CEB488B" w14:textId="77777777" w:rsidR="00BF4905" w:rsidRPr="00F540E3" w:rsidRDefault="00BF4905" w:rsidP="00E972C9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>Trastuzumab</w:t>
            </w:r>
          </w:p>
          <w:p w14:paraId="594AD31D" w14:textId="1155D7CC" w:rsidR="00BF4905" w:rsidRPr="00F540E3" w:rsidRDefault="00BF4905" w:rsidP="00E972C9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 xml:space="preserve">    (</w:t>
            </w:r>
            <w:r w:rsidR="00E77F6C" w:rsidRPr="00F540E3">
              <w:rPr>
                <w:rFonts w:ascii="Times New Roman" w:hAnsi="Times New Roman" w:cs="Times New Roman"/>
                <w:b/>
              </w:rPr>
              <w:t>μg/ml</w:t>
            </w:r>
            <w:r w:rsidRPr="00F540E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60" w:type="dxa"/>
          </w:tcPr>
          <w:p w14:paraId="2691D87A" w14:textId="77777777" w:rsidR="00BF4905" w:rsidRPr="00F540E3" w:rsidRDefault="00BF4905" w:rsidP="00E972C9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 xml:space="preserve">    </w:t>
            </w:r>
            <w:proofErr w:type="spellStart"/>
            <w:r w:rsidRPr="00F540E3">
              <w:rPr>
                <w:rFonts w:ascii="Times New Roman" w:hAnsi="Times New Roman" w:cs="Times New Roman"/>
                <w:b/>
              </w:rPr>
              <w:t>Oxemate</w:t>
            </w:r>
            <w:proofErr w:type="spellEnd"/>
          </w:p>
          <w:p w14:paraId="442A8B19" w14:textId="77777777" w:rsidR="00BF4905" w:rsidRPr="00F540E3" w:rsidRDefault="00BF4905" w:rsidP="00E972C9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 xml:space="preserve">       (</w:t>
            </w:r>
            <w:proofErr w:type="spellStart"/>
            <w:r w:rsidRPr="00F540E3">
              <w:rPr>
                <w:rFonts w:ascii="Times New Roman" w:hAnsi="Times New Roman" w:cs="Times New Roman"/>
                <w:b/>
              </w:rPr>
              <w:t>mM</w:t>
            </w:r>
            <w:proofErr w:type="spellEnd"/>
            <w:r w:rsidRPr="00F540E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</w:tcPr>
          <w:p w14:paraId="2F272290" w14:textId="77777777" w:rsidR="00BF4905" w:rsidRPr="00F540E3" w:rsidRDefault="00BF4905" w:rsidP="00E972C9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 xml:space="preserve">           Fa</w:t>
            </w:r>
          </w:p>
        </w:tc>
        <w:tc>
          <w:tcPr>
            <w:tcW w:w="1178" w:type="dxa"/>
          </w:tcPr>
          <w:p w14:paraId="0B65B80C" w14:textId="7D8F2942" w:rsidR="00BF4905" w:rsidRPr="00F540E3" w:rsidRDefault="00BF4905" w:rsidP="00E972C9">
            <w:pPr>
              <w:rPr>
                <w:rFonts w:ascii="Times New Roman" w:hAnsi="Times New Roman" w:cs="Times New Roman"/>
                <w:b/>
                <w:i/>
              </w:rPr>
            </w:pPr>
            <w:r w:rsidRPr="00F540E3">
              <w:rPr>
                <w:rFonts w:ascii="Times New Roman" w:hAnsi="Times New Roman" w:cs="Times New Roman"/>
                <w:b/>
              </w:rPr>
              <w:t xml:space="preserve"> </w:t>
            </w:r>
            <w:r w:rsidRPr="00F540E3">
              <w:rPr>
                <w:rFonts w:ascii="Times New Roman" w:hAnsi="Times New Roman" w:cs="Times New Roman"/>
                <w:b/>
                <w:i/>
              </w:rPr>
              <w:t>CI</w:t>
            </w:r>
          </w:p>
        </w:tc>
      </w:tr>
      <w:tr w:rsidR="00BF4905" w:rsidRPr="00F540E3" w14:paraId="0C6A1AA9" w14:textId="77777777" w:rsidTr="00E0708C">
        <w:trPr>
          <w:trHeight w:val="1106"/>
        </w:trPr>
        <w:tc>
          <w:tcPr>
            <w:tcW w:w="1635" w:type="dxa"/>
          </w:tcPr>
          <w:p w14:paraId="68799000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40E3">
              <w:rPr>
                <w:rFonts w:ascii="Times New Roman" w:eastAsia="Times New Roman" w:hAnsi="Times New Roman" w:cs="Times New Roman"/>
              </w:rPr>
              <w:t>NCI/N87</w:t>
            </w:r>
          </w:p>
          <w:p w14:paraId="1A9640C5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5" w:type="dxa"/>
          </w:tcPr>
          <w:p w14:paraId="113F8735" w14:textId="35F379F6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BF4905" w:rsidRPr="00F540E3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  <w:p w14:paraId="4D32B43A" w14:textId="3CEAABAC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2D38E2D9" w14:textId="5E469A7A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  <w:p w14:paraId="7A636722" w14:textId="585633FA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60" w:type="dxa"/>
          </w:tcPr>
          <w:p w14:paraId="52788E6B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75FC7D81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  <w:p w14:paraId="7267A782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  <w:p w14:paraId="0D922AEE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268" w:type="dxa"/>
          </w:tcPr>
          <w:p w14:paraId="3B8593F3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03333</w:t>
            </w:r>
          </w:p>
          <w:p w14:paraId="0E89A08E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76667</w:t>
            </w:r>
          </w:p>
          <w:p w14:paraId="50E121CE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33333</w:t>
            </w:r>
          </w:p>
          <w:p w14:paraId="67DABAD8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16667</w:t>
            </w:r>
          </w:p>
        </w:tc>
        <w:tc>
          <w:tcPr>
            <w:tcW w:w="1178" w:type="dxa"/>
          </w:tcPr>
          <w:p w14:paraId="4D3ED698" w14:textId="311FA490" w:rsidR="00BF4905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.036</w:t>
            </w:r>
          </w:p>
          <w:p w14:paraId="7EBB7528" w14:textId="6D5C3023" w:rsidR="00BF4905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  <w:p w14:paraId="788A8DF8" w14:textId="600A7F65" w:rsidR="00BF4905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30</w:t>
            </w:r>
          </w:p>
          <w:p w14:paraId="76754878" w14:textId="68FA1398" w:rsidR="00BF4905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70</w:t>
            </w:r>
          </w:p>
        </w:tc>
      </w:tr>
      <w:tr w:rsidR="00BF4905" w:rsidRPr="00F540E3" w14:paraId="4CDFEDF5" w14:textId="77777777" w:rsidTr="00E0708C">
        <w:tc>
          <w:tcPr>
            <w:tcW w:w="1635" w:type="dxa"/>
          </w:tcPr>
          <w:p w14:paraId="5D8D6AA2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</w:rPr>
              <w:t>MKN45</w:t>
            </w:r>
          </w:p>
        </w:tc>
        <w:tc>
          <w:tcPr>
            <w:tcW w:w="1875" w:type="dxa"/>
          </w:tcPr>
          <w:p w14:paraId="1540AD42" w14:textId="047C33B6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  <w:p w14:paraId="6D437FBC" w14:textId="2C9ECF52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5188496E" w14:textId="6735AD92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  <w:p w14:paraId="7475DDCB" w14:textId="6019F8CC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BF4905" w:rsidRPr="00F540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0" w:type="dxa"/>
          </w:tcPr>
          <w:p w14:paraId="68CAB6F8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43DA3C9B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  <w:p w14:paraId="2653F175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  <w:p w14:paraId="7D62E599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268" w:type="dxa"/>
          </w:tcPr>
          <w:p w14:paraId="7FBE5A23" w14:textId="77777777" w:rsidR="00BF4905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  <w:p w14:paraId="4494E467" w14:textId="77777777" w:rsidR="00F354BF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503333</w:t>
            </w:r>
          </w:p>
          <w:p w14:paraId="0B0920A6" w14:textId="77777777" w:rsidR="00F354BF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  <w:p w14:paraId="560F2574" w14:textId="52CF0CEE" w:rsidR="00F354BF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178" w:type="dxa"/>
          </w:tcPr>
          <w:p w14:paraId="6C2FED2F" w14:textId="77777777" w:rsidR="00BF4905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941</w:t>
            </w:r>
          </w:p>
          <w:p w14:paraId="11C6A7AE" w14:textId="77777777" w:rsidR="00F354BF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33</w:t>
            </w:r>
          </w:p>
          <w:p w14:paraId="6F66EFCF" w14:textId="77777777" w:rsidR="00F354BF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</w:p>
          <w:p w14:paraId="1E1CAB2F" w14:textId="45F24912" w:rsidR="00F354BF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.016</w:t>
            </w:r>
          </w:p>
        </w:tc>
      </w:tr>
      <w:tr w:rsidR="00BF4905" w:rsidRPr="00F540E3" w14:paraId="14CC052C" w14:textId="77777777" w:rsidTr="00E0708C">
        <w:tc>
          <w:tcPr>
            <w:tcW w:w="1635" w:type="dxa"/>
          </w:tcPr>
          <w:p w14:paraId="45B8BF92" w14:textId="5B0ABC9A" w:rsidR="00BF4905" w:rsidRPr="00F540E3" w:rsidRDefault="00BF4905" w:rsidP="00E972C9">
            <w:pPr>
              <w:rPr>
                <w:rFonts w:ascii="Times New Roman" w:eastAsia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</w:rPr>
              <w:t>NCIN87/TR</w:t>
            </w:r>
          </w:p>
        </w:tc>
        <w:tc>
          <w:tcPr>
            <w:tcW w:w="1875" w:type="dxa"/>
          </w:tcPr>
          <w:p w14:paraId="5B9A2FA2" w14:textId="5566510E" w:rsidR="00BF4905" w:rsidRPr="00F540E3" w:rsidRDefault="00F354BF" w:rsidP="00F354B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 xml:space="preserve">             10</w:t>
            </w:r>
          </w:p>
          <w:p w14:paraId="452253C3" w14:textId="31980BA3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BF4905" w:rsidRPr="00F540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50F4279F" w14:textId="62C099FE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BF4905" w:rsidRPr="00F540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41A0D90D" w14:textId="6FE605C3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BF4905" w:rsidRPr="00F540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0" w:type="dxa"/>
          </w:tcPr>
          <w:p w14:paraId="52B39CD7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4F94CB22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  <w:p w14:paraId="1A41A7D4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  <w:p w14:paraId="63D026A3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268" w:type="dxa"/>
          </w:tcPr>
          <w:p w14:paraId="43672504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  <w:p w14:paraId="6703D036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13333</w:t>
            </w:r>
          </w:p>
          <w:p w14:paraId="18578594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  <w:p w14:paraId="70AC500F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923333</w:t>
            </w:r>
          </w:p>
        </w:tc>
        <w:tc>
          <w:tcPr>
            <w:tcW w:w="1178" w:type="dxa"/>
          </w:tcPr>
          <w:p w14:paraId="1D8852BA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  <w:p w14:paraId="11DA660A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517</w:t>
            </w:r>
          </w:p>
          <w:p w14:paraId="02895784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  <w:p w14:paraId="69EF1A2C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</w:tr>
      <w:tr w:rsidR="00BF4905" w:rsidRPr="00F540E3" w14:paraId="7B548420" w14:textId="77777777" w:rsidTr="00E0708C">
        <w:trPr>
          <w:trHeight w:val="1072"/>
        </w:trPr>
        <w:tc>
          <w:tcPr>
            <w:tcW w:w="1635" w:type="dxa"/>
          </w:tcPr>
          <w:p w14:paraId="71EF24C6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40E3">
              <w:rPr>
                <w:rFonts w:ascii="Times New Roman" w:eastAsia="Times New Roman" w:hAnsi="Times New Roman" w:cs="Times New Roman"/>
              </w:rPr>
              <w:t>MKN45/TR</w:t>
            </w:r>
          </w:p>
          <w:p w14:paraId="7E62BE2E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</w:rPr>
            </w:pPr>
          </w:p>
          <w:p w14:paraId="2D26ED76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5" w:type="dxa"/>
          </w:tcPr>
          <w:p w14:paraId="4970A05B" w14:textId="21B0ED2A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  <w:p w14:paraId="00C4B0C2" w14:textId="28A3791A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BF4905" w:rsidRPr="00F540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14BDB2F5" w14:textId="47034212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BF4905" w:rsidRPr="00F540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4C87287C" w14:textId="243CBB26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BF4905" w:rsidRPr="00F540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0" w:type="dxa"/>
          </w:tcPr>
          <w:p w14:paraId="78290D53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59F11D71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  <w:p w14:paraId="12034E4C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  <w:p w14:paraId="23DF6FB6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268" w:type="dxa"/>
          </w:tcPr>
          <w:p w14:paraId="7AEA0B4E" w14:textId="77777777" w:rsidR="00BF4905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  <w:p w14:paraId="1E884DF8" w14:textId="77777777" w:rsidR="00F354BF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  <w:p w14:paraId="706FAAC2" w14:textId="77777777" w:rsidR="00F354BF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  <w:p w14:paraId="4DCD5223" w14:textId="468EE5DB" w:rsidR="00F354BF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933333</w:t>
            </w:r>
          </w:p>
        </w:tc>
        <w:tc>
          <w:tcPr>
            <w:tcW w:w="1178" w:type="dxa"/>
          </w:tcPr>
          <w:p w14:paraId="7314CCBC" w14:textId="77777777" w:rsidR="00BF4905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01</w:t>
            </w:r>
          </w:p>
          <w:p w14:paraId="7E8A73E2" w14:textId="77777777" w:rsidR="00F354BF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  <w:p w14:paraId="4DC2BDB0" w14:textId="77777777" w:rsidR="00F354BF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  <w:p w14:paraId="58D4EB52" w14:textId="21301F64" w:rsidR="00F354BF" w:rsidRPr="00F540E3" w:rsidRDefault="00F354BF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</w:tr>
    </w:tbl>
    <w:p w14:paraId="58ACB3B1" w14:textId="6B4C00F0" w:rsidR="00AD2A68" w:rsidRPr="00AD2A68" w:rsidRDefault="008872F1" w:rsidP="00AD2A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E0708C" w:rsidRPr="00F540E3">
        <w:rPr>
          <w:rFonts w:ascii="Times New Roman" w:hAnsi="Times New Roman" w:cs="Times New Roman"/>
          <w:sz w:val="20"/>
          <w:szCs w:val="20"/>
        </w:rPr>
        <w:t>Table S4-1</w:t>
      </w:r>
      <w:r w:rsidR="00AD2A68">
        <w:rPr>
          <w:rFonts w:ascii="Times New Roman" w:hAnsi="Times New Roman" w:cs="Times New Roman"/>
          <w:sz w:val="20"/>
          <w:szCs w:val="20"/>
        </w:rPr>
        <w:t>:</w:t>
      </w:r>
      <w:r w:rsidR="00AD2A68" w:rsidRPr="00AD2A68">
        <w:rPr>
          <w:rFonts w:ascii="Times New Roman" w:hAnsi="Times New Roman" w:cs="Times New Roman"/>
          <w:sz w:val="20"/>
          <w:szCs w:val="20"/>
        </w:rPr>
        <w:t xml:space="preserve"> Complete values for Fractions affected (Fa) an</w:t>
      </w:r>
      <w:r w:rsidR="00AD2A68">
        <w:rPr>
          <w:rFonts w:ascii="Times New Roman" w:hAnsi="Times New Roman" w:cs="Times New Roman"/>
          <w:sz w:val="20"/>
          <w:szCs w:val="20"/>
        </w:rPr>
        <w:t xml:space="preserve">d Combination indices (CI) for </w:t>
      </w:r>
      <w:proofErr w:type="spellStart"/>
      <w:r w:rsidR="00AD2A68">
        <w:rPr>
          <w:rFonts w:ascii="Times New Roman" w:hAnsi="Times New Roman" w:cs="Times New Roman"/>
          <w:sz w:val="20"/>
          <w:szCs w:val="20"/>
        </w:rPr>
        <w:t>t</w:t>
      </w:r>
      <w:r w:rsidR="00AD2A68" w:rsidRPr="00AD2A68">
        <w:rPr>
          <w:rFonts w:ascii="Times New Roman" w:hAnsi="Times New Roman" w:cs="Times New Roman"/>
          <w:sz w:val="20"/>
          <w:szCs w:val="20"/>
        </w:rPr>
        <w:t>rastuzumab</w:t>
      </w:r>
      <w:proofErr w:type="spellEnd"/>
      <w:r w:rsidR="00AD2A68" w:rsidRPr="00AD2A6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AD2A68">
        <w:rPr>
          <w:rFonts w:ascii="Times New Roman" w:hAnsi="Times New Roman" w:cs="Times New Roman"/>
          <w:sz w:val="20"/>
          <w:szCs w:val="20"/>
        </w:rPr>
        <w:t>oxamate</w:t>
      </w:r>
      <w:proofErr w:type="spellEnd"/>
      <w:r w:rsidR="00AD2A68" w:rsidRPr="00AD2A6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AD2A68" w:rsidRPr="00AD2A68">
        <w:rPr>
          <w:rFonts w:ascii="Times New Roman" w:hAnsi="Times New Roman" w:cs="Times New Roman"/>
          <w:sz w:val="20"/>
          <w:szCs w:val="20"/>
        </w:rPr>
        <w:t>combinations(</w:t>
      </w:r>
      <w:proofErr w:type="gramEnd"/>
      <w:r w:rsidR="00AD2A68" w:rsidRPr="00AD2A68">
        <w:rPr>
          <w:rFonts w:ascii="Times New Roman" w:hAnsi="Times New Roman" w:cs="Times New Roman"/>
          <w:sz w:val="20"/>
          <w:szCs w:val="20"/>
        </w:rPr>
        <w:t>inhibitions of Glucose uptake by cells).</w:t>
      </w:r>
      <w:r w:rsidR="00AD2A68" w:rsidRPr="00AD2A6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D2A68" w:rsidRPr="00AD2A68">
        <w:rPr>
          <w:rFonts w:ascii="Times New Roman" w:hAnsi="Times New Roman" w:cs="Times New Roman"/>
          <w:sz w:val="20"/>
          <w:szCs w:val="20"/>
        </w:rPr>
        <w:t xml:space="preserve">Calculations by </w:t>
      </w:r>
      <w:proofErr w:type="spellStart"/>
      <w:r w:rsidR="00AD2A68" w:rsidRPr="00AD2A68">
        <w:rPr>
          <w:rFonts w:ascii="Times New Roman" w:hAnsi="Times New Roman" w:cs="Times New Roman"/>
          <w:sz w:val="20"/>
          <w:szCs w:val="20"/>
        </w:rPr>
        <w:t>CalcuSyn</w:t>
      </w:r>
      <w:proofErr w:type="spellEnd"/>
      <w:r w:rsidR="00AD2A68" w:rsidRPr="00AD2A68">
        <w:rPr>
          <w:rFonts w:ascii="Times New Roman" w:hAnsi="Times New Roman" w:cs="Times New Roman"/>
          <w:sz w:val="20"/>
          <w:szCs w:val="20"/>
        </w:rPr>
        <w:t xml:space="preserve"> software using the method of Chou and </w:t>
      </w:r>
      <w:proofErr w:type="spellStart"/>
      <w:r w:rsidR="00AD2A68" w:rsidRPr="00AD2A68">
        <w:rPr>
          <w:rFonts w:ascii="Times New Roman" w:hAnsi="Times New Roman" w:cs="Times New Roman"/>
          <w:sz w:val="20"/>
          <w:szCs w:val="20"/>
        </w:rPr>
        <w:t>Taladay</w:t>
      </w:r>
      <w:proofErr w:type="spellEnd"/>
      <w:r w:rsidR="00AD2A68" w:rsidRPr="00AD2A68">
        <w:rPr>
          <w:rFonts w:ascii="Times New Roman" w:hAnsi="Times New Roman" w:cs="Times New Roman"/>
          <w:sz w:val="20"/>
          <w:szCs w:val="20"/>
        </w:rPr>
        <w:t>.</w:t>
      </w:r>
    </w:p>
    <w:p w14:paraId="32289172" w14:textId="4AF29E38" w:rsidR="00E0708C" w:rsidRPr="00F540E3" w:rsidRDefault="00E0708C" w:rsidP="00AD2A68">
      <w:pPr>
        <w:pStyle w:val="a6"/>
        <w:rPr>
          <w:rFonts w:ascii="Times New Roman" w:hAnsi="Times New Roman" w:cs="Times New Roman"/>
          <w:sz w:val="20"/>
          <w:szCs w:val="20"/>
        </w:rPr>
      </w:pPr>
    </w:p>
    <w:p w14:paraId="59608420" w14:textId="77777777" w:rsidR="00E0708C" w:rsidRPr="00F540E3" w:rsidRDefault="00E0708C" w:rsidP="00E0708C">
      <w:pPr>
        <w:pStyle w:val="a6"/>
        <w:rPr>
          <w:rFonts w:ascii="Times New Roman" w:hAnsi="Times New Roman" w:cs="Times New Roman"/>
          <w:sz w:val="20"/>
          <w:szCs w:val="20"/>
        </w:rPr>
      </w:pPr>
    </w:p>
    <w:p w14:paraId="41972341" w14:textId="42F3E1F4" w:rsidR="002B380E" w:rsidRPr="00F540E3" w:rsidRDefault="002B380E" w:rsidP="002B380E">
      <w:pPr>
        <w:rPr>
          <w:rFonts w:ascii="Times New Roman" w:hAnsi="Times New Roman" w:cs="Times New Roman"/>
          <w:b/>
        </w:rPr>
      </w:pPr>
    </w:p>
    <w:p w14:paraId="695D0F80" w14:textId="77777777" w:rsidR="00E0708C" w:rsidRPr="00F540E3" w:rsidRDefault="00E0708C" w:rsidP="002B380E">
      <w:pPr>
        <w:rPr>
          <w:rFonts w:ascii="Times New Roman" w:hAnsi="Times New Roman" w:cs="Times New Roman"/>
          <w:b/>
        </w:rPr>
      </w:pPr>
    </w:p>
    <w:tbl>
      <w:tblPr>
        <w:tblStyle w:val="a3"/>
        <w:tblW w:w="8472" w:type="dxa"/>
        <w:tblLook w:val="04A0" w:firstRow="1" w:lastRow="0" w:firstColumn="1" w:lastColumn="0" w:noHBand="0" w:noVBand="1"/>
      </w:tblPr>
      <w:tblGrid>
        <w:gridCol w:w="1598"/>
        <w:gridCol w:w="2054"/>
        <w:gridCol w:w="1701"/>
        <w:gridCol w:w="1893"/>
        <w:gridCol w:w="1226"/>
      </w:tblGrid>
      <w:tr w:rsidR="00BF4905" w:rsidRPr="00F540E3" w14:paraId="44EDBDDD" w14:textId="77777777" w:rsidTr="00E0708C">
        <w:tc>
          <w:tcPr>
            <w:tcW w:w="1598" w:type="dxa"/>
          </w:tcPr>
          <w:p w14:paraId="2EF739C8" w14:textId="77777777" w:rsidR="00BF4905" w:rsidRPr="00F540E3" w:rsidRDefault="00BF4905" w:rsidP="00E972C9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>Cell lines</w:t>
            </w:r>
          </w:p>
        </w:tc>
        <w:tc>
          <w:tcPr>
            <w:tcW w:w="2054" w:type="dxa"/>
          </w:tcPr>
          <w:p w14:paraId="5D7086C8" w14:textId="77777777" w:rsidR="00BF4905" w:rsidRPr="00F540E3" w:rsidRDefault="00BF4905" w:rsidP="00E972C9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>Trastuzumab</w:t>
            </w:r>
          </w:p>
          <w:p w14:paraId="40EF960A" w14:textId="582704A8" w:rsidR="00BF4905" w:rsidRPr="00F540E3" w:rsidRDefault="00BF4905" w:rsidP="00E972C9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 xml:space="preserve">     (</w:t>
            </w:r>
            <w:r w:rsidR="00E77F6C" w:rsidRPr="00F540E3">
              <w:rPr>
                <w:rFonts w:ascii="Times New Roman" w:hAnsi="Times New Roman" w:cs="Times New Roman"/>
                <w:b/>
              </w:rPr>
              <w:t>μg/ml</w:t>
            </w:r>
            <w:r w:rsidRPr="00F540E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01" w:type="dxa"/>
          </w:tcPr>
          <w:p w14:paraId="425BC4AA" w14:textId="77777777" w:rsidR="00BF4905" w:rsidRPr="00F540E3" w:rsidRDefault="00BF4905" w:rsidP="00E972C9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>2DG</w:t>
            </w:r>
          </w:p>
          <w:p w14:paraId="55948F17" w14:textId="77777777" w:rsidR="00BF4905" w:rsidRPr="00F540E3" w:rsidRDefault="00BF4905" w:rsidP="00E972C9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F540E3">
              <w:rPr>
                <w:rFonts w:ascii="Times New Roman" w:hAnsi="Times New Roman" w:cs="Times New Roman"/>
                <w:b/>
              </w:rPr>
              <w:t>mM</w:t>
            </w:r>
            <w:proofErr w:type="spellEnd"/>
            <w:r w:rsidRPr="00F540E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93" w:type="dxa"/>
          </w:tcPr>
          <w:p w14:paraId="3F423D52" w14:textId="77777777" w:rsidR="00BF4905" w:rsidRPr="00F540E3" w:rsidRDefault="00BF4905" w:rsidP="00E972C9">
            <w:pPr>
              <w:rPr>
                <w:rFonts w:ascii="Times New Roman" w:hAnsi="Times New Roman" w:cs="Times New Roman"/>
                <w:b/>
              </w:rPr>
            </w:pPr>
            <w:r w:rsidRPr="00F540E3">
              <w:rPr>
                <w:rFonts w:ascii="Times New Roman" w:hAnsi="Times New Roman" w:cs="Times New Roman"/>
                <w:b/>
              </w:rPr>
              <w:t xml:space="preserve">      Fa</w:t>
            </w:r>
          </w:p>
        </w:tc>
        <w:tc>
          <w:tcPr>
            <w:tcW w:w="1226" w:type="dxa"/>
          </w:tcPr>
          <w:p w14:paraId="6B375611" w14:textId="77777777" w:rsidR="00BF4905" w:rsidRPr="00F540E3" w:rsidRDefault="00BF4905" w:rsidP="00E972C9">
            <w:pPr>
              <w:rPr>
                <w:rFonts w:ascii="Times New Roman" w:hAnsi="Times New Roman" w:cs="Times New Roman"/>
                <w:b/>
                <w:i/>
              </w:rPr>
            </w:pPr>
            <w:r w:rsidRPr="00F540E3">
              <w:rPr>
                <w:rFonts w:ascii="Times New Roman" w:hAnsi="Times New Roman" w:cs="Times New Roman"/>
                <w:b/>
                <w:i/>
              </w:rPr>
              <w:t xml:space="preserve">  CI</w:t>
            </w:r>
          </w:p>
        </w:tc>
      </w:tr>
      <w:tr w:rsidR="00BF4905" w:rsidRPr="00F540E3" w14:paraId="5AA533D8" w14:textId="77777777" w:rsidTr="00E0708C">
        <w:tc>
          <w:tcPr>
            <w:tcW w:w="1598" w:type="dxa"/>
          </w:tcPr>
          <w:p w14:paraId="6F99B281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</w:rPr>
              <w:t>NCI/N87</w:t>
            </w:r>
          </w:p>
        </w:tc>
        <w:tc>
          <w:tcPr>
            <w:tcW w:w="2054" w:type="dxa"/>
          </w:tcPr>
          <w:p w14:paraId="7661FC4A" w14:textId="7B4876E7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BF4905" w:rsidRPr="00F540E3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  <w:p w14:paraId="2818A5C9" w14:textId="5F64BF25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549CD015" w14:textId="77AFB7FC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  <w:p w14:paraId="1EE79B16" w14:textId="3F2899BF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BF4905" w:rsidRPr="00F540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</w:tcPr>
          <w:p w14:paraId="36354C39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  <w:p w14:paraId="35B9E725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  <w:p w14:paraId="37E55860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  <w:p w14:paraId="747C1DDC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893" w:type="dxa"/>
          </w:tcPr>
          <w:p w14:paraId="58926998" w14:textId="02C5F6D6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9B38B0" w:rsidRPr="00F540E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03E9E2FC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  <w:p w14:paraId="3EB58D34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36667</w:t>
            </w:r>
          </w:p>
          <w:p w14:paraId="55F6CB72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18333</w:t>
            </w:r>
          </w:p>
        </w:tc>
        <w:tc>
          <w:tcPr>
            <w:tcW w:w="1226" w:type="dxa"/>
          </w:tcPr>
          <w:p w14:paraId="77E7C028" w14:textId="7FFE91DB" w:rsidR="00BF4905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30</w:t>
            </w:r>
          </w:p>
          <w:p w14:paraId="10C3C661" w14:textId="66EFCE84" w:rsidR="00BF4905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  <w:p w14:paraId="419E36DA" w14:textId="5FE27A8B" w:rsidR="00BF4905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26</w:t>
            </w:r>
          </w:p>
          <w:p w14:paraId="6DAB2B33" w14:textId="745D1EAA" w:rsidR="00BF4905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73</w:t>
            </w:r>
          </w:p>
        </w:tc>
      </w:tr>
      <w:tr w:rsidR="00BF4905" w:rsidRPr="00F540E3" w14:paraId="1D586B86" w14:textId="77777777" w:rsidTr="00E0708C">
        <w:tc>
          <w:tcPr>
            <w:tcW w:w="1598" w:type="dxa"/>
          </w:tcPr>
          <w:p w14:paraId="0EC2CA1A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</w:rPr>
              <w:t>MKN45</w:t>
            </w:r>
          </w:p>
        </w:tc>
        <w:tc>
          <w:tcPr>
            <w:tcW w:w="2054" w:type="dxa"/>
          </w:tcPr>
          <w:p w14:paraId="61CFF8BF" w14:textId="5525D8F1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BF4905" w:rsidRPr="00F540E3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  <w:p w14:paraId="0286A529" w14:textId="37F9D03F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027ACD58" w14:textId="5003A4FF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  <w:p w14:paraId="3C246C55" w14:textId="70210C4F" w:rsidR="00BF4905" w:rsidRPr="00F540E3" w:rsidRDefault="00F354BF" w:rsidP="00E972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BF4905" w:rsidRPr="00F540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</w:tcPr>
          <w:p w14:paraId="5C5CCEAA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  <w:p w14:paraId="6F71477E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  <w:p w14:paraId="67D090A7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  <w:p w14:paraId="474A3574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893" w:type="dxa"/>
          </w:tcPr>
          <w:p w14:paraId="336E4F7A" w14:textId="77777777" w:rsidR="00BF4905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  <w:p w14:paraId="566062F2" w14:textId="77777777" w:rsidR="009B38B0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53333</w:t>
            </w:r>
          </w:p>
          <w:p w14:paraId="60DFDB8E" w14:textId="77777777" w:rsidR="009B38B0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563333</w:t>
            </w:r>
          </w:p>
          <w:p w14:paraId="04F1745E" w14:textId="44F16832" w:rsidR="009B38B0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226" w:type="dxa"/>
          </w:tcPr>
          <w:p w14:paraId="7C371BA7" w14:textId="77777777" w:rsidR="00BF4905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934</w:t>
            </w:r>
          </w:p>
          <w:p w14:paraId="79886CFF" w14:textId="77777777" w:rsidR="009B38B0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67</w:t>
            </w:r>
          </w:p>
          <w:p w14:paraId="4F650B43" w14:textId="77777777" w:rsidR="009B38B0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  <w:p w14:paraId="3E09E9BA" w14:textId="7D945A2A" w:rsidR="009B38B0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928</w:t>
            </w:r>
          </w:p>
        </w:tc>
      </w:tr>
      <w:tr w:rsidR="00BF4905" w:rsidRPr="00F540E3" w14:paraId="50567E3A" w14:textId="77777777" w:rsidTr="00E0708C">
        <w:tc>
          <w:tcPr>
            <w:tcW w:w="1598" w:type="dxa"/>
          </w:tcPr>
          <w:p w14:paraId="6421BD2F" w14:textId="726DE919" w:rsidR="00BF4905" w:rsidRPr="00F540E3" w:rsidRDefault="00BF4905" w:rsidP="00E972C9">
            <w:pPr>
              <w:rPr>
                <w:rFonts w:ascii="Times New Roman" w:eastAsia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</w:rPr>
              <w:t>NCIN87/TR</w:t>
            </w:r>
          </w:p>
        </w:tc>
        <w:tc>
          <w:tcPr>
            <w:tcW w:w="2054" w:type="dxa"/>
          </w:tcPr>
          <w:p w14:paraId="63EDC826" w14:textId="77777777" w:rsidR="00F354BF" w:rsidRPr="00F540E3" w:rsidRDefault="00F354BF" w:rsidP="00F35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  <w:p w14:paraId="34245656" w14:textId="77777777" w:rsidR="00F354BF" w:rsidRPr="00F540E3" w:rsidRDefault="00F354BF" w:rsidP="00F35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  <w:p w14:paraId="7110F6BC" w14:textId="77777777" w:rsidR="00F354BF" w:rsidRPr="00F540E3" w:rsidRDefault="00F354BF" w:rsidP="00F35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  <w:p w14:paraId="3FC914C9" w14:textId="32D66DCE" w:rsidR="00BF4905" w:rsidRPr="00F540E3" w:rsidRDefault="00F354BF" w:rsidP="00F35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701" w:type="dxa"/>
          </w:tcPr>
          <w:p w14:paraId="202F354B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  <w:p w14:paraId="4E1C42A8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  <w:p w14:paraId="2D35FAA7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  <w:p w14:paraId="0ADDA76C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893" w:type="dxa"/>
          </w:tcPr>
          <w:p w14:paraId="746C8A09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  <w:p w14:paraId="02F87721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36667</w:t>
            </w:r>
          </w:p>
          <w:p w14:paraId="10FEEA35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56667</w:t>
            </w:r>
          </w:p>
          <w:p w14:paraId="1E6BB618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226" w:type="dxa"/>
          </w:tcPr>
          <w:p w14:paraId="25358219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36</w:t>
            </w:r>
          </w:p>
          <w:p w14:paraId="10CCC896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  <w:p w14:paraId="1B37CB41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  <w:p w14:paraId="467D4F42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</w:tr>
      <w:tr w:rsidR="00BF4905" w:rsidRPr="00F540E3" w14:paraId="59A13C59" w14:textId="77777777" w:rsidTr="00E0708C">
        <w:tc>
          <w:tcPr>
            <w:tcW w:w="1598" w:type="dxa"/>
          </w:tcPr>
          <w:p w14:paraId="21355C73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</w:rPr>
            </w:pPr>
            <w:r w:rsidRPr="00F540E3">
              <w:rPr>
                <w:rFonts w:ascii="Times New Roman" w:eastAsia="Times New Roman" w:hAnsi="Times New Roman" w:cs="Times New Roman"/>
              </w:rPr>
              <w:t>MKN45/TR</w:t>
            </w:r>
          </w:p>
        </w:tc>
        <w:tc>
          <w:tcPr>
            <w:tcW w:w="2054" w:type="dxa"/>
          </w:tcPr>
          <w:p w14:paraId="7EAF5F3F" w14:textId="77777777" w:rsidR="00F354BF" w:rsidRPr="00F540E3" w:rsidRDefault="00F354BF" w:rsidP="00F35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  <w:p w14:paraId="28E5F271" w14:textId="77777777" w:rsidR="00F354BF" w:rsidRPr="00F540E3" w:rsidRDefault="00F354BF" w:rsidP="00F35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  <w:p w14:paraId="1892AAF3" w14:textId="77777777" w:rsidR="00F354BF" w:rsidRPr="00F540E3" w:rsidRDefault="00F354BF" w:rsidP="00F35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  <w:p w14:paraId="16CAAAC0" w14:textId="4DB4F435" w:rsidR="00BF4905" w:rsidRPr="00F540E3" w:rsidRDefault="00F354BF" w:rsidP="00F354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701" w:type="dxa"/>
          </w:tcPr>
          <w:p w14:paraId="7805384D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  <w:p w14:paraId="7B4DD6C8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  <w:p w14:paraId="7435BDC0" w14:textId="77777777" w:rsidR="00BF4905" w:rsidRPr="00F540E3" w:rsidRDefault="00BF4905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  <w:p w14:paraId="4CBD5BC5" w14:textId="77777777" w:rsidR="00BF4905" w:rsidRPr="00F540E3" w:rsidRDefault="00BF4905" w:rsidP="00E972C9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893" w:type="dxa"/>
          </w:tcPr>
          <w:p w14:paraId="3F5407A7" w14:textId="77777777" w:rsidR="00BF4905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316667</w:t>
            </w:r>
          </w:p>
          <w:p w14:paraId="0F5BCD87" w14:textId="77777777" w:rsidR="009B38B0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551</w:t>
            </w:r>
          </w:p>
          <w:p w14:paraId="215F706C" w14:textId="77777777" w:rsidR="009B38B0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676667</w:t>
            </w:r>
          </w:p>
          <w:p w14:paraId="1776797F" w14:textId="7AB100AE" w:rsidR="009B38B0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73333</w:t>
            </w:r>
          </w:p>
        </w:tc>
        <w:tc>
          <w:tcPr>
            <w:tcW w:w="1226" w:type="dxa"/>
          </w:tcPr>
          <w:p w14:paraId="7373FFC7" w14:textId="77777777" w:rsidR="00BF4905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17</w:t>
            </w:r>
          </w:p>
          <w:p w14:paraId="60558DB1" w14:textId="77777777" w:rsidR="009B38B0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775</w:t>
            </w:r>
          </w:p>
          <w:p w14:paraId="511E1DA7" w14:textId="77777777" w:rsidR="009B38B0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814</w:t>
            </w:r>
          </w:p>
          <w:p w14:paraId="371FCA50" w14:textId="27CB7F68" w:rsidR="009B38B0" w:rsidRPr="00F540E3" w:rsidRDefault="009B38B0" w:rsidP="00E97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40E3">
              <w:rPr>
                <w:rFonts w:ascii="Times New Roman" w:eastAsia="Times New Roman" w:hAnsi="Times New Roman" w:cs="Times New Roman"/>
                <w:color w:val="000000"/>
              </w:rPr>
              <w:t>0.542</w:t>
            </w:r>
          </w:p>
        </w:tc>
      </w:tr>
    </w:tbl>
    <w:p w14:paraId="4F677205" w14:textId="1B4148D2" w:rsidR="00AD2A68" w:rsidRPr="00AD2A68" w:rsidRDefault="00AD2A68" w:rsidP="00AD2A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S4-2:</w:t>
      </w:r>
      <w:r w:rsidRPr="00AD2A68">
        <w:rPr>
          <w:rFonts w:ascii="Times New Roman" w:hAnsi="Times New Roman" w:cs="Times New Roman"/>
          <w:sz w:val="20"/>
          <w:szCs w:val="20"/>
        </w:rPr>
        <w:t xml:space="preserve"> Complete values for Fractions affected (Fa) an</w:t>
      </w:r>
      <w:r>
        <w:rPr>
          <w:rFonts w:ascii="Times New Roman" w:hAnsi="Times New Roman" w:cs="Times New Roman"/>
          <w:sz w:val="20"/>
          <w:szCs w:val="20"/>
        </w:rPr>
        <w:t>d Combination indices (CI) for t</w:t>
      </w:r>
      <w:r w:rsidRPr="00AD2A68">
        <w:rPr>
          <w:rFonts w:ascii="Times New Roman" w:hAnsi="Times New Roman" w:cs="Times New Roman"/>
          <w:sz w:val="20"/>
          <w:szCs w:val="20"/>
        </w:rPr>
        <w:t xml:space="preserve">rastuzumab and </w:t>
      </w:r>
      <w:r>
        <w:rPr>
          <w:rFonts w:ascii="Times New Roman" w:hAnsi="Times New Roman" w:cs="Times New Roman"/>
          <w:sz w:val="20"/>
          <w:szCs w:val="20"/>
        </w:rPr>
        <w:t>2DG</w:t>
      </w:r>
      <w:r w:rsidRPr="00AD2A6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AD2A68">
        <w:rPr>
          <w:rFonts w:ascii="Times New Roman" w:hAnsi="Times New Roman" w:cs="Times New Roman"/>
          <w:sz w:val="20"/>
          <w:szCs w:val="20"/>
        </w:rPr>
        <w:t>combinations(</w:t>
      </w:r>
      <w:proofErr w:type="gramEnd"/>
      <w:r w:rsidRPr="00AD2A68">
        <w:rPr>
          <w:rFonts w:ascii="Times New Roman" w:hAnsi="Times New Roman" w:cs="Times New Roman"/>
          <w:sz w:val="20"/>
          <w:szCs w:val="20"/>
        </w:rPr>
        <w:t>inhibitions of Glucose uptake by cells).</w:t>
      </w:r>
      <w:r w:rsidRPr="00AD2A6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D2A68">
        <w:rPr>
          <w:rFonts w:ascii="Times New Roman" w:hAnsi="Times New Roman" w:cs="Times New Roman"/>
          <w:sz w:val="20"/>
          <w:szCs w:val="20"/>
        </w:rPr>
        <w:t xml:space="preserve">Calculations by </w:t>
      </w:r>
      <w:proofErr w:type="spellStart"/>
      <w:r w:rsidRPr="00AD2A68">
        <w:rPr>
          <w:rFonts w:ascii="Times New Roman" w:hAnsi="Times New Roman" w:cs="Times New Roman"/>
          <w:sz w:val="20"/>
          <w:szCs w:val="20"/>
        </w:rPr>
        <w:t>CalcuSyn</w:t>
      </w:r>
      <w:proofErr w:type="spellEnd"/>
      <w:r w:rsidRPr="00AD2A68">
        <w:rPr>
          <w:rFonts w:ascii="Times New Roman" w:hAnsi="Times New Roman" w:cs="Times New Roman"/>
          <w:sz w:val="20"/>
          <w:szCs w:val="20"/>
        </w:rPr>
        <w:t xml:space="preserve"> software using the method of Chou and </w:t>
      </w:r>
      <w:proofErr w:type="spellStart"/>
      <w:r w:rsidRPr="00AD2A68">
        <w:rPr>
          <w:rFonts w:ascii="Times New Roman" w:hAnsi="Times New Roman" w:cs="Times New Roman"/>
          <w:sz w:val="20"/>
          <w:szCs w:val="20"/>
        </w:rPr>
        <w:t>Taladay</w:t>
      </w:r>
      <w:proofErr w:type="spellEnd"/>
      <w:r w:rsidRPr="00AD2A68">
        <w:rPr>
          <w:rFonts w:ascii="Times New Roman" w:hAnsi="Times New Roman" w:cs="Times New Roman"/>
          <w:sz w:val="20"/>
          <w:szCs w:val="20"/>
        </w:rPr>
        <w:t>.</w:t>
      </w:r>
    </w:p>
    <w:p w14:paraId="50595169" w14:textId="40E444B5" w:rsidR="00E53E39" w:rsidRPr="00F540E3" w:rsidRDefault="00E53E39" w:rsidP="00E53E39">
      <w:pPr>
        <w:tabs>
          <w:tab w:val="left" w:pos="1260"/>
        </w:tabs>
        <w:rPr>
          <w:rFonts w:ascii="Times New Roman" w:hAnsi="Times New Roman" w:cs="Times New Roman"/>
        </w:rPr>
      </w:pPr>
    </w:p>
    <w:sectPr w:rsidR="00E53E39" w:rsidRPr="00F540E3" w:rsidSect="001470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517090"/>
    <w:multiLevelType w:val="hybridMultilevel"/>
    <w:tmpl w:val="3A403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A6E"/>
    <w:rsid w:val="00030350"/>
    <w:rsid w:val="00053163"/>
    <w:rsid w:val="00061074"/>
    <w:rsid w:val="00102642"/>
    <w:rsid w:val="0012399A"/>
    <w:rsid w:val="001260C2"/>
    <w:rsid w:val="0014705D"/>
    <w:rsid w:val="00156D97"/>
    <w:rsid w:val="0018503C"/>
    <w:rsid w:val="001A64ED"/>
    <w:rsid w:val="001F13C9"/>
    <w:rsid w:val="00202BFA"/>
    <w:rsid w:val="00211954"/>
    <w:rsid w:val="0021210E"/>
    <w:rsid w:val="002465A9"/>
    <w:rsid w:val="0026322C"/>
    <w:rsid w:val="002A040F"/>
    <w:rsid w:val="002B380E"/>
    <w:rsid w:val="002F7B18"/>
    <w:rsid w:val="00353582"/>
    <w:rsid w:val="00361085"/>
    <w:rsid w:val="00405F5E"/>
    <w:rsid w:val="0041199E"/>
    <w:rsid w:val="00477DC9"/>
    <w:rsid w:val="0049648C"/>
    <w:rsid w:val="004C2A71"/>
    <w:rsid w:val="0050779B"/>
    <w:rsid w:val="0053735D"/>
    <w:rsid w:val="00566249"/>
    <w:rsid w:val="005E71D6"/>
    <w:rsid w:val="006D42A3"/>
    <w:rsid w:val="006F1F2C"/>
    <w:rsid w:val="007102F4"/>
    <w:rsid w:val="0079043A"/>
    <w:rsid w:val="0081414E"/>
    <w:rsid w:val="008872F1"/>
    <w:rsid w:val="009B38B0"/>
    <w:rsid w:val="009C7071"/>
    <w:rsid w:val="00A04D41"/>
    <w:rsid w:val="00A75DC1"/>
    <w:rsid w:val="00A94619"/>
    <w:rsid w:val="00AD2A68"/>
    <w:rsid w:val="00AE2A6E"/>
    <w:rsid w:val="00B73DAE"/>
    <w:rsid w:val="00BF4905"/>
    <w:rsid w:val="00C55F44"/>
    <w:rsid w:val="00CF5256"/>
    <w:rsid w:val="00DB143D"/>
    <w:rsid w:val="00DB14C5"/>
    <w:rsid w:val="00DE36A8"/>
    <w:rsid w:val="00E03BB3"/>
    <w:rsid w:val="00E0708C"/>
    <w:rsid w:val="00E357F3"/>
    <w:rsid w:val="00E407B0"/>
    <w:rsid w:val="00E53E39"/>
    <w:rsid w:val="00E619C4"/>
    <w:rsid w:val="00E77F6C"/>
    <w:rsid w:val="00E972C9"/>
    <w:rsid w:val="00F354BF"/>
    <w:rsid w:val="00F540E3"/>
    <w:rsid w:val="00F664C1"/>
    <w:rsid w:val="00F84EE5"/>
    <w:rsid w:val="00F93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C80CD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2A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List Accent 1"/>
    <w:basedOn w:val="a1"/>
    <w:uiPriority w:val="61"/>
    <w:rsid w:val="00202BF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1-1">
    <w:name w:val="Medium Shading 1 Accent 1"/>
    <w:basedOn w:val="a1"/>
    <w:uiPriority w:val="63"/>
    <w:rsid w:val="00202BFA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1">
    <w:name w:val="Medium Shading 2 Accent 1"/>
    <w:basedOn w:val="a1"/>
    <w:uiPriority w:val="64"/>
    <w:rsid w:val="00202BFA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3-1">
    <w:name w:val="Medium Grid 3 Accent 1"/>
    <w:basedOn w:val="a1"/>
    <w:uiPriority w:val="69"/>
    <w:rsid w:val="00202BFA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-2">
    <w:name w:val="Colorful List Accent 2"/>
    <w:basedOn w:val="a1"/>
    <w:uiPriority w:val="72"/>
    <w:rsid w:val="00202BFA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10">
    <w:name w:val="Light Grid Accent 1"/>
    <w:basedOn w:val="a1"/>
    <w:uiPriority w:val="62"/>
    <w:rsid w:val="00202BF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11">
    <w:name w:val="Light Shading Accent 1"/>
    <w:basedOn w:val="a1"/>
    <w:uiPriority w:val="60"/>
    <w:rsid w:val="00202BF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4">
    <w:name w:val="Light Grid Accent 4"/>
    <w:basedOn w:val="a1"/>
    <w:uiPriority w:val="62"/>
    <w:rsid w:val="00DB143D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paragraph" w:styleId="a4">
    <w:name w:val="Normal (Web)"/>
    <w:basedOn w:val="a"/>
    <w:uiPriority w:val="99"/>
    <w:semiHidden/>
    <w:unhideWhenUsed/>
    <w:rsid w:val="00156D9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a5">
    <w:name w:val="Light List"/>
    <w:basedOn w:val="a1"/>
    <w:uiPriority w:val="61"/>
    <w:rsid w:val="00E0708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6">
    <w:name w:val="List Paragraph"/>
    <w:basedOn w:val="a"/>
    <w:uiPriority w:val="34"/>
    <w:qFormat/>
    <w:rsid w:val="00E070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69DE81-C3AD-7A46-8B57-1ABB4D6CC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690</Words>
  <Characters>3937</Characters>
  <Application>Microsoft Macintosh Word</Application>
  <DocSecurity>0</DocSecurity>
  <Lines>32</Lines>
  <Paragraphs>9</Paragraphs>
  <ScaleCrop>false</ScaleCrop>
  <Company>Georgetown University</Company>
  <LinksUpToDate>false</LinksUpToDate>
  <CharactersWithSpaces>4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刘</dc:creator>
  <cp:keywords/>
  <dc:description/>
  <cp:lastModifiedBy>Lisa</cp:lastModifiedBy>
  <cp:revision>5</cp:revision>
  <dcterms:created xsi:type="dcterms:W3CDTF">2016-06-26T18:07:00Z</dcterms:created>
  <dcterms:modified xsi:type="dcterms:W3CDTF">2016-07-10T02:51:00Z</dcterms:modified>
</cp:coreProperties>
</file>